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9A8F" w14:textId="77777777" w:rsidR="00632A60" w:rsidRPr="00CD1F84" w:rsidRDefault="00632A60" w:rsidP="00632A60">
      <w:pPr>
        <w:spacing w:line="276" w:lineRule="auto"/>
        <w:jc w:val="both"/>
        <w:rPr>
          <w:i/>
          <w:iCs/>
          <w:lang w:val="en-US"/>
        </w:rPr>
      </w:pPr>
      <w:r w:rsidRPr="00CD1F84">
        <w:rPr>
          <w:i/>
          <w:iCs/>
          <w:lang w:val="en-US"/>
        </w:rPr>
        <w:t xml:space="preserve">SUPPLEMENTAL MATERIAL </w:t>
      </w:r>
    </w:p>
    <w:p w14:paraId="3BC128EE" w14:textId="77777777" w:rsidR="00632A60" w:rsidRPr="008306E7" w:rsidRDefault="00632A60" w:rsidP="00632A60">
      <w:pPr>
        <w:spacing w:line="276" w:lineRule="auto"/>
        <w:jc w:val="both"/>
        <w:rPr>
          <w:lang w:val="en-US"/>
        </w:rPr>
      </w:pPr>
    </w:p>
    <w:p w14:paraId="3B33FD68" w14:textId="31F98B19" w:rsidR="00AC3BA5" w:rsidRDefault="00AC3BA5" w:rsidP="00632A60">
      <w:pPr>
        <w:spacing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1 – SUBJECT INCLUDED IN THE STUDY</w:t>
      </w:r>
    </w:p>
    <w:p w14:paraId="4D5A0198" w14:textId="10FBFC73" w:rsidR="00AC3BA5" w:rsidRDefault="00AC3BA5" w:rsidP="00632A60">
      <w:pPr>
        <w:spacing w:line="276" w:lineRule="auto"/>
        <w:jc w:val="both"/>
        <w:rPr>
          <w:b/>
          <w:bCs/>
          <w:lang w:val="en-US"/>
        </w:rPr>
      </w:pPr>
    </w:p>
    <w:tbl>
      <w:tblPr>
        <w:tblStyle w:val="Grigliatabella"/>
        <w:tblW w:w="9638" w:type="dxa"/>
        <w:tblLook w:val="04A0" w:firstRow="1" w:lastRow="0" w:firstColumn="1" w:lastColumn="0" w:noHBand="0" w:noVBand="1"/>
      </w:tblPr>
      <w:tblGrid>
        <w:gridCol w:w="1276"/>
        <w:gridCol w:w="1070"/>
        <w:gridCol w:w="1070"/>
        <w:gridCol w:w="1082"/>
        <w:gridCol w:w="741"/>
        <w:gridCol w:w="1459"/>
        <w:gridCol w:w="2513"/>
        <w:gridCol w:w="950"/>
      </w:tblGrid>
      <w:tr w:rsidR="004F742D" w:rsidRPr="00A5456B" w14:paraId="025621FE" w14:textId="77777777" w:rsidTr="00A5456B">
        <w:trPr>
          <w:trHeight w:val="246"/>
        </w:trPr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5CDE20A" w14:textId="3D16B7BB" w:rsidR="004F742D" w:rsidRPr="00A5456B" w:rsidRDefault="00A5456B" w:rsidP="00A545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="004F742D" w:rsidRPr="00A5456B">
              <w:rPr>
                <w:b/>
                <w:bCs/>
                <w:color w:val="000000"/>
              </w:rPr>
              <w:t>ubject</w:t>
            </w:r>
          </w:p>
        </w:tc>
        <w:tc>
          <w:tcPr>
            <w:tcW w:w="798" w:type="dxa"/>
            <w:shd w:val="clear" w:color="auto" w:fill="D9D9D9" w:themeFill="background1" w:themeFillShade="D9"/>
            <w:noWrap/>
            <w:hideMark/>
          </w:tcPr>
          <w:p w14:paraId="56657DA9" w14:textId="4408ECFE" w:rsidR="004F742D" w:rsidRPr="00A5456B" w:rsidRDefault="0075112A" w:rsidP="00A5456B">
            <w:pPr>
              <w:jc w:val="center"/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Attitude</w:t>
            </w:r>
            <w:r w:rsidR="004F742D" w:rsidRPr="00A5456B">
              <w:rPr>
                <w:b/>
                <w:bCs/>
                <w:color w:val="000000"/>
              </w:rPr>
              <w:t xml:space="preserve"> in TH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0E92A90B" w14:textId="017D7E59" w:rsidR="004F742D" w:rsidRPr="00A5456B" w:rsidRDefault="0075112A" w:rsidP="00A5456B">
            <w:pPr>
              <w:jc w:val="center"/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Attitude</w:t>
            </w:r>
            <w:r w:rsidR="004F742D" w:rsidRPr="00A5456B">
              <w:rPr>
                <w:b/>
                <w:bCs/>
                <w:color w:val="000000"/>
              </w:rPr>
              <w:t xml:space="preserve"> in NH</w:t>
            </w:r>
          </w:p>
        </w:tc>
        <w:tc>
          <w:tcPr>
            <w:tcW w:w="1082" w:type="dxa"/>
            <w:shd w:val="clear" w:color="auto" w:fill="D9D9D9" w:themeFill="background1" w:themeFillShade="D9"/>
            <w:noWrap/>
            <w:hideMark/>
          </w:tcPr>
          <w:p w14:paraId="2B6BCD02" w14:textId="504A6160" w:rsidR="004F742D" w:rsidRPr="00A5456B" w:rsidRDefault="00A5456B" w:rsidP="00A545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="004F742D" w:rsidRPr="00A5456B">
              <w:rPr>
                <w:b/>
                <w:bCs/>
                <w:color w:val="000000"/>
              </w:rPr>
              <w:t>ex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hideMark/>
          </w:tcPr>
          <w:p w14:paraId="61A4A08A" w14:textId="52F527C5" w:rsidR="004F742D" w:rsidRPr="00A5456B" w:rsidRDefault="00A5456B" w:rsidP="00A5456B">
            <w:pPr>
              <w:jc w:val="center"/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A</w:t>
            </w:r>
            <w:r w:rsidR="004F742D" w:rsidRPr="00A5456B">
              <w:rPr>
                <w:b/>
                <w:bCs/>
                <w:color w:val="000000"/>
              </w:rPr>
              <w:t>ge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14:paraId="03AFADAC" w14:textId="654CDDE0" w:rsidR="004F742D" w:rsidRPr="00A5456B" w:rsidRDefault="004F742D" w:rsidP="00A5456B">
            <w:pPr>
              <w:jc w:val="center"/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 xml:space="preserve">Castration </w:t>
            </w:r>
            <w:r w:rsidRPr="00A5456B">
              <w:rPr>
                <w:b/>
                <w:bCs/>
                <w:color w:val="000000"/>
              </w:rPr>
              <w:br/>
              <w:t>status</w:t>
            </w:r>
          </w:p>
        </w:tc>
        <w:tc>
          <w:tcPr>
            <w:tcW w:w="2513" w:type="dxa"/>
            <w:shd w:val="clear" w:color="auto" w:fill="D9D9D9" w:themeFill="background1" w:themeFillShade="D9"/>
            <w:noWrap/>
            <w:hideMark/>
          </w:tcPr>
          <w:p w14:paraId="05A6434E" w14:textId="0B114B40" w:rsidR="004F742D" w:rsidRPr="00A5456B" w:rsidRDefault="004F742D" w:rsidP="00A5456B">
            <w:pPr>
              <w:jc w:val="center"/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Breed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hideMark/>
          </w:tcPr>
          <w:p w14:paraId="1AB19007" w14:textId="7FF52604" w:rsidR="004F742D" w:rsidRPr="00A5456B" w:rsidRDefault="00A5456B" w:rsidP="00A545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 w:rsidR="004F742D" w:rsidRPr="00A5456B">
              <w:rPr>
                <w:b/>
                <w:bCs/>
                <w:color w:val="000000"/>
              </w:rPr>
              <w:t>rder</w:t>
            </w:r>
          </w:p>
        </w:tc>
      </w:tr>
      <w:tr w:rsidR="004F742D" w:rsidRPr="00A5456B" w14:paraId="06E97FA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D62B8A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aron</w:t>
            </w:r>
          </w:p>
        </w:tc>
        <w:tc>
          <w:tcPr>
            <w:tcW w:w="798" w:type="dxa"/>
            <w:noWrap/>
            <w:hideMark/>
          </w:tcPr>
          <w:p w14:paraId="0F52E56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7A370E6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2D31A1C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64170C1A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5</w:t>
            </w:r>
          </w:p>
        </w:tc>
        <w:tc>
          <w:tcPr>
            <w:tcW w:w="1459" w:type="dxa"/>
            <w:noWrap/>
            <w:hideMark/>
          </w:tcPr>
          <w:p w14:paraId="63383AF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7F3B7A7C" w14:textId="0F63DF3B" w:rsidR="004F742D" w:rsidRPr="00A5456B" w:rsidRDefault="00B72AC6">
            <w:pPr>
              <w:rPr>
                <w:color w:val="000000"/>
              </w:rPr>
            </w:pPr>
            <w:r w:rsidRPr="00A5456B">
              <w:rPr>
                <w:color w:val="000000"/>
              </w:rPr>
              <w:t>A</w:t>
            </w:r>
            <w:r w:rsidR="004F742D" w:rsidRPr="00A5456B">
              <w:rPr>
                <w:color w:val="000000"/>
              </w:rPr>
              <w:t>ppenzell</w:t>
            </w:r>
            <w:r w:rsidRPr="00A5456B">
              <w:rPr>
                <w:color w:val="000000"/>
              </w:rPr>
              <w:t>er Sennenhund</w:t>
            </w:r>
          </w:p>
        </w:tc>
        <w:tc>
          <w:tcPr>
            <w:tcW w:w="786" w:type="dxa"/>
            <w:noWrap/>
            <w:hideMark/>
          </w:tcPr>
          <w:p w14:paraId="0D80D162" w14:textId="5AF713AC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0E515E51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6D2DA3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laska</w:t>
            </w:r>
          </w:p>
        </w:tc>
        <w:tc>
          <w:tcPr>
            <w:tcW w:w="798" w:type="dxa"/>
            <w:noWrap/>
            <w:hideMark/>
          </w:tcPr>
          <w:p w14:paraId="220A8B2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9895E3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5EF3D6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7613ED83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758BAAE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0A286AEA" w14:textId="35FEEF19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0ACFDB4C" w14:textId="38E00A8E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05FD4788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29BF63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laska2</w:t>
            </w:r>
          </w:p>
        </w:tc>
        <w:tc>
          <w:tcPr>
            <w:tcW w:w="798" w:type="dxa"/>
            <w:noWrap/>
            <w:hideMark/>
          </w:tcPr>
          <w:p w14:paraId="1442271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8E2D8F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1AAC21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EE3D872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15F3783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38569D0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upino del Gigante</w:t>
            </w:r>
          </w:p>
        </w:tc>
        <w:tc>
          <w:tcPr>
            <w:tcW w:w="786" w:type="dxa"/>
            <w:noWrap/>
            <w:hideMark/>
          </w:tcPr>
          <w:p w14:paraId="7534E34E" w14:textId="09F2BDF5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6F76D62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0ADD37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ltea</w:t>
            </w:r>
          </w:p>
        </w:tc>
        <w:tc>
          <w:tcPr>
            <w:tcW w:w="798" w:type="dxa"/>
            <w:noWrap/>
            <w:hideMark/>
          </w:tcPr>
          <w:p w14:paraId="0795883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E98857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C45295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54505CF4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14:paraId="2A0ACEC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BAAEBAC" w14:textId="559B2344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abrador</w:t>
            </w:r>
            <w:r w:rsidR="00B72AC6" w:rsidRPr="00A5456B">
              <w:rPr>
                <w:color w:val="000000"/>
              </w:rPr>
              <w:t xml:space="preserve"> Retriever</w:t>
            </w:r>
          </w:p>
        </w:tc>
        <w:tc>
          <w:tcPr>
            <w:tcW w:w="786" w:type="dxa"/>
            <w:noWrap/>
            <w:hideMark/>
          </w:tcPr>
          <w:p w14:paraId="39A7FEDA" w14:textId="5BB1730D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4EA3DCE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D02806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mali</w:t>
            </w:r>
          </w:p>
        </w:tc>
        <w:tc>
          <w:tcPr>
            <w:tcW w:w="798" w:type="dxa"/>
            <w:noWrap/>
            <w:hideMark/>
          </w:tcPr>
          <w:p w14:paraId="2405523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7B304E3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7366BD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4DD36C9F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1</w:t>
            </w:r>
          </w:p>
        </w:tc>
        <w:tc>
          <w:tcPr>
            <w:tcW w:w="1459" w:type="dxa"/>
            <w:noWrap/>
            <w:hideMark/>
          </w:tcPr>
          <w:p w14:paraId="42FAE9F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2EEEE9F9" w14:textId="52363BFC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Rhodesian Ridgeback</w:t>
            </w:r>
          </w:p>
        </w:tc>
        <w:tc>
          <w:tcPr>
            <w:tcW w:w="786" w:type="dxa"/>
            <w:noWrap/>
            <w:hideMark/>
          </w:tcPr>
          <w:p w14:paraId="548E3045" w14:textId="6FB9E4D6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5D177C20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951DB0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ntares</w:t>
            </w:r>
          </w:p>
        </w:tc>
        <w:tc>
          <w:tcPr>
            <w:tcW w:w="798" w:type="dxa"/>
            <w:noWrap/>
            <w:hideMark/>
          </w:tcPr>
          <w:p w14:paraId="744BA70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553A67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524E9E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342F4819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14EDAB7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7CD8D464" w14:textId="361733F4" w:rsidR="004F742D" w:rsidRPr="00A5456B" w:rsidRDefault="00B72AC6">
            <w:pPr>
              <w:rPr>
                <w:color w:val="000000"/>
              </w:rPr>
            </w:pPr>
            <w:r w:rsidRPr="00A5456B">
              <w:rPr>
                <w:color w:val="000000"/>
              </w:rPr>
              <w:t xml:space="preserve">Czezhoslovakian </w:t>
            </w:r>
            <w:r w:rsidR="00A5456B">
              <w:rPr>
                <w:color w:val="000000"/>
              </w:rPr>
              <w:t>W</w:t>
            </w:r>
            <w:r w:rsidR="004F742D" w:rsidRPr="00A5456B">
              <w:rPr>
                <w:color w:val="000000"/>
              </w:rPr>
              <w:t>olfdog</w:t>
            </w:r>
          </w:p>
        </w:tc>
        <w:tc>
          <w:tcPr>
            <w:tcW w:w="786" w:type="dxa"/>
            <w:noWrap/>
            <w:hideMark/>
          </w:tcPr>
          <w:p w14:paraId="2AE007B6" w14:textId="38E35A30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6C7B2A2F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901C19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rgo</w:t>
            </w:r>
          </w:p>
        </w:tc>
        <w:tc>
          <w:tcPr>
            <w:tcW w:w="798" w:type="dxa"/>
            <w:noWrap/>
            <w:hideMark/>
          </w:tcPr>
          <w:p w14:paraId="036BF81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019ACC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5407068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2C91F230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7604D50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326E6E13" w14:textId="69A8A142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4B465DFF" w14:textId="1417C86D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8A601AC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C0E414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 xml:space="preserve">Bear </w:t>
            </w:r>
          </w:p>
        </w:tc>
        <w:tc>
          <w:tcPr>
            <w:tcW w:w="798" w:type="dxa"/>
            <w:noWrap/>
            <w:hideMark/>
          </w:tcPr>
          <w:p w14:paraId="59EB833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B1655F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2ED7F6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C3EABD3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1B52AA1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4D536E5F" w14:textId="56FB6951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14465214" w14:textId="52C4465F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200BC5C6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39AF88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lue</w:t>
            </w:r>
          </w:p>
        </w:tc>
        <w:tc>
          <w:tcPr>
            <w:tcW w:w="798" w:type="dxa"/>
            <w:noWrap/>
            <w:hideMark/>
          </w:tcPr>
          <w:p w14:paraId="7B3D331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5DE410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6A71F95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31768CCA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2C03FE9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304AE58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Golden retriever</w:t>
            </w:r>
          </w:p>
        </w:tc>
        <w:tc>
          <w:tcPr>
            <w:tcW w:w="786" w:type="dxa"/>
            <w:noWrap/>
            <w:hideMark/>
          </w:tcPr>
          <w:p w14:paraId="2F8E32D7" w14:textId="1B0913D0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41E26682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7EAEFFE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onnie</w:t>
            </w:r>
          </w:p>
        </w:tc>
        <w:tc>
          <w:tcPr>
            <w:tcW w:w="798" w:type="dxa"/>
            <w:noWrap/>
            <w:hideMark/>
          </w:tcPr>
          <w:p w14:paraId="1A9C9CA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533B5F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BD8E77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B34FAE1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7A894F1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00AD39BF" w14:textId="5E0B9CDF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6ACFF02E" w14:textId="1910EA5B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63EDC88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25834DF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oris</w:t>
            </w:r>
          </w:p>
        </w:tc>
        <w:tc>
          <w:tcPr>
            <w:tcW w:w="798" w:type="dxa"/>
            <w:noWrap/>
            <w:hideMark/>
          </w:tcPr>
          <w:p w14:paraId="3951B95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F3F3D0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081619C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52E6C885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7AA7742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051ED95A" w14:textId="5F4C5754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47B9F7CD" w14:textId="20DEAAA5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5DA744F6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432610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rioche</w:t>
            </w:r>
          </w:p>
        </w:tc>
        <w:tc>
          <w:tcPr>
            <w:tcW w:w="798" w:type="dxa"/>
            <w:noWrap/>
            <w:hideMark/>
          </w:tcPr>
          <w:p w14:paraId="0BC0DA5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084965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989636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26B806D2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7CEA6A8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480668E8" w14:textId="302EC3F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Pit bull</w:t>
            </w:r>
          </w:p>
        </w:tc>
        <w:tc>
          <w:tcPr>
            <w:tcW w:w="786" w:type="dxa"/>
            <w:noWrap/>
            <w:hideMark/>
          </w:tcPr>
          <w:p w14:paraId="098EBA27" w14:textId="0105EFC6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20405C38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750D7BE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Chucky</w:t>
            </w:r>
          </w:p>
        </w:tc>
        <w:tc>
          <w:tcPr>
            <w:tcW w:w="798" w:type="dxa"/>
            <w:noWrap/>
            <w:hideMark/>
          </w:tcPr>
          <w:p w14:paraId="2157A51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A65182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535D78B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3ED2D25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7CE9B96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2D7ACA3C" w14:textId="61F229C1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13275A63" w14:textId="42BF5C94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5AAAED10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01E970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Clide</w:t>
            </w:r>
          </w:p>
        </w:tc>
        <w:tc>
          <w:tcPr>
            <w:tcW w:w="798" w:type="dxa"/>
            <w:noWrap/>
            <w:hideMark/>
          </w:tcPr>
          <w:p w14:paraId="1093BFD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F33FAC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5828129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145EC99C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13691E7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42C2AF4B" w14:textId="482CA82C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609BDBEB" w14:textId="7A585267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2D03154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A55610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Cocò</w:t>
            </w:r>
          </w:p>
        </w:tc>
        <w:tc>
          <w:tcPr>
            <w:tcW w:w="798" w:type="dxa"/>
            <w:noWrap/>
            <w:hideMark/>
          </w:tcPr>
          <w:p w14:paraId="6878C1D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BB1C6B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E22859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D6B195E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50B8F13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620A51B9" w14:textId="3B65AF15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 xml:space="preserve">Labrador </w:t>
            </w:r>
            <w:r w:rsidR="00B72AC6" w:rsidRPr="00A5456B">
              <w:rPr>
                <w:color w:val="000000"/>
              </w:rPr>
              <w:t>Retriever</w:t>
            </w:r>
          </w:p>
        </w:tc>
        <w:tc>
          <w:tcPr>
            <w:tcW w:w="786" w:type="dxa"/>
            <w:noWrap/>
            <w:hideMark/>
          </w:tcPr>
          <w:p w14:paraId="78A512D5" w14:textId="1F5C7482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2FCF8F43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A54188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Daisy</w:t>
            </w:r>
          </w:p>
        </w:tc>
        <w:tc>
          <w:tcPr>
            <w:tcW w:w="798" w:type="dxa"/>
            <w:noWrap/>
            <w:hideMark/>
          </w:tcPr>
          <w:p w14:paraId="373F290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D14B2E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E21045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03B05A12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1F7C1DB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78C994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Dobermann</w:t>
            </w:r>
          </w:p>
        </w:tc>
        <w:tc>
          <w:tcPr>
            <w:tcW w:w="786" w:type="dxa"/>
            <w:noWrap/>
            <w:hideMark/>
          </w:tcPr>
          <w:p w14:paraId="1C9055E1" w14:textId="2BA52105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5263659F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8B7BA7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Dea</w:t>
            </w:r>
          </w:p>
        </w:tc>
        <w:tc>
          <w:tcPr>
            <w:tcW w:w="798" w:type="dxa"/>
            <w:noWrap/>
            <w:hideMark/>
          </w:tcPr>
          <w:p w14:paraId="4B79E2E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E0309D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59E61D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581C46ED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.5</w:t>
            </w:r>
          </w:p>
        </w:tc>
        <w:tc>
          <w:tcPr>
            <w:tcW w:w="1459" w:type="dxa"/>
            <w:noWrap/>
            <w:hideMark/>
          </w:tcPr>
          <w:p w14:paraId="4FD9D96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7376F094" w14:textId="261CF8C6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German Shepherd</w:t>
            </w:r>
          </w:p>
        </w:tc>
        <w:tc>
          <w:tcPr>
            <w:tcW w:w="786" w:type="dxa"/>
            <w:noWrap/>
            <w:hideMark/>
          </w:tcPr>
          <w:p w14:paraId="114BABEE" w14:textId="3D02088C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1077AE4A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A3E5CE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Demon</w:t>
            </w:r>
          </w:p>
        </w:tc>
        <w:tc>
          <w:tcPr>
            <w:tcW w:w="798" w:type="dxa"/>
            <w:noWrap/>
            <w:hideMark/>
          </w:tcPr>
          <w:p w14:paraId="557DEE9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5B37024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68602FF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D1C26F0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4C0E9EB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67EC21BB" w14:textId="1B8E612A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Weimaraner</w:t>
            </w:r>
          </w:p>
        </w:tc>
        <w:tc>
          <w:tcPr>
            <w:tcW w:w="786" w:type="dxa"/>
            <w:noWrap/>
            <w:hideMark/>
          </w:tcPr>
          <w:p w14:paraId="0C1C96F1" w14:textId="57001803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4A1EAA76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A6618A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Elsa</w:t>
            </w:r>
          </w:p>
        </w:tc>
        <w:tc>
          <w:tcPr>
            <w:tcW w:w="798" w:type="dxa"/>
            <w:noWrap/>
            <w:hideMark/>
          </w:tcPr>
          <w:p w14:paraId="19CBF13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FF0C5A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2DC9F1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4D0315D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6</w:t>
            </w:r>
          </w:p>
        </w:tc>
        <w:tc>
          <w:tcPr>
            <w:tcW w:w="1459" w:type="dxa"/>
            <w:noWrap/>
            <w:hideMark/>
          </w:tcPr>
          <w:p w14:paraId="320287D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26230347" w14:textId="71312E0A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0945EBA2" w14:textId="34CC8575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4FED5FC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57E494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Eren</w:t>
            </w:r>
          </w:p>
        </w:tc>
        <w:tc>
          <w:tcPr>
            <w:tcW w:w="798" w:type="dxa"/>
            <w:noWrap/>
            <w:hideMark/>
          </w:tcPr>
          <w:p w14:paraId="28CE35E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9F5FA1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C87254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27AE2375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5E93135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4B5A20FC" w14:textId="0643038E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Husky</w:t>
            </w:r>
          </w:p>
        </w:tc>
        <w:tc>
          <w:tcPr>
            <w:tcW w:w="786" w:type="dxa"/>
            <w:noWrap/>
            <w:hideMark/>
          </w:tcPr>
          <w:p w14:paraId="0A5B1A07" w14:textId="22CEA72A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6FD85DA6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08024F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Grace</w:t>
            </w:r>
          </w:p>
        </w:tc>
        <w:tc>
          <w:tcPr>
            <w:tcW w:w="798" w:type="dxa"/>
            <w:noWrap/>
            <w:hideMark/>
          </w:tcPr>
          <w:p w14:paraId="2F160E9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C3B677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0DFC1BB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1BBF0D46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5</w:t>
            </w:r>
          </w:p>
        </w:tc>
        <w:tc>
          <w:tcPr>
            <w:tcW w:w="1459" w:type="dxa"/>
            <w:noWrap/>
            <w:hideMark/>
          </w:tcPr>
          <w:p w14:paraId="0B6D043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0472D8F" w14:textId="13CF4E6B" w:rsidR="004F742D" w:rsidRPr="00A5456B" w:rsidRDefault="00B72AC6">
            <w:pPr>
              <w:rPr>
                <w:color w:val="000000"/>
              </w:rPr>
            </w:pPr>
            <w:r w:rsidRPr="00A5456B">
              <w:rPr>
                <w:color w:val="000000"/>
              </w:rPr>
              <w:t>W</w:t>
            </w:r>
            <w:r w:rsidR="004F742D" w:rsidRPr="00A5456B">
              <w:rPr>
                <w:color w:val="000000"/>
              </w:rPr>
              <w:t>eimaraner</w:t>
            </w:r>
          </w:p>
        </w:tc>
        <w:tc>
          <w:tcPr>
            <w:tcW w:w="786" w:type="dxa"/>
            <w:noWrap/>
            <w:hideMark/>
          </w:tcPr>
          <w:p w14:paraId="4DE2E7B2" w14:textId="43438C77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13ADC9C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A8D89B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Hero</w:t>
            </w:r>
          </w:p>
        </w:tc>
        <w:tc>
          <w:tcPr>
            <w:tcW w:w="798" w:type="dxa"/>
            <w:noWrap/>
            <w:hideMark/>
          </w:tcPr>
          <w:p w14:paraId="02E9E8D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2951C2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D66AF1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756B295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140DD9B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26533CA" w14:textId="7F11BFD9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64F9C1A7" w14:textId="2748EF8E" w:rsidR="004F742D" w:rsidRPr="00A5456B" w:rsidRDefault="00E91562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06BF6C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0D221D2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Iris</w:t>
            </w:r>
          </w:p>
        </w:tc>
        <w:tc>
          <w:tcPr>
            <w:tcW w:w="798" w:type="dxa"/>
            <w:noWrap/>
            <w:hideMark/>
          </w:tcPr>
          <w:p w14:paraId="70C5167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53FACC8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578480F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1153CF6F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9</w:t>
            </w:r>
          </w:p>
        </w:tc>
        <w:tc>
          <w:tcPr>
            <w:tcW w:w="1459" w:type="dxa"/>
            <w:noWrap/>
            <w:hideMark/>
          </w:tcPr>
          <w:p w14:paraId="5749910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3C4E23E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abrador</w:t>
            </w:r>
          </w:p>
        </w:tc>
        <w:tc>
          <w:tcPr>
            <w:tcW w:w="786" w:type="dxa"/>
            <w:noWrap/>
            <w:hideMark/>
          </w:tcPr>
          <w:p w14:paraId="0AA403A7" w14:textId="072BA1C7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E91562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E91562" w:rsidRPr="00A5456B">
              <w:rPr>
                <w:color w:val="000000"/>
              </w:rPr>
              <w:t>TH</w:t>
            </w:r>
          </w:p>
        </w:tc>
      </w:tr>
      <w:tr w:rsidR="004F742D" w:rsidRPr="00A5456B" w14:paraId="25302D4C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8E6831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Kappe</w:t>
            </w:r>
          </w:p>
        </w:tc>
        <w:tc>
          <w:tcPr>
            <w:tcW w:w="798" w:type="dxa"/>
            <w:noWrap/>
            <w:hideMark/>
          </w:tcPr>
          <w:p w14:paraId="7E40B51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36F3C9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D7470F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671E2365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0A40C2F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71845F6F" w14:textId="492BB9DE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51D2C6B0" w14:textId="7F64D031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H</w:t>
            </w:r>
            <w:r w:rsidR="004F742D" w:rsidRPr="00A5456B">
              <w:rPr>
                <w:color w:val="000000"/>
              </w:rPr>
              <w:t>/HT</w:t>
            </w:r>
          </w:p>
        </w:tc>
      </w:tr>
      <w:tr w:rsidR="004F742D" w:rsidRPr="00A5456B" w14:paraId="523C2C4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446719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Kira</w:t>
            </w:r>
          </w:p>
        </w:tc>
        <w:tc>
          <w:tcPr>
            <w:tcW w:w="798" w:type="dxa"/>
            <w:noWrap/>
            <w:hideMark/>
          </w:tcPr>
          <w:p w14:paraId="5D804B1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DCD11F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5F36E01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573F7E0A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5</w:t>
            </w:r>
          </w:p>
        </w:tc>
        <w:tc>
          <w:tcPr>
            <w:tcW w:w="1459" w:type="dxa"/>
            <w:noWrap/>
            <w:hideMark/>
          </w:tcPr>
          <w:p w14:paraId="39D31B8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2D2DD7B" w14:textId="51B9A039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6BAE18ED" w14:textId="186C54CE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C3C090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97B7E2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apo</w:t>
            </w:r>
          </w:p>
        </w:tc>
        <w:tc>
          <w:tcPr>
            <w:tcW w:w="798" w:type="dxa"/>
            <w:noWrap/>
            <w:hideMark/>
          </w:tcPr>
          <w:p w14:paraId="41A285C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2F2788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B05F7E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2F054419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14:paraId="7812367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6DBF723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order Collie</w:t>
            </w:r>
          </w:p>
        </w:tc>
        <w:tc>
          <w:tcPr>
            <w:tcW w:w="786" w:type="dxa"/>
            <w:noWrap/>
            <w:hideMark/>
          </w:tcPr>
          <w:p w14:paraId="4FCB6053" w14:textId="46B8D511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01AAC0B2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632BCB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eluche</w:t>
            </w:r>
          </w:p>
        </w:tc>
        <w:tc>
          <w:tcPr>
            <w:tcW w:w="798" w:type="dxa"/>
            <w:noWrap/>
            <w:hideMark/>
          </w:tcPr>
          <w:p w14:paraId="437E7F4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6E6064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18CE90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35D493B3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373311E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3D4340AF" w14:textId="5736A84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4C6FF958" w14:textId="220F8045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5D133B9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0EAF1C2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eo</w:t>
            </w:r>
          </w:p>
        </w:tc>
        <w:tc>
          <w:tcPr>
            <w:tcW w:w="798" w:type="dxa"/>
            <w:noWrap/>
            <w:hideMark/>
          </w:tcPr>
          <w:p w14:paraId="6ED87D9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25787F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306D9E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68E34DD6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732DFB8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4616923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agotto Romagnolo</w:t>
            </w:r>
          </w:p>
        </w:tc>
        <w:tc>
          <w:tcPr>
            <w:tcW w:w="786" w:type="dxa"/>
            <w:noWrap/>
            <w:hideMark/>
          </w:tcPr>
          <w:p w14:paraId="61254E67" w14:textId="127330F3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10734919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5E17AE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ilo</w:t>
            </w:r>
          </w:p>
        </w:tc>
        <w:tc>
          <w:tcPr>
            <w:tcW w:w="798" w:type="dxa"/>
            <w:noWrap/>
            <w:hideMark/>
          </w:tcPr>
          <w:p w14:paraId="7633C29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ABDAF5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9FC805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06D43405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1</w:t>
            </w:r>
          </w:p>
        </w:tc>
        <w:tc>
          <w:tcPr>
            <w:tcW w:w="1459" w:type="dxa"/>
            <w:noWrap/>
            <w:hideMark/>
          </w:tcPr>
          <w:p w14:paraId="15DC4FF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3FF3F698" w14:textId="72D9475F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2DA44DC5" w14:textId="1DDF4EE6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3E2A4FB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1C7FA6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ucky</w:t>
            </w:r>
          </w:p>
        </w:tc>
        <w:tc>
          <w:tcPr>
            <w:tcW w:w="798" w:type="dxa"/>
            <w:noWrap/>
            <w:hideMark/>
          </w:tcPr>
          <w:p w14:paraId="5FDE35B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ABF36F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44ADB11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566FEB77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1EA916D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57DDEB1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order Collie</w:t>
            </w:r>
          </w:p>
        </w:tc>
        <w:tc>
          <w:tcPr>
            <w:tcW w:w="786" w:type="dxa"/>
            <w:noWrap/>
            <w:hideMark/>
          </w:tcPr>
          <w:p w14:paraId="2FC477A4" w14:textId="00FDE4BE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1404EF7F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8DFFBA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ucky2</w:t>
            </w:r>
          </w:p>
        </w:tc>
        <w:tc>
          <w:tcPr>
            <w:tcW w:w="798" w:type="dxa"/>
            <w:noWrap/>
            <w:hideMark/>
          </w:tcPr>
          <w:p w14:paraId="63C6715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EF7D70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4FFE92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38A041F4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6</w:t>
            </w:r>
          </w:p>
        </w:tc>
        <w:tc>
          <w:tcPr>
            <w:tcW w:w="1459" w:type="dxa"/>
            <w:noWrap/>
            <w:hideMark/>
          </w:tcPr>
          <w:p w14:paraId="770EFDB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15291C2C" w14:textId="3555B841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36CE8926" w14:textId="6A79DDF9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D7C55D5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C648F1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Luna</w:t>
            </w:r>
          </w:p>
        </w:tc>
        <w:tc>
          <w:tcPr>
            <w:tcW w:w="798" w:type="dxa"/>
            <w:noWrap/>
            <w:hideMark/>
          </w:tcPr>
          <w:p w14:paraId="58D12DE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BDBEA7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EBF8DE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45B2F43D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7D50999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1821BA29" w14:textId="3E893F50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16852B28" w14:textId="5AA7F6E0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Pr="00A5456B">
              <w:rPr>
                <w:color w:val="000000"/>
              </w:rPr>
              <w:t>NH</w:t>
            </w:r>
          </w:p>
        </w:tc>
      </w:tr>
      <w:tr w:rsidR="004F742D" w:rsidRPr="00A5456B" w14:paraId="52A42F7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5F59D6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aya</w:t>
            </w:r>
          </w:p>
        </w:tc>
        <w:tc>
          <w:tcPr>
            <w:tcW w:w="798" w:type="dxa"/>
            <w:noWrap/>
            <w:hideMark/>
          </w:tcPr>
          <w:p w14:paraId="1AA3534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6BE97C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58D042C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489E44E0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7AC51FE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765317C" w14:textId="78365165" w:rsidR="004F742D" w:rsidRPr="00A5456B" w:rsidRDefault="00B72AC6">
            <w:pPr>
              <w:rPr>
                <w:color w:val="000000"/>
              </w:rPr>
            </w:pPr>
            <w:r w:rsidRPr="00A5456B">
              <w:rPr>
                <w:color w:val="000000"/>
              </w:rPr>
              <w:t>Riesenschnauzer</w:t>
            </w:r>
          </w:p>
        </w:tc>
        <w:tc>
          <w:tcPr>
            <w:tcW w:w="786" w:type="dxa"/>
            <w:noWrap/>
            <w:hideMark/>
          </w:tcPr>
          <w:p w14:paraId="7F22C7AE" w14:textId="1A20B453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7B2D1BDC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7FBD55F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egghy</w:t>
            </w:r>
          </w:p>
        </w:tc>
        <w:tc>
          <w:tcPr>
            <w:tcW w:w="798" w:type="dxa"/>
            <w:noWrap/>
            <w:hideMark/>
          </w:tcPr>
          <w:p w14:paraId="1D9718D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8A056D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A30E13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503D6DD3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0</w:t>
            </w:r>
          </w:p>
        </w:tc>
        <w:tc>
          <w:tcPr>
            <w:tcW w:w="1459" w:type="dxa"/>
            <w:noWrap/>
            <w:hideMark/>
          </w:tcPr>
          <w:p w14:paraId="5FAB05E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3F0D547E" w14:textId="5CAC0AE4" w:rsidR="004F742D" w:rsidRPr="00A5456B" w:rsidRDefault="00B72AC6">
            <w:pPr>
              <w:rPr>
                <w:color w:val="000000"/>
              </w:rPr>
            </w:pPr>
            <w:r w:rsidRPr="00A5456B">
              <w:rPr>
                <w:color w:val="000000"/>
              </w:rPr>
              <w:t xml:space="preserve">Czezhoslovakian </w:t>
            </w:r>
            <w:r w:rsidR="00A5456B">
              <w:rPr>
                <w:color w:val="000000"/>
              </w:rPr>
              <w:t>W</w:t>
            </w:r>
            <w:r w:rsidRPr="00A5456B">
              <w:rPr>
                <w:color w:val="000000"/>
              </w:rPr>
              <w:t>olfdog</w:t>
            </w:r>
          </w:p>
        </w:tc>
        <w:tc>
          <w:tcPr>
            <w:tcW w:w="786" w:type="dxa"/>
            <w:noWrap/>
            <w:hideMark/>
          </w:tcPr>
          <w:p w14:paraId="4A64E272" w14:textId="23CD745E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74167FF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0C92C96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ulan</w:t>
            </w:r>
          </w:p>
        </w:tc>
        <w:tc>
          <w:tcPr>
            <w:tcW w:w="798" w:type="dxa"/>
            <w:noWrap/>
            <w:hideMark/>
          </w:tcPr>
          <w:p w14:paraId="7644247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F38CD9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133EF3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06C4D19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45D67C3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506741E9" w14:textId="0ECA00E9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Hovawart</w:t>
            </w:r>
          </w:p>
        </w:tc>
        <w:tc>
          <w:tcPr>
            <w:tcW w:w="786" w:type="dxa"/>
            <w:noWrap/>
            <w:hideMark/>
          </w:tcPr>
          <w:p w14:paraId="4A836B5C" w14:textId="489DB746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77A1ECCF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E37A8A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ala</w:t>
            </w:r>
          </w:p>
        </w:tc>
        <w:tc>
          <w:tcPr>
            <w:tcW w:w="798" w:type="dxa"/>
            <w:noWrap/>
            <w:hideMark/>
          </w:tcPr>
          <w:p w14:paraId="584EEA8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689578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DEEA46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07255078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3D8CD1A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5E53C72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alinois</w:t>
            </w:r>
          </w:p>
        </w:tc>
        <w:tc>
          <w:tcPr>
            <w:tcW w:w="786" w:type="dxa"/>
            <w:noWrap/>
            <w:hideMark/>
          </w:tcPr>
          <w:p w14:paraId="082D2DE8" w14:textId="676E2719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55E66F46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A06BC9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anook</w:t>
            </w:r>
          </w:p>
        </w:tc>
        <w:tc>
          <w:tcPr>
            <w:tcW w:w="798" w:type="dxa"/>
            <w:noWrap/>
            <w:hideMark/>
          </w:tcPr>
          <w:p w14:paraId="0F7E667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F2CD89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67ED78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7B1F1D72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73B9A2A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33A21E2A" w14:textId="1FAFE2C0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13F087B6" w14:textId="2EFED077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2308E71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0447BBF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elson</w:t>
            </w:r>
          </w:p>
        </w:tc>
        <w:tc>
          <w:tcPr>
            <w:tcW w:w="798" w:type="dxa"/>
            <w:noWrap/>
            <w:hideMark/>
          </w:tcPr>
          <w:p w14:paraId="4F024C3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632CC3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5D266C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73BE9F1C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72EAF0C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3A24DD9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Border Collie</w:t>
            </w:r>
          </w:p>
        </w:tc>
        <w:tc>
          <w:tcPr>
            <w:tcW w:w="786" w:type="dxa"/>
            <w:noWrap/>
            <w:hideMark/>
          </w:tcPr>
          <w:p w14:paraId="376BFADC" w14:textId="36638325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05115E0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2795BE5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Oscar</w:t>
            </w:r>
          </w:p>
        </w:tc>
        <w:tc>
          <w:tcPr>
            <w:tcW w:w="798" w:type="dxa"/>
            <w:noWrap/>
            <w:hideMark/>
          </w:tcPr>
          <w:p w14:paraId="36B3BB7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82A9B7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59C088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DFF7E54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5D9E363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199252FE" w14:textId="12F9E445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29FB9D41" w14:textId="15B6E69F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514B4A77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0650F01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Oscar2</w:t>
            </w:r>
          </w:p>
        </w:tc>
        <w:tc>
          <w:tcPr>
            <w:tcW w:w="798" w:type="dxa"/>
            <w:noWrap/>
            <w:hideMark/>
          </w:tcPr>
          <w:p w14:paraId="6A164E2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4C1452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5869CD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083CD761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211F58D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4A9FF736" w14:textId="21CF715B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25022AB6" w14:textId="13406627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68080D7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074A4D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lastRenderedPageBreak/>
              <w:t>Ottavia</w:t>
            </w:r>
          </w:p>
        </w:tc>
        <w:tc>
          <w:tcPr>
            <w:tcW w:w="798" w:type="dxa"/>
            <w:noWrap/>
            <w:hideMark/>
          </w:tcPr>
          <w:p w14:paraId="25E50F1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5F7FF12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A52D67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66FB15CE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498079F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60D3FBC7" w14:textId="6B8DF452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331CB7F9" w14:textId="7522B7F2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1C3ECCCE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7F9051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Pegghy</w:t>
            </w:r>
          </w:p>
        </w:tc>
        <w:tc>
          <w:tcPr>
            <w:tcW w:w="798" w:type="dxa"/>
            <w:noWrap/>
            <w:hideMark/>
          </w:tcPr>
          <w:p w14:paraId="4745170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092237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166781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131A2CF4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6E3B464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30345F6" w14:textId="0FDA34A1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77C79551" w14:textId="6D382168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5FD71470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043AF8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pluma</w:t>
            </w:r>
          </w:p>
        </w:tc>
        <w:tc>
          <w:tcPr>
            <w:tcW w:w="798" w:type="dxa"/>
            <w:noWrap/>
            <w:hideMark/>
          </w:tcPr>
          <w:p w14:paraId="2FB102A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4C017F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863266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1EC543EB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10CB439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 xml:space="preserve">yes </w:t>
            </w:r>
          </w:p>
        </w:tc>
        <w:tc>
          <w:tcPr>
            <w:tcW w:w="2513" w:type="dxa"/>
            <w:noWrap/>
            <w:hideMark/>
          </w:tcPr>
          <w:p w14:paraId="60EC108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mstaff</w:t>
            </w:r>
          </w:p>
        </w:tc>
        <w:tc>
          <w:tcPr>
            <w:tcW w:w="786" w:type="dxa"/>
            <w:noWrap/>
            <w:hideMark/>
          </w:tcPr>
          <w:p w14:paraId="35D6B959" w14:textId="0027E1A5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1ECA6A79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937EB3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Simba</w:t>
            </w:r>
          </w:p>
        </w:tc>
        <w:tc>
          <w:tcPr>
            <w:tcW w:w="798" w:type="dxa"/>
            <w:noWrap/>
            <w:hideMark/>
          </w:tcPr>
          <w:p w14:paraId="5148B29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CF746F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56AF10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52ACD43C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0</w:t>
            </w:r>
          </w:p>
        </w:tc>
        <w:tc>
          <w:tcPr>
            <w:tcW w:w="1459" w:type="dxa"/>
            <w:noWrap/>
            <w:hideMark/>
          </w:tcPr>
          <w:p w14:paraId="4B56DAF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5E1AEF0D" w14:textId="165902CE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Golden Retriever</w:t>
            </w:r>
          </w:p>
        </w:tc>
        <w:tc>
          <w:tcPr>
            <w:tcW w:w="786" w:type="dxa"/>
            <w:noWrap/>
            <w:hideMark/>
          </w:tcPr>
          <w:p w14:paraId="66D4A173" w14:textId="7444C892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3F6CEAB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66359C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Sky</w:t>
            </w:r>
          </w:p>
        </w:tc>
        <w:tc>
          <w:tcPr>
            <w:tcW w:w="798" w:type="dxa"/>
            <w:noWrap/>
            <w:hideMark/>
          </w:tcPr>
          <w:p w14:paraId="3C772AF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2B8F8A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D275F0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7A766DC1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2C5D84D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1ABF06F3" w14:textId="1BE867E0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ix breed</w:t>
            </w:r>
          </w:p>
        </w:tc>
        <w:tc>
          <w:tcPr>
            <w:tcW w:w="786" w:type="dxa"/>
            <w:noWrap/>
            <w:hideMark/>
          </w:tcPr>
          <w:p w14:paraId="3F7900D1" w14:textId="6A18B420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20D9DE49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1E633E8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Spirit</w:t>
            </w:r>
          </w:p>
        </w:tc>
        <w:tc>
          <w:tcPr>
            <w:tcW w:w="798" w:type="dxa"/>
            <w:noWrap/>
            <w:hideMark/>
          </w:tcPr>
          <w:p w14:paraId="6061A02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C4A928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73E2FC2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65F08B8E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.5</w:t>
            </w:r>
          </w:p>
        </w:tc>
        <w:tc>
          <w:tcPr>
            <w:tcW w:w="1459" w:type="dxa"/>
            <w:noWrap/>
            <w:hideMark/>
          </w:tcPr>
          <w:p w14:paraId="5826BEB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616E9305" w14:textId="0B2C4093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Golden Retriever</w:t>
            </w:r>
          </w:p>
        </w:tc>
        <w:tc>
          <w:tcPr>
            <w:tcW w:w="786" w:type="dxa"/>
            <w:noWrap/>
            <w:hideMark/>
          </w:tcPr>
          <w:p w14:paraId="145D03C3" w14:textId="69E69701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54437C44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6131474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Subbuglio</w:t>
            </w:r>
          </w:p>
        </w:tc>
        <w:tc>
          <w:tcPr>
            <w:tcW w:w="798" w:type="dxa"/>
            <w:noWrap/>
            <w:hideMark/>
          </w:tcPr>
          <w:p w14:paraId="3A8911F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7830507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8649E48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0719079A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66455172" w14:textId="282D9B9E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 xml:space="preserve">yes </w:t>
            </w:r>
          </w:p>
        </w:tc>
        <w:tc>
          <w:tcPr>
            <w:tcW w:w="2513" w:type="dxa"/>
            <w:noWrap/>
            <w:hideMark/>
          </w:tcPr>
          <w:p w14:paraId="0C526C97" w14:textId="47617BF8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506B1D12" w14:textId="6F6285DA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7F850346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C030EF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Tessa</w:t>
            </w:r>
          </w:p>
        </w:tc>
        <w:tc>
          <w:tcPr>
            <w:tcW w:w="798" w:type="dxa"/>
            <w:noWrap/>
            <w:hideMark/>
          </w:tcPr>
          <w:p w14:paraId="5C62513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2D3180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74E9FD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5E56AAE8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3DE7822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5785C37" w14:textId="10DFB3C8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Dra</w:t>
            </w:r>
            <w:r w:rsidR="00B72AC6" w:rsidRPr="00A5456B">
              <w:rPr>
                <w:color w:val="000000"/>
              </w:rPr>
              <w:t>h</w:t>
            </w:r>
            <w:r w:rsidRPr="00A5456B">
              <w:rPr>
                <w:color w:val="000000"/>
              </w:rPr>
              <w:t>thaar</w:t>
            </w:r>
          </w:p>
        </w:tc>
        <w:tc>
          <w:tcPr>
            <w:tcW w:w="786" w:type="dxa"/>
            <w:noWrap/>
            <w:hideMark/>
          </w:tcPr>
          <w:p w14:paraId="7E871266" w14:textId="2E2200E9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14485BC5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2CDB94E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Thanos</w:t>
            </w:r>
          </w:p>
        </w:tc>
        <w:tc>
          <w:tcPr>
            <w:tcW w:w="798" w:type="dxa"/>
            <w:noWrap/>
            <w:hideMark/>
          </w:tcPr>
          <w:p w14:paraId="7EED5C1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72F2618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57935D9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B7B4273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52B11DA1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6FCA79E2" w14:textId="3D4C60DF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Rhodesian Ridgeback</w:t>
            </w:r>
          </w:p>
        </w:tc>
        <w:tc>
          <w:tcPr>
            <w:tcW w:w="786" w:type="dxa"/>
            <w:noWrap/>
            <w:hideMark/>
          </w:tcPr>
          <w:p w14:paraId="4A67F2B1" w14:textId="6066F2B7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8AC8E7A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36F5636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Thea</w:t>
            </w:r>
          </w:p>
        </w:tc>
        <w:tc>
          <w:tcPr>
            <w:tcW w:w="798" w:type="dxa"/>
            <w:noWrap/>
            <w:hideMark/>
          </w:tcPr>
          <w:p w14:paraId="7EF2D076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434369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221F95FA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0C95E1B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.5</w:t>
            </w:r>
          </w:p>
        </w:tc>
        <w:tc>
          <w:tcPr>
            <w:tcW w:w="1459" w:type="dxa"/>
            <w:noWrap/>
            <w:hideMark/>
          </w:tcPr>
          <w:p w14:paraId="382BF3D2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09359A1B" w14:textId="31180018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50EE13E1" w14:textId="357F4A3A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23041F7A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4EE2B41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Wendi</w:t>
            </w:r>
          </w:p>
        </w:tc>
        <w:tc>
          <w:tcPr>
            <w:tcW w:w="798" w:type="dxa"/>
            <w:noWrap/>
            <w:hideMark/>
          </w:tcPr>
          <w:p w14:paraId="6A24958C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88A13F9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42CF17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4B37B93F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.5</w:t>
            </w:r>
          </w:p>
        </w:tc>
        <w:tc>
          <w:tcPr>
            <w:tcW w:w="1459" w:type="dxa"/>
            <w:noWrap/>
            <w:hideMark/>
          </w:tcPr>
          <w:p w14:paraId="33CA7204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7884CBE8" w14:textId="313D4B76" w:rsidR="004F742D" w:rsidRPr="00A5456B" w:rsidRDefault="00A5456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4F742D" w:rsidRPr="00A5456B">
              <w:rPr>
                <w:color w:val="000000"/>
              </w:rPr>
              <w:t>ix breed</w:t>
            </w:r>
          </w:p>
        </w:tc>
        <w:tc>
          <w:tcPr>
            <w:tcW w:w="786" w:type="dxa"/>
            <w:noWrap/>
            <w:hideMark/>
          </w:tcPr>
          <w:p w14:paraId="695636C3" w14:textId="5182C150" w:rsidR="004F742D" w:rsidRPr="00A5456B" w:rsidRDefault="000109A1">
            <w:pPr>
              <w:rPr>
                <w:color w:val="000000"/>
              </w:rPr>
            </w:pPr>
            <w:r w:rsidRPr="00A5456B">
              <w:rPr>
                <w:color w:val="000000"/>
              </w:rPr>
              <w:t>N</w:t>
            </w:r>
            <w:r w:rsidR="00D613C5" w:rsidRPr="00A5456B">
              <w:rPr>
                <w:color w:val="000000"/>
              </w:rPr>
              <w:t>H</w:t>
            </w:r>
            <w:r w:rsidR="004F742D" w:rsidRPr="00A5456B">
              <w:rPr>
                <w:color w:val="000000"/>
              </w:rPr>
              <w:t>/</w:t>
            </w:r>
            <w:r w:rsidR="00D613C5" w:rsidRPr="00A5456B">
              <w:rPr>
                <w:color w:val="000000"/>
              </w:rPr>
              <w:t>TH</w:t>
            </w:r>
          </w:p>
        </w:tc>
      </w:tr>
      <w:tr w:rsidR="004F742D" w:rsidRPr="00A5456B" w14:paraId="3181E1FB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7038493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Zeus</w:t>
            </w:r>
          </w:p>
        </w:tc>
        <w:tc>
          <w:tcPr>
            <w:tcW w:w="798" w:type="dxa"/>
            <w:noWrap/>
            <w:hideMark/>
          </w:tcPr>
          <w:p w14:paraId="3A5D77C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EC9F5E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4EC41A5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m</w:t>
            </w:r>
          </w:p>
        </w:tc>
        <w:tc>
          <w:tcPr>
            <w:tcW w:w="741" w:type="dxa"/>
            <w:noWrap/>
            <w:hideMark/>
          </w:tcPr>
          <w:p w14:paraId="469F016D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5D068C10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5F381701" w14:textId="27586C9A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Australian Shepherd</w:t>
            </w:r>
          </w:p>
        </w:tc>
        <w:tc>
          <w:tcPr>
            <w:tcW w:w="786" w:type="dxa"/>
            <w:noWrap/>
            <w:hideMark/>
          </w:tcPr>
          <w:p w14:paraId="5A09D14A" w14:textId="2A5EF3BF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  <w:tr w:rsidR="004F742D" w:rsidRPr="00A5456B" w14:paraId="363B2189" w14:textId="77777777" w:rsidTr="00A5456B">
        <w:trPr>
          <w:trHeight w:val="246"/>
        </w:trPr>
        <w:tc>
          <w:tcPr>
            <w:tcW w:w="1276" w:type="dxa"/>
            <w:noWrap/>
            <w:hideMark/>
          </w:tcPr>
          <w:p w14:paraId="5EC719DF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Ziva</w:t>
            </w:r>
          </w:p>
        </w:tc>
        <w:tc>
          <w:tcPr>
            <w:tcW w:w="798" w:type="dxa"/>
            <w:noWrap/>
            <w:hideMark/>
          </w:tcPr>
          <w:p w14:paraId="173868F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A2077BE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A9E98F3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f</w:t>
            </w:r>
          </w:p>
        </w:tc>
        <w:tc>
          <w:tcPr>
            <w:tcW w:w="741" w:type="dxa"/>
            <w:noWrap/>
            <w:hideMark/>
          </w:tcPr>
          <w:p w14:paraId="315E95D1" w14:textId="77777777" w:rsidR="004F742D" w:rsidRPr="00A5456B" w:rsidRDefault="004F742D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6.5</w:t>
            </w:r>
          </w:p>
        </w:tc>
        <w:tc>
          <w:tcPr>
            <w:tcW w:w="1459" w:type="dxa"/>
            <w:noWrap/>
            <w:hideMark/>
          </w:tcPr>
          <w:p w14:paraId="14A6505D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4B65C6AB" w14:textId="77777777" w:rsidR="004F742D" w:rsidRPr="00A5456B" w:rsidRDefault="004F742D">
            <w:pPr>
              <w:rPr>
                <w:color w:val="000000"/>
              </w:rPr>
            </w:pPr>
            <w:r w:rsidRPr="00A5456B">
              <w:rPr>
                <w:color w:val="000000"/>
              </w:rPr>
              <w:t>Weimaraner</w:t>
            </w:r>
          </w:p>
        </w:tc>
        <w:tc>
          <w:tcPr>
            <w:tcW w:w="786" w:type="dxa"/>
            <w:noWrap/>
            <w:hideMark/>
          </w:tcPr>
          <w:p w14:paraId="7DA4386C" w14:textId="49E85B93" w:rsidR="004F742D" w:rsidRPr="00A5456B" w:rsidRDefault="00D613C5">
            <w:pPr>
              <w:rPr>
                <w:color w:val="000000"/>
              </w:rPr>
            </w:pPr>
            <w:r w:rsidRPr="00A5456B">
              <w:rPr>
                <w:color w:val="000000"/>
              </w:rPr>
              <w:t>TH</w:t>
            </w:r>
            <w:r w:rsidR="004F742D" w:rsidRPr="00A5456B">
              <w:rPr>
                <w:color w:val="000000"/>
              </w:rPr>
              <w:t>/</w:t>
            </w:r>
            <w:r w:rsidR="000109A1" w:rsidRPr="00A5456B">
              <w:rPr>
                <w:color w:val="000000"/>
              </w:rPr>
              <w:t>N</w:t>
            </w:r>
            <w:r w:rsidRPr="00A5456B">
              <w:rPr>
                <w:color w:val="000000"/>
              </w:rPr>
              <w:t>H</w:t>
            </w:r>
          </w:p>
        </w:tc>
      </w:tr>
    </w:tbl>
    <w:p w14:paraId="2E1089DE" w14:textId="77777777" w:rsidR="00AC3BA5" w:rsidRDefault="00AC3BA5" w:rsidP="00632A60">
      <w:pPr>
        <w:spacing w:line="276" w:lineRule="auto"/>
        <w:jc w:val="both"/>
        <w:rPr>
          <w:b/>
          <w:bCs/>
          <w:lang w:val="en-US"/>
        </w:rPr>
      </w:pPr>
    </w:p>
    <w:p w14:paraId="4C1ACE1E" w14:textId="77777777" w:rsidR="00AC3BA5" w:rsidRDefault="00AC3BA5" w:rsidP="00632A60">
      <w:pPr>
        <w:spacing w:line="276" w:lineRule="auto"/>
        <w:jc w:val="both"/>
        <w:rPr>
          <w:b/>
          <w:bCs/>
          <w:lang w:val="en-US"/>
        </w:rPr>
      </w:pPr>
    </w:p>
    <w:p w14:paraId="3FC4C48D" w14:textId="77777777" w:rsidR="00AC3BA5" w:rsidRDefault="00AC3BA5" w:rsidP="00632A60">
      <w:pPr>
        <w:spacing w:line="276" w:lineRule="auto"/>
        <w:jc w:val="both"/>
        <w:rPr>
          <w:b/>
          <w:bCs/>
          <w:lang w:val="en-US"/>
        </w:rPr>
      </w:pPr>
    </w:p>
    <w:p w14:paraId="7C4C0926" w14:textId="3B6228D2" w:rsidR="00632A60" w:rsidRPr="008306E7" w:rsidRDefault="00632A60" w:rsidP="00632A60">
      <w:pPr>
        <w:spacing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AC3BA5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- </w:t>
      </w:r>
      <w:r w:rsidR="00BB2027">
        <w:rPr>
          <w:b/>
          <w:bCs/>
          <w:lang w:val="en-US"/>
        </w:rPr>
        <w:t>DISPLACEMENT</w:t>
      </w:r>
      <w:r w:rsidRPr="008306E7">
        <w:rPr>
          <w:b/>
          <w:bCs/>
          <w:lang w:val="en-US"/>
        </w:rPr>
        <w:t xml:space="preserve"> BEHAVIOURS ETHOGRAM </w:t>
      </w:r>
    </w:p>
    <w:p w14:paraId="0C07FD14" w14:textId="77777777" w:rsidR="00632A60" w:rsidRDefault="00632A60" w:rsidP="00632A60">
      <w:pPr>
        <w:rPr>
          <w:b/>
          <w:bCs/>
          <w:sz w:val="22"/>
          <w:szCs w:val="22"/>
          <w:lang w:val="en-US"/>
        </w:rPr>
      </w:pPr>
    </w:p>
    <w:tbl>
      <w:tblPr>
        <w:tblStyle w:val="Grigliatabella"/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2099"/>
        <w:gridCol w:w="1675"/>
        <w:gridCol w:w="4240"/>
        <w:gridCol w:w="1886"/>
      </w:tblGrid>
      <w:tr w:rsidR="00632A60" w:rsidRPr="008306E7" w14:paraId="27D84548" w14:textId="77777777" w:rsidTr="00844E91">
        <w:trPr>
          <w:trHeight w:val="510"/>
          <w:jc w:val="center"/>
        </w:trPr>
        <w:tc>
          <w:tcPr>
            <w:tcW w:w="2099" w:type="dxa"/>
            <w:shd w:val="clear" w:color="auto" w:fill="D9D9D9" w:themeFill="background1" w:themeFillShade="D9"/>
            <w:noWrap/>
            <w:vAlign w:val="center"/>
            <w:hideMark/>
          </w:tcPr>
          <w:p w14:paraId="2984AEED" w14:textId="77777777" w:rsidR="00632A60" w:rsidRPr="008306E7" w:rsidRDefault="00632A60" w:rsidP="00E8203A">
            <w:pPr>
              <w:jc w:val="center"/>
              <w:rPr>
                <w:b/>
                <w:bCs/>
                <w:color w:val="000000"/>
              </w:rPr>
            </w:pPr>
            <w:r w:rsidRPr="008306E7">
              <w:rPr>
                <w:b/>
                <w:bCs/>
                <w:color w:val="000000"/>
              </w:rPr>
              <w:t>General Category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vAlign w:val="center"/>
            <w:hideMark/>
          </w:tcPr>
          <w:p w14:paraId="62377896" w14:textId="64297632" w:rsidR="00632A60" w:rsidRPr="008306E7" w:rsidRDefault="00632A60" w:rsidP="00E8203A">
            <w:pPr>
              <w:jc w:val="center"/>
              <w:rPr>
                <w:b/>
                <w:bCs/>
                <w:color w:val="000000"/>
              </w:rPr>
            </w:pPr>
            <w:r w:rsidRPr="008306E7">
              <w:rPr>
                <w:b/>
                <w:bCs/>
                <w:color w:val="000000"/>
              </w:rPr>
              <w:t>Behavio</w:t>
            </w:r>
            <w:r w:rsidR="00A5456B">
              <w:rPr>
                <w:b/>
                <w:bCs/>
                <w:color w:val="000000"/>
              </w:rPr>
              <w:t>u</w:t>
            </w:r>
            <w:r w:rsidRPr="008306E7">
              <w:rPr>
                <w:b/>
                <w:bCs/>
                <w:color w:val="000000"/>
              </w:rPr>
              <w:t>r</w:t>
            </w:r>
          </w:p>
        </w:tc>
        <w:tc>
          <w:tcPr>
            <w:tcW w:w="4240" w:type="dxa"/>
            <w:shd w:val="clear" w:color="auto" w:fill="D9D9D9" w:themeFill="background1" w:themeFillShade="D9"/>
            <w:vAlign w:val="center"/>
            <w:hideMark/>
          </w:tcPr>
          <w:p w14:paraId="0519FF11" w14:textId="77777777" w:rsidR="00632A60" w:rsidRPr="008306E7" w:rsidRDefault="00632A60" w:rsidP="00E8203A">
            <w:pPr>
              <w:jc w:val="center"/>
              <w:rPr>
                <w:b/>
                <w:bCs/>
                <w:color w:val="000000"/>
              </w:rPr>
            </w:pPr>
            <w:r w:rsidRPr="008306E7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886" w:type="dxa"/>
            <w:shd w:val="clear" w:color="auto" w:fill="D9D9D9" w:themeFill="background1" w:themeFillShade="D9"/>
            <w:noWrap/>
            <w:vAlign w:val="center"/>
            <w:hideMark/>
          </w:tcPr>
          <w:p w14:paraId="515AEA38" w14:textId="77777777" w:rsidR="00632A60" w:rsidRPr="008306E7" w:rsidRDefault="00632A60" w:rsidP="00E8203A">
            <w:pPr>
              <w:jc w:val="center"/>
              <w:rPr>
                <w:b/>
                <w:bCs/>
                <w:color w:val="000000"/>
              </w:rPr>
            </w:pPr>
            <w:r w:rsidRPr="008306E7">
              <w:rPr>
                <w:b/>
                <w:bCs/>
                <w:color w:val="000000"/>
              </w:rPr>
              <w:t>Type of measure</w:t>
            </w:r>
          </w:p>
        </w:tc>
      </w:tr>
      <w:tr w:rsidR="00BB2027" w:rsidRPr="008306E7" w14:paraId="060FE6A1" w14:textId="77777777" w:rsidTr="00844E91">
        <w:trPr>
          <w:trHeight w:val="426"/>
          <w:jc w:val="center"/>
        </w:trPr>
        <w:tc>
          <w:tcPr>
            <w:tcW w:w="2099" w:type="dxa"/>
            <w:vMerge w:val="restart"/>
            <w:noWrap/>
            <w:vAlign w:val="center"/>
            <w:hideMark/>
          </w:tcPr>
          <w:p w14:paraId="174056BC" w14:textId="4E8EF44F" w:rsidR="00BB2027" w:rsidRPr="008306E7" w:rsidRDefault="00BB2027" w:rsidP="00E8203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placement behaviours</w:t>
            </w:r>
            <w:r w:rsidRPr="008306E7">
              <w:rPr>
                <w:color w:val="000000"/>
                <w:lang w:val="en-US"/>
              </w:rPr>
              <w:br/>
            </w:r>
          </w:p>
        </w:tc>
        <w:tc>
          <w:tcPr>
            <w:tcW w:w="1675" w:type="dxa"/>
            <w:noWrap/>
            <w:vAlign w:val="center"/>
            <w:hideMark/>
          </w:tcPr>
          <w:p w14:paraId="1A4C2006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Autogrooming</w:t>
            </w:r>
          </w:p>
        </w:tc>
        <w:tc>
          <w:tcPr>
            <w:tcW w:w="4240" w:type="dxa"/>
            <w:vAlign w:val="center"/>
            <w:hideMark/>
          </w:tcPr>
          <w:p w14:paraId="757542B8" w14:textId="0154C9F9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The dog starts licking</w:t>
            </w:r>
            <w:r>
              <w:rPr>
                <w:color w:val="000000"/>
                <w:lang w:val="en-US"/>
              </w:rPr>
              <w:t xml:space="preserve">, </w:t>
            </w:r>
            <w:r w:rsidRPr="008306E7">
              <w:rPr>
                <w:color w:val="000000"/>
                <w:lang w:val="en-US"/>
              </w:rPr>
              <w:t>wiping</w:t>
            </w:r>
            <w:r>
              <w:rPr>
                <w:color w:val="000000"/>
                <w:lang w:val="en-US"/>
              </w:rPr>
              <w:t xml:space="preserve"> or nibbling</w:t>
            </w:r>
            <w:r w:rsidRPr="008306E7">
              <w:rPr>
                <w:color w:val="000000"/>
                <w:lang w:val="en-US"/>
              </w:rPr>
              <w:t xml:space="preserve"> its own body.</w:t>
            </w:r>
          </w:p>
        </w:tc>
        <w:tc>
          <w:tcPr>
            <w:tcW w:w="1886" w:type="dxa"/>
            <w:noWrap/>
            <w:vAlign w:val="center"/>
            <w:hideMark/>
          </w:tcPr>
          <w:p w14:paraId="2E8D840E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Duration</w:t>
            </w:r>
          </w:p>
        </w:tc>
      </w:tr>
      <w:tr w:rsidR="00BB2027" w:rsidRPr="008306E7" w14:paraId="2827BECA" w14:textId="77777777" w:rsidTr="00844E91">
        <w:trPr>
          <w:trHeight w:val="510"/>
          <w:jc w:val="center"/>
        </w:trPr>
        <w:tc>
          <w:tcPr>
            <w:tcW w:w="2099" w:type="dxa"/>
            <w:vMerge/>
            <w:vAlign w:val="center"/>
            <w:hideMark/>
          </w:tcPr>
          <w:p w14:paraId="2B0F644A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  <w:hideMark/>
          </w:tcPr>
          <w:p w14:paraId="08872E66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Paw lifting</w:t>
            </w:r>
          </w:p>
        </w:tc>
        <w:tc>
          <w:tcPr>
            <w:tcW w:w="4240" w:type="dxa"/>
            <w:vAlign w:val="center"/>
            <w:hideMark/>
          </w:tcPr>
          <w:p w14:paraId="450BA56B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 xml:space="preserve">The dog lifts one of the front paws, even slightly. </w:t>
            </w:r>
          </w:p>
        </w:tc>
        <w:tc>
          <w:tcPr>
            <w:tcW w:w="1886" w:type="dxa"/>
            <w:noWrap/>
            <w:vAlign w:val="center"/>
            <w:hideMark/>
          </w:tcPr>
          <w:p w14:paraId="6AD5D3B5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Duration</w:t>
            </w:r>
          </w:p>
        </w:tc>
      </w:tr>
      <w:tr w:rsidR="00844E91" w:rsidRPr="00844E91" w14:paraId="58DC8C47" w14:textId="77777777" w:rsidTr="00844E91">
        <w:trPr>
          <w:trHeight w:val="510"/>
          <w:jc w:val="center"/>
        </w:trPr>
        <w:tc>
          <w:tcPr>
            <w:tcW w:w="2099" w:type="dxa"/>
            <w:vMerge/>
            <w:vAlign w:val="center"/>
          </w:tcPr>
          <w:p w14:paraId="14837765" w14:textId="77777777" w:rsidR="00844E91" w:rsidRPr="008306E7" w:rsidRDefault="00844E91" w:rsidP="00E8203A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</w:tcPr>
          <w:p w14:paraId="12881238" w14:textId="63905378" w:rsidR="00844E91" w:rsidRPr="008306E7" w:rsidRDefault="00844E91" w:rsidP="00E8203A">
            <w:pPr>
              <w:rPr>
                <w:color w:val="000000"/>
              </w:rPr>
            </w:pPr>
            <w:r>
              <w:rPr>
                <w:color w:val="000000"/>
              </w:rPr>
              <w:t>Blinking</w:t>
            </w:r>
          </w:p>
        </w:tc>
        <w:tc>
          <w:tcPr>
            <w:tcW w:w="4240" w:type="dxa"/>
            <w:vAlign w:val="center"/>
          </w:tcPr>
          <w:p w14:paraId="092FAE7C" w14:textId="67FA1F85" w:rsidR="00844E91" w:rsidRPr="008306E7" w:rsidRDefault="00844E91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 xml:space="preserve">Upper and lower eyelids move towards together until they completely touch each other when the eyes close completely. In the </w:t>
            </w:r>
            <w:r>
              <w:rPr>
                <w:color w:val="000000"/>
                <w:lang w:val="en-US"/>
              </w:rPr>
              <w:t>blinking</w:t>
            </w:r>
            <w:r w:rsidRPr="008306E7">
              <w:rPr>
                <w:color w:val="000000"/>
                <w:lang w:val="en-US"/>
              </w:rPr>
              <w:t xml:space="preserve"> </w:t>
            </w:r>
            <w:r w:rsidRPr="008306E7">
              <w:rPr>
                <w:b/>
                <w:bCs/>
                <w:color w:val="000000"/>
                <w:lang w:val="en-US"/>
              </w:rPr>
              <w:t>eyes open again within half a second</w:t>
            </w:r>
            <w:r w:rsidRPr="008306E7">
              <w:rPr>
                <w:color w:val="000000"/>
                <w:lang w:val="en-US"/>
              </w:rPr>
              <w:t xml:space="preserve">. </w:t>
            </w:r>
          </w:p>
        </w:tc>
        <w:tc>
          <w:tcPr>
            <w:tcW w:w="1886" w:type="dxa"/>
            <w:noWrap/>
            <w:vAlign w:val="center"/>
          </w:tcPr>
          <w:p w14:paraId="0545911C" w14:textId="10E6A150" w:rsidR="00844E91" w:rsidRPr="00844E91" w:rsidRDefault="00844E91" w:rsidP="00E8203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vent</w:t>
            </w:r>
          </w:p>
        </w:tc>
      </w:tr>
      <w:tr w:rsidR="00BB2027" w:rsidRPr="008306E7" w14:paraId="69884F42" w14:textId="77777777" w:rsidTr="00844E91">
        <w:trPr>
          <w:trHeight w:val="426"/>
          <w:jc w:val="center"/>
        </w:trPr>
        <w:tc>
          <w:tcPr>
            <w:tcW w:w="2099" w:type="dxa"/>
            <w:vMerge/>
            <w:vAlign w:val="center"/>
            <w:hideMark/>
          </w:tcPr>
          <w:p w14:paraId="17CF24ED" w14:textId="77777777" w:rsidR="00BB2027" w:rsidRPr="00844E91" w:rsidRDefault="00BB2027" w:rsidP="00E8203A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  <w:hideMark/>
          </w:tcPr>
          <w:p w14:paraId="00C84DE6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Scratching</w:t>
            </w:r>
          </w:p>
        </w:tc>
        <w:tc>
          <w:tcPr>
            <w:tcW w:w="4240" w:type="dxa"/>
            <w:vAlign w:val="center"/>
            <w:hideMark/>
          </w:tcPr>
          <w:p w14:paraId="1F613411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 xml:space="preserve">The dog scratches its neck, face or body with the hind legs. </w:t>
            </w:r>
          </w:p>
        </w:tc>
        <w:tc>
          <w:tcPr>
            <w:tcW w:w="1886" w:type="dxa"/>
            <w:noWrap/>
            <w:vAlign w:val="center"/>
            <w:hideMark/>
          </w:tcPr>
          <w:p w14:paraId="6F173CE7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Duration</w:t>
            </w:r>
          </w:p>
        </w:tc>
      </w:tr>
      <w:tr w:rsidR="00BB2027" w:rsidRPr="008306E7" w14:paraId="656388CC" w14:textId="77777777" w:rsidTr="00844E91">
        <w:trPr>
          <w:trHeight w:val="426"/>
          <w:jc w:val="center"/>
        </w:trPr>
        <w:tc>
          <w:tcPr>
            <w:tcW w:w="2099" w:type="dxa"/>
            <w:vMerge/>
            <w:noWrap/>
            <w:vAlign w:val="center"/>
            <w:hideMark/>
          </w:tcPr>
          <w:p w14:paraId="2D557769" w14:textId="77777777" w:rsidR="00BB2027" w:rsidRPr="008306E7" w:rsidRDefault="00BB2027" w:rsidP="00E8203A">
            <w:pPr>
              <w:rPr>
                <w:color w:val="000000"/>
              </w:rPr>
            </w:pPr>
          </w:p>
        </w:tc>
        <w:tc>
          <w:tcPr>
            <w:tcW w:w="1675" w:type="dxa"/>
            <w:noWrap/>
            <w:vAlign w:val="center"/>
            <w:hideMark/>
          </w:tcPr>
          <w:p w14:paraId="42D2C838" w14:textId="77777777" w:rsidR="00BB2027" w:rsidRPr="008306E7" w:rsidRDefault="00BB2027" w:rsidP="00E8203A">
            <w:pPr>
              <w:rPr>
                <w:color w:val="000000"/>
              </w:rPr>
            </w:pPr>
            <w:r w:rsidRPr="00C63FC6">
              <w:rPr>
                <w:color w:val="000000"/>
              </w:rPr>
              <w:t>Shaking</w:t>
            </w:r>
          </w:p>
        </w:tc>
        <w:tc>
          <w:tcPr>
            <w:tcW w:w="4240" w:type="dxa"/>
            <w:vAlign w:val="center"/>
            <w:hideMark/>
          </w:tcPr>
          <w:p w14:paraId="2B57D45A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Dog's whole body and/or head starts moving rapidly, from side to side while the dog stands.</w:t>
            </w:r>
          </w:p>
        </w:tc>
        <w:tc>
          <w:tcPr>
            <w:tcW w:w="1886" w:type="dxa"/>
            <w:noWrap/>
            <w:vAlign w:val="center"/>
            <w:hideMark/>
          </w:tcPr>
          <w:p w14:paraId="637A4986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Event</w:t>
            </w:r>
          </w:p>
        </w:tc>
      </w:tr>
      <w:tr w:rsidR="00BB2027" w:rsidRPr="008306E7" w14:paraId="5E1BCC90" w14:textId="77777777" w:rsidTr="00844E91">
        <w:trPr>
          <w:trHeight w:val="426"/>
          <w:jc w:val="center"/>
        </w:trPr>
        <w:tc>
          <w:tcPr>
            <w:tcW w:w="2099" w:type="dxa"/>
            <w:vMerge/>
            <w:vAlign w:val="center"/>
          </w:tcPr>
          <w:p w14:paraId="3683E243" w14:textId="77777777" w:rsidR="00BB2027" w:rsidRPr="008306E7" w:rsidRDefault="00BB2027" w:rsidP="00E8203A">
            <w:pPr>
              <w:rPr>
                <w:color w:val="000000"/>
              </w:rPr>
            </w:pPr>
          </w:p>
        </w:tc>
        <w:tc>
          <w:tcPr>
            <w:tcW w:w="1675" w:type="dxa"/>
            <w:noWrap/>
            <w:vAlign w:val="center"/>
          </w:tcPr>
          <w:p w14:paraId="7C8BEA3F" w14:textId="77777777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Stretching</w:t>
            </w:r>
          </w:p>
        </w:tc>
        <w:tc>
          <w:tcPr>
            <w:tcW w:w="4240" w:type="dxa"/>
            <w:vAlign w:val="center"/>
          </w:tcPr>
          <w:p w14:paraId="1EA65EC9" w14:textId="6F5861D5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 xml:space="preserve">The whole body is stretched in various ways: forelegs may be leant down while the dog's back is arched; hind legs may be straightened while the head is held up high. </w:t>
            </w:r>
          </w:p>
        </w:tc>
        <w:tc>
          <w:tcPr>
            <w:tcW w:w="1886" w:type="dxa"/>
            <w:noWrap/>
            <w:vAlign w:val="center"/>
          </w:tcPr>
          <w:p w14:paraId="6F8F0E12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</w:rPr>
              <w:t>Duration</w:t>
            </w:r>
          </w:p>
        </w:tc>
      </w:tr>
      <w:tr w:rsidR="00BB2027" w:rsidRPr="008306E7" w14:paraId="3EE170E5" w14:textId="77777777" w:rsidTr="00844E91">
        <w:trPr>
          <w:trHeight w:val="426"/>
          <w:jc w:val="center"/>
        </w:trPr>
        <w:tc>
          <w:tcPr>
            <w:tcW w:w="2099" w:type="dxa"/>
            <w:vMerge/>
            <w:vAlign w:val="center"/>
          </w:tcPr>
          <w:p w14:paraId="6B838C3F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</w:tcPr>
          <w:p w14:paraId="30A84838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</w:rPr>
              <w:t>Yawning</w:t>
            </w:r>
          </w:p>
        </w:tc>
        <w:tc>
          <w:tcPr>
            <w:tcW w:w="4240" w:type="dxa"/>
            <w:vAlign w:val="center"/>
          </w:tcPr>
          <w:p w14:paraId="4230EBC8" w14:textId="105B93B0" w:rsidR="00BB2027" w:rsidRPr="008306E7" w:rsidRDefault="00BB2027" w:rsidP="0066160C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The mouth is wide open, the neck is stretch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1886" w:type="dxa"/>
            <w:noWrap/>
            <w:vAlign w:val="center"/>
          </w:tcPr>
          <w:p w14:paraId="69D22BA6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</w:rPr>
              <w:t>Event</w:t>
            </w:r>
          </w:p>
        </w:tc>
      </w:tr>
      <w:tr w:rsidR="00BB2027" w:rsidRPr="008306E7" w14:paraId="3439819A" w14:textId="77777777" w:rsidTr="00844E91">
        <w:trPr>
          <w:trHeight w:val="426"/>
          <w:jc w:val="center"/>
        </w:trPr>
        <w:tc>
          <w:tcPr>
            <w:tcW w:w="2099" w:type="dxa"/>
            <w:vMerge/>
            <w:vAlign w:val="center"/>
          </w:tcPr>
          <w:p w14:paraId="69B4E91D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</w:tcPr>
          <w:p w14:paraId="5C5FFB43" w14:textId="3B3BBE98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Nose lick</w:t>
            </w:r>
            <w:r>
              <w:rPr>
                <w:color w:val="000000"/>
              </w:rPr>
              <w:t>ing</w:t>
            </w:r>
          </w:p>
        </w:tc>
        <w:tc>
          <w:tcPr>
            <w:tcW w:w="4240" w:type="dxa"/>
            <w:vAlign w:val="center"/>
          </w:tcPr>
          <w:p w14:paraId="69373199" w14:textId="65AC34D2" w:rsidR="00BB2027" w:rsidRPr="008306E7" w:rsidRDefault="00BB2027" w:rsidP="00E8203A">
            <w:pPr>
              <w:rPr>
                <w:color w:val="000000"/>
                <w:shd w:val="clear" w:color="auto" w:fill="FFFFFF"/>
                <w:lang w:val="en-US"/>
              </w:rPr>
            </w:pPr>
            <w:r w:rsidRPr="008306E7">
              <w:rPr>
                <w:color w:val="000000"/>
                <w:shd w:val="clear" w:color="auto" w:fill="FFFFFF"/>
                <w:lang w:val="en-US"/>
              </w:rPr>
              <w:t xml:space="preserve">The dog licks its nose </w:t>
            </w:r>
            <w:r w:rsidRPr="008306E7">
              <w:rPr>
                <w:lang w:val="en-US"/>
              </w:rPr>
              <w:t xml:space="preserve">without lateral movements of the tongue on the lips. </w:t>
            </w:r>
          </w:p>
        </w:tc>
        <w:tc>
          <w:tcPr>
            <w:tcW w:w="1886" w:type="dxa"/>
            <w:noWrap/>
            <w:vAlign w:val="center"/>
          </w:tcPr>
          <w:p w14:paraId="0576A8E1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Event</w:t>
            </w:r>
          </w:p>
        </w:tc>
      </w:tr>
      <w:tr w:rsidR="00BB2027" w:rsidRPr="008306E7" w14:paraId="722F1645" w14:textId="77777777" w:rsidTr="00844E91">
        <w:trPr>
          <w:trHeight w:val="426"/>
          <w:jc w:val="center"/>
        </w:trPr>
        <w:tc>
          <w:tcPr>
            <w:tcW w:w="2099" w:type="dxa"/>
            <w:vMerge/>
            <w:vAlign w:val="center"/>
          </w:tcPr>
          <w:p w14:paraId="1D2DBDD3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</w:tcPr>
          <w:p w14:paraId="7ED80910" w14:textId="2524B742" w:rsidR="00BB2027" w:rsidRPr="008306E7" w:rsidRDefault="00BB2027" w:rsidP="00E8203A">
            <w:pPr>
              <w:rPr>
                <w:color w:val="000000"/>
              </w:rPr>
            </w:pPr>
            <w:r w:rsidRPr="008306E7">
              <w:rPr>
                <w:color w:val="000000"/>
              </w:rPr>
              <w:t>Lip wip</w:t>
            </w:r>
            <w:r>
              <w:rPr>
                <w:color w:val="000000"/>
              </w:rPr>
              <w:t>ing</w:t>
            </w:r>
          </w:p>
        </w:tc>
        <w:tc>
          <w:tcPr>
            <w:tcW w:w="4240" w:type="dxa"/>
            <w:vAlign w:val="center"/>
          </w:tcPr>
          <w:p w14:paraId="03980674" w14:textId="7C52733E" w:rsidR="00BB2027" w:rsidRPr="0066160C" w:rsidRDefault="00BB2027" w:rsidP="00E8203A">
            <w:pPr>
              <w:rPr>
                <w:lang w:val="en-US"/>
              </w:rPr>
            </w:pPr>
            <w:r w:rsidRPr="008306E7">
              <w:rPr>
                <w:rStyle w:val="apple-converted-space"/>
                <w:shd w:val="clear" w:color="auto" w:fill="FFFFFF"/>
                <w:lang w:val="en-US"/>
              </w:rPr>
              <w:t>The mouth is slightly open, and the dog licks its upper lip, on the right or on the left</w:t>
            </w:r>
          </w:p>
        </w:tc>
        <w:tc>
          <w:tcPr>
            <w:tcW w:w="1886" w:type="dxa"/>
            <w:noWrap/>
            <w:vAlign w:val="center"/>
          </w:tcPr>
          <w:p w14:paraId="7A3C30F5" w14:textId="77777777" w:rsidR="00BB2027" w:rsidRPr="008306E7" w:rsidRDefault="00BB2027" w:rsidP="00E8203A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Event</w:t>
            </w:r>
          </w:p>
        </w:tc>
      </w:tr>
      <w:tr w:rsidR="00844E91" w:rsidRPr="008306E7" w14:paraId="2B35956D" w14:textId="77777777" w:rsidTr="00844E91">
        <w:trPr>
          <w:trHeight w:val="859"/>
          <w:jc w:val="center"/>
        </w:trPr>
        <w:tc>
          <w:tcPr>
            <w:tcW w:w="2099" w:type="dxa"/>
            <w:vMerge/>
            <w:vAlign w:val="center"/>
          </w:tcPr>
          <w:p w14:paraId="53E7B7FE" w14:textId="77777777" w:rsidR="00844E91" w:rsidRPr="008306E7" w:rsidRDefault="00844E91" w:rsidP="004C5DD6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</w:tcPr>
          <w:p w14:paraId="7B8A7FDC" w14:textId="01A44383" w:rsidR="00844E91" w:rsidRPr="008306E7" w:rsidRDefault="00844E91" w:rsidP="004C5DD6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Head turning</w:t>
            </w:r>
          </w:p>
        </w:tc>
        <w:tc>
          <w:tcPr>
            <w:tcW w:w="4240" w:type="dxa"/>
            <w:vAlign w:val="center"/>
          </w:tcPr>
          <w:p w14:paraId="0B580D0B" w14:textId="0A97083F" w:rsidR="00844E91" w:rsidRPr="008306E7" w:rsidRDefault="00844E91" w:rsidP="004C5DD6">
            <w:pPr>
              <w:rPr>
                <w:color w:val="000000"/>
                <w:shd w:val="clear" w:color="auto" w:fill="FFFFFF"/>
                <w:lang w:val="en-US"/>
              </w:rPr>
            </w:pPr>
            <w:r w:rsidRPr="008306E7">
              <w:rPr>
                <w:color w:val="000000"/>
                <w:lang w:val="en-US"/>
              </w:rPr>
              <w:t xml:space="preserve">Dog turns its head or body away from a stimulus. </w:t>
            </w:r>
          </w:p>
        </w:tc>
        <w:tc>
          <w:tcPr>
            <w:tcW w:w="1886" w:type="dxa"/>
            <w:noWrap/>
            <w:vAlign w:val="center"/>
          </w:tcPr>
          <w:p w14:paraId="4BF904AF" w14:textId="5F2409D0" w:rsidR="00844E91" w:rsidRPr="008306E7" w:rsidRDefault="00844E91" w:rsidP="004C5DD6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Event</w:t>
            </w:r>
          </w:p>
        </w:tc>
      </w:tr>
      <w:tr w:rsidR="00BB2027" w:rsidRPr="008306E7" w14:paraId="515F2725" w14:textId="77777777" w:rsidTr="00844E91">
        <w:trPr>
          <w:trHeight w:val="426"/>
          <w:jc w:val="center"/>
        </w:trPr>
        <w:tc>
          <w:tcPr>
            <w:tcW w:w="2099" w:type="dxa"/>
            <w:vMerge/>
            <w:vAlign w:val="center"/>
          </w:tcPr>
          <w:p w14:paraId="00367A2E" w14:textId="77777777" w:rsidR="00BB2027" w:rsidRPr="008306E7" w:rsidRDefault="00BB2027" w:rsidP="00BB2027">
            <w:pPr>
              <w:rPr>
                <w:color w:val="000000"/>
                <w:lang w:val="en-US"/>
              </w:rPr>
            </w:pPr>
          </w:p>
        </w:tc>
        <w:tc>
          <w:tcPr>
            <w:tcW w:w="1675" w:type="dxa"/>
            <w:noWrap/>
            <w:vAlign w:val="center"/>
          </w:tcPr>
          <w:p w14:paraId="44F9F0A1" w14:textId="6644DCE1" w:rsidR="00BB2027" w:rsidRPr="0066160C" w:rsidRDefault="00BB2027" w:rsidP="00BB2027">
            <w:pPr>
              <w:rPr>
                <w:color w:val="000000"/>
                <w:lang w:val="en-US"/>
              </w:rPr>
            </w:pPr>
            <w:r w:rsidRPr="008306E7">
              <w:rPr>
                <w:color w:val="000000"/>
                <w:lang w:val="en-US"/>
              </w:rPr>
              <w:t>Sniffing the environment</w:t>
            </w:r>
          </w:p>
        </w:tc>
        <w:tc>
          <w:tcPr>
            <w:tcW w:w="4240" w:type="dxa"/>
            <w:vAlign w:val="center"/>
          </w:tcPr>
          <w:p w14:paraId="439139FD" w14:textId="7ADA904E" w:rsidR="00BB2027" w:rsidRPr="008306E7" w:rsidRDefault="00BB2027" w:rsidP="00BB2027">
            <w:pPr>
              <w:rPr>
                <w:rStyle w:val="apple-converted-space"/>
                <w:color w:val="000000"/>
                <w:shd w:val="clear" w:color="auto" w:fill="FFFFFF"/>
                <w:lang w:val="en-US"/>
              </w:rPr>
            </w:pPr>
            <w:r w:rsidRPr="008306E7">
              <w:rPr>
                <w:rStyle w:val="apple-converted-space"/>
                <w:shd w:val="clear" w:color="auto" w:fill="FFFFFF"/>
                <w:lang w:val="en-US"/>
              </w:rPr>
              <w:t>The dog sniffs the environment</w:t>
            </w:r>
            <w:r>
              <w:rPr>
                <w:rStyle w:val="apple-converted-space"/>
                <w:shd w:val="clear" w:color="auto" w:fill="FFFFFF"/>
                <w:lang w:val="en-US"/>
              </w:rPr>
              <w:t>.</w:t>
            </w:r>
          </w:p>
        </w:tc>
        <w:tc>
          <w:tcPr>
            <w:tcW w:w="1886" w:type="dxa"/>
            <w:noWrap/>
            <w:vAlign w:val="center"/>
          </w:tcPr>
          <w:p w14:paraId="356A7D8C" w14:textId="2DDF081C" w:rsidR="00BB2027" w:rsidRPr="008306E7" w:rsidRDefault="00BB2027" w:rsidP="00BB2027">
            <w:pPr>
              <w:rPr>
                <w:color w:val="000000"/>
              </w:rPr>
            </w:pPr>
            <w:r w:rsidRPr="008306E7">
              <w:rPr>
                <w:color w:val="000000"/>
                <w:lang w:val="en-US"/>
              </w:rPr>
              <w:t>Duration</w:t>
            </w:r>
          </w:p>
        </w:tc>
      </w:tr>
    </w:tbl>
    <w:p w14:paraId="5073B407" w14:textId="77777777" w:rsidR="00632A60" w:rsidRPr="008306E7" w:rsidRDefault="00632A60" w:rsidP="00632A60">
      <w:pPr>
        <w:rPr>
          <w:b/>
          <w:bCs/>
          <w:lang w:val="en-US"/>
        </w:rPr>
      </w:pPr>
    </w:p>
    <w:p w14:paraId="5C0E0ACD" w14:textId="529974FA" w:rsidR="00632A60" w:rsidRPr="00A5456B" w:rsidRDefault="00632A60" w:rsidP="00632A60">
      <w:pPr>
        <w:rPr>
          <w:b/>
          <w:bCs/>
          <w:lang w:val="en-US"/>
        </w:rPr>
      </w:pPr>
      <w:r w:rsidRPr="00A5456B">
        <w:rPr>
          <w:b/>
          <w:bCs/>
          <w:lang w:val="en-US"/>
        </w:rPr>
        <w:t xml:space="preserve">Table </w:t>
      </w:r>
      <w:r w:rsidR="00BF7B09" w:rsidRPr="00A5456B">
        <w:rPr>
          <w:b/>
          <w:bCs/>
          <w:lang w:val="en-US"/>
        </w:rPr>
        <w:t xml:space="preserve">3 </w:t>
      </w:r>
      <w:r w:rsidR="00BB2027" w:rsidRPr="00A5456B">
        <w:rPr>
          <w:b/>
          <w:bCs/>
          <w:lang w:val="en-US"/>
        </w:rPr>
        <w:t>–</w:t>
      </w:r>
      <w:r w:rsidRPr="00A5456B">
        <w:rPr>
          <w:b/>
          <w:bCs/>
          <w:lang w:val="en-US"/>
        </w:rPr>
        <w:t xml:space="preserve"> </w:t>
      </w:r>
      <w:r w:rsidR="00BB2027" w:rsidRPr="00A5456B">
        <w:rPr>
          <w:b/>
          <w:bCs/>
          <w:lang w:val="en-US"/>
        </w:rPr>
        <w:t>DISPLACEMENT BEHAVIO</w:t>
      </w:r>
      <w:r w:rsidR="00A5456B">
        <w:rPr>
          <w:b/>
          <w:bCs/>
          <w:lang w:val="en-US"/>
        </w:rPr>
        <w:t>U</w:t>
      </w:r>
      <w:r w:rsidR="00BB2027" w:rsidRPr="00A5456B">
        <w:rPr>
          <w:b/>
          <w:bCs/>
          <w:lang w:val="en-US"/>
        </w:rPr>
        <w:t>RS</w:t>
      </w:r>
      <w:r w:rsidRPr="00A5456B">
        <w:rPr>
          <w:b/>
          <w:bCs/>
          <w:lang w:val="en-US"/>
        </w:rPr>
        <w:t xml:space="preserve"> </w:t>
      </w:r>
    </w:p>
    <w:p w14:paraId="21C1300B" w14:textId="3E2613E5" w:rsidR="00632A60" w:rsidRPr="00A5456B" w:rsidRDefault="00632A60" w:rsidP="00632A60">
      <w:pPr>
        <w:rPr>
          <w:lang w:val="en-US"/>
        </w:rPr>
      </w:pPr>
      <w:r w:rsidRPr="00A5456B">
        <w:rPr>
          <w:lang w:val="en-US"/>
        </w:rPr>
        <w:t xml:space="preserve">Percentage of dogs performing behaviours in the Threatening and </w:t>
      </w:r>
      <w:r w:rsidR="00EB6F06" w:rsidRPr="00A5456B">
        <w:rPr>
          <w:lang w:val="en-US"/>
        </w:rPr>
        <w:t xml:space="preserve">Neutral </w:t>
      </w:r>
      <w:r w:rsidRPr="00A5456B">
        <w:rPr>
          <w:lang w:val="en-US"/>
        </w:rPr>
        <w:t>human condition.</w:t>
      </w:r>
    </w:p>
    <w:p w14:paraId="0B5CDA1C" w14:textId="77777777" w:rsidR="00632A60" w:rsidRPr="00A5456B" w:rsidRDefault="00632A60" w:rsidP="00632A60">
      <w:pPr>
        <w:rPr>
          <w:lang w:val="en-US"/>
        </w:rPr>
      </w:pPr>
    </w:p>
    <w:tbl>
      <w:tblPr>
        <w:tblStyle w:val="Grigliatabella"/>
        <w:tblW w:w="9545" w:type="dxa"/>
        <w:tblLook w:val="04A0" w:firstRow="1" w:lastRow="0" w:firstColumn="1" w:lastColumn="0" w:noHBand="0" w:noVBand="1"/>
      </w:tblPr>
      <w:tblGrid>
        <w:gridCol w:w="1973"/>
        <w:gridCol w:w="2119"/>
        <w:gridCol w:w="896"/>
        <w:gridCol w:w="1929"/>
        <w:gridCol w:w="875"/>
        <w:gridCol w:w="1753"/>
      </w:tblGrid>
      <w:tr w:rsidR="00632A60" w:rsidRPr="00A5456B" w14:paraId="1FD10056" w14:textId="77777777" w:rsidTr="00063297">
        <w:trPr>
          <w:trHeight w:val="287"/>
        </w:trPr>
        <w:tc>
          <w:tcPr>
            <w:tcW w:w="1973" w:type="dxa"/>
            <w:noWrap/>
            <w:hideMark/>
          </w:tcPr>
          <w:p w14:paraId="04281BEC" w14:textId="7A0C1635" w:rsidR="00632A60" w:rsidRPr="00A5456B" w:rsidRDefault="00632A60" w:rsidP="00E8203A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C</w:t>
            </w:r>
            <w:r w:rsidR="00A5456B">
              <w:rPr>
                <w:b/>
                <w:bCs/>
                <w:color w:val="000000"/>
              </w:rPr>
              <w:t>ategory</w:t>
            </w:r>
          </w:p>
        </w:tc>
        <w:tc>
          <w:tcPr>
            <w:tcW w:w="2119" w:type="dxa"/>
            <w:noWrap/>
            <w:hideMark/>
          </w:tcPr>
          <w:p w14:paraId="11C3E59C" w14:textId="00B7E7E0" w:rsidR="00632A60" w:rsidRPr="00A5456B" w:rsidRDefault="00632A60" w:rsidP="00E8203A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B</w:t>
            </w:r>
            <w:r w:rsidR="00A5456B">
              <w:rPr>
                <w:b/>
                <w:bCs/>
                <w:color w:val="000000"/>
              </w:rPr>
              <w:t>ehaviours</w:t>
            </w:r>
          </w:p>
        </w:tc>
        <w:tc>
          <w:tcPr>
            <w:tcW w:w="896" w:type="dxa"/>
            <w:noWrap/>
            <w:hideMark/>
          </w:tcPr>
          <w:p w14:paraId="234C3FFB" w14:textId="77777777" w:rsidR="00632A60" w:rsidRPr="00A5456B" w:rsidRDefault="00632A60" w:rsidP="00E8203A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n/tot</w:t>
            </w:r>
            <w:r w:rsidRPr="00A5456B">
              <w:rPr>
                <w:b/>
                <w:bCs/>
                <w:color w:val="000000"/>
              </w:rPr>
              <w:br/>
              <w:t xml:space="preserve">(= 53) 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  <w:hideMark/>
          </w:tcPr>
          <w:p w14:paraId="3F3F3D66" w14:textId="44C4F662" w:rsidR="00632A60" w:rsidRPr="00A5456B" w:rsidRDefault="00B739BC" w:rsidP="00E8203A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T</w:t>
            </w:r>
            <w:r w:rsidR="00632A60" w:rsidRPr="00A5456B">
              <w:rPr>
                <w:b/>
                <w:bCs/>
                <w:color w:val="000000"/>
              </w:rPr>
              <w:t>hreatening human</w:t>
            </w:r>
          </w:p>
        </w:tc>
        <w:tc>
          <w:tcPr>
            <w:tcW w:w="875" w:type="dxa"/>
            <w:noWrap/>
            <w:hideMark/>
          </w:tcPr>
          <w:p w14:paraId="78235B40" w14:textId="77777777" w:rsidR="00632A60" w:rsidRPr="00A5456B" w:rsidRDefault="00632A60" w:rsidP="00E8203A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n/tot</w:t>
            </w:r>
            <w:r w:rsidRPr="00A5456B">
              <w:rPr>
                <w:b/>
                <w:bCs/>
                <w:color w:val="000000"/>
              </w:rPr>
              <w:br/>
              <w:t xml:space="preserve">(= 53) 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  <w:hideMark/>
          </w:tcPr>
          <w:p w14:paraId="7F70A759" w14:textId="3E6093C8" w:rsidR="00632A60" w:rsidRPr="00A5456B" w:rsidRDefault="00B739BC" w:rsidP="00E8203A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 xml:space="preserve">Neutral </w:t>
            </w:r>
            <w:r w:rsidR="00632A60" w:rsidRPr="00A5456B">
              <w:rPr>
                <w:b/>
                <w:bCs/>
                <w:color w:val="000000"/>
              </w:rPr>
              <w:t>human</w:t>
            </w:r>
          </w:p>
        </w:tc>
      </w:tr>
      <w:tr w:rsidR="00EB6F06" w:rsidRPr="00A5456B" w14:paraId="1C1895F3" w14:textId="77777777" w:rsidTr="00063297">
        <w:trPr>
          <w:trHeight w:val="287"/>
        </w:trPr>
        <w:tc>
          <w:tcPr>
            <w:tcW w:w="1973" w:type="dxa"/>
            <w:vMerge w:val="restart"/>
            <w:noWrap/>
          </w:tcPr>
          <w:p w14:paraId="5BC7B9D6" w14:textId="776A3424" w:rsidR="00EB6F06" w:rsidRPr="00A5456B" w:rsidRDefault="00EB6F06" w:rsidP="00EB6F06">
            <w:pPr>
              <w:rPr>
                <w:b/>
                <w:bCs/>
                <w:color w:val="000000"/>
              </w:rPr>
            </w:pPr>
            <w:r w:rsidRPr="00A5456B">
              <w:rPr>
                <w:b/>
                <w:bCs/>
                <w:color w:val="000000"/>
              </w:rPr>
              <w:t>Displacement behaviours</w:t>
            </w:r>
          </w:p>
        </w:tc>
        <w:tc>
          <w:tcPr>
            <w:tcW w:w="2119" w:type="dxa"/>
            <w:noWrap/>
          </w:tcPr>
          <w:p w14:paraId="183134AA" w14:textId="660B2180" w:rsidR="00EB6F06" w:rsidRPr="00A5456B" w:rsidRDefault="00EB6F06" w:rsidP="00EB6F06">
            <w:pPr>
              <w:rPr>
                <w:color w:val="000000"/>
              </w:rPr>
            </w:pPr>
            <w:r w:rsidRPr="00A5456B">
              <w:rPr>
                <w:color w:val="000000"/>
              </w:rPr>
              <w:t>Blinking</w:t>
            </w:r>
          </w:p>
        </w:tc>
        <w:tc>
          <w:tcPr>
            <w:tcW w:w="896" w:type="dxa"/>
            <w:noWrap/>
          </w:tcPr>
          <w:p w14:paraId="32BE2324" w14:textId="4F6AF21A" w:rsidR="00EB6F06" w:rsidRPr="00A5456B" w:rsidRDefault="00EB6F06" w:rsidP="00EB6F06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4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</w:tcPr>
          <w:p w14:paraId="4356FD8F" w14:textId="268044EE" w:rsidR="00EB6F06" w:rsidRPr="00A5456B" w:rsidRDefault="00EB6F06" w:rsidP="00EB6F06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64.2%</w:t>
            </w:r>
          </w:p>
        </w:tc>
        <w:tc>
          <w:tcPr>
            <w:tcW w:w="875" w:type="dxa"/>
            <w:noWrap/>
          </w:tcPr>
          <w:p w14:paraId="7B4A3CD9" w14:textId="568EC3AF" w:rsidR="00EB6F06" w:rsidRPr="00A5456B" w:rsidRDefault="00EB6F06" w:rsidP="00EB6F06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6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</w:tcPr>
          <w:p w14:paraId="6A0D523B" w14:textId="2FE34120" w:rsidR="00EB6F06" w:rsidRPr="00A5456B" w:rsidRDefault="00EB6F06" w:rsidP="00EB6F06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87%</w:t>
            </w:r>
          </w:p>
        </w:tc>
      </w:tr>
      <w:tr w:rsidR="00EB6F06" w:rsidRPr="00A5456B" w14:paraId="24A64B46" w14:textId="77777777" w:rsidTr="00063297">
        <w:trPr>
          <w:trHeight w:val="287"/>
        </w:trPr>
        <w:tc>
          <w:tcPr>
            <w:tcW w:w="1973" w:type="dxa"/>
            <w:vMerge/>
            <w:noWrap/>
            <w:hideMark/>
          </w:tcPr>
          <w:p w14:paraId="61B99B21" w14:textId="4DE57945" w:rsidR="00EB6F06" w:rsidRPr="00A5456B" w:rsidRDefault="00EB6F06" w:rsidP="00F27A2C">
            <w:pPr>
              <w:rPr>
                <w:b/>
                <w:bCs/>
                <w:color w:val="000000"/>
              </w:rPr>
            </w:pPr>
          </w:p>
        </w:tc>
        <w:tc>
          <w:tcPr>
            <w:tcW w:w="2119" w:type="dxa"/>
            <w:noWrap/>
            <w:hideMark/>
          </w:tcPr>
          <w:p w14:paraId="2881337B" w14:textId="3495D1B2" w:rsidR="00EB6F06" w:rsidRPr="00A5456B" w:rsidRDefault="00EB6F06" w:rsidP="00F27A2C">
            <w:pPr>
              <w:rPr>
                <w:color w:val="000000"/>
              </w:rPr>
            </w:pPr>
            <w:r w:rsidRPr="00A5456B">
              <w:rPr>
                <w:color w:val="000000"/>
              </w:rPr>
              <w:t>Head turning</w:t>
            </w:r>
          </w:p>
        </w:tc>
        <w:tc>
          <w:tcPr>
            <w:tcW w:w="896" w:type="dxa"/>
            <w:noWrap/>
            <w:hideMark/>
          </w:tcPr>
          <w:p w14:paraId="7FA0BE23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3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  <w:hideMark/>
          </w:tcPr>
          <w:p w14:paraId="54AB375B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81%</w:t>
            </w:r>
          </w:p>
        </w:tc>
        <w:tc>
          <w:tcPr>
            <w:tcW w:w="875" w:type="dxa"/>
            <w:noWrap/>
            <w:hideMark/>
          </w:tcPr>
          <w:p w14:paraId="4777749A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50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  <w:hideMark/>
          </w:tcPr>
          <w:p w14:paraId="4CC109EB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94.3%</w:t>
            </w:r>
          </w:p>
        </w:tc>
      </w:tr>
      <w:tr w:rsidR="00EB6F06" w:rsidRPr="00A5456B" w14:paraId="223F4B24" w14:textId="77777777" w:rsidTr="00063297">
        <w:trPr>
          <w:trHeight w:val="287"/>
        </w:trPr>
        <w:tc>
          <w:tcPr>
            <w:tcW w:w="1973" w:type="dxa"/>
            <w:vMerge/>
            <w:noWrap/>
            <w:hideMark/>
          </w:tcPr>
          <w:p w14:paraId="1AA27A2C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  <w:hideMark/>
          </w:tcPr>
          <w:p w14:paraId="6635B73C" w14:textId="77777777" w:rsidR="00EB6F06" w:rsidRPr="00A5456B" w:rsidRDefault="00EB6F06" w:rsidP="00F27A2C">
            <w:pPr>
              <w:rPr>
                <w:color w:val="000000"/>
              </w:rPr>
            </w:pPr>
            <w:r w:rsidRPr="00A5456B">
              <w:rPr>
                <w:color w:val="000000"/>
              </w:rPr>
              <w:t>Paw lifting</w:t>
            </w:r>
          </w:p>
        </w:tc>
        <w:tc>
          <w:tcPr>
            <w:tcW w:w="896" w:type="dxa"/>
            <w:noWrap/>
            <w:hideMark/>
          </w:tcPr>
          <w:p w14:paraId="35C35D0D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7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  <w:hideMark/>
          </w:tcPr>
          <w:p w14:paraId="22D596EA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3%</w:t>
            </w:r>
          </w:p>
        </w:tc>
        <w:tc>
          <w:tcPr>
            <w:tcW w:w="875" w:type="dxa"/>
            <w:noWrap/>
            <w:hideMark/>
          </w:tcPr>
          <w:p w14:paraId="770B44A7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  <w:hideMark/>
          </w:tcPr>
          <w:p w14:paraId="0655BCF9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%</w:t>
            </w:r>
          </w:p>
        </w:tc>
      </w:tr>
      <w:tr w:rsidR="00EB6F06" w:rsidRPr="00A5456B" w14:paraId="3402194E" w14:textId="77777777" w:rsidTr="00063297">
        <w:trPr>
          <w:trHeight w:val="287"/>
        </w:trPr>
        <w:tc>
          <w:tcPr>
            <w:tcW w:w="1973" w:type="dxa"/>
            <w:vMerge/>
            <w:noWrap/>
          </w:tcPr>
          <w:p w14:paraId="71325DC5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</w:tcPr>
          <w:p w14:paraId="34444986" w14:textId="77777777" w:rsidR="00EB6F06" w:rsidRPr="00A5456B" w:rsidRDefault="00EB6F06" w:rsidP="00F27A2C">
            <w:pPr>
              <w:rPr>
                <w:color w:val="000000"/>
              </w:rPr>
            </w:pPr>
            <w:r w:rsidRPr="00A5456B">
              <w:rPr>
                <w:color w:val="000000"/>
              </w:rPr>
              <w:t>Scratching</w:t>
            </w:r>
          </w:p>
        </w:tc>
        <w:tc>
          <w:tcPr>
            <w:tcW w:w="896" w:type="dxa"/>
            <w:noWrap/>
          </w:tcPr>
          <w:p w14:paraId="3AC5765E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</w:tcPr>
          <w:p w14:paraId="445AC213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%</w:t>
            </w:r>
          </w:p>
        </w:tc>
        <w:tc>
          <w:tcPr>
            <w:tcW w:w="875" w:type="dxa"/>
            <w:noWrap/>
          </w:tcPr>
          <w:p w14:paraId="68D42925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6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</w:tcPr>
          <w:p w14:paraId="2E3B4CE8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1.3%</w:t>
            </w:r>
          </w:p>
        </w:tc>
      </w:tr>
      <w:tr w:rsidR="00EB6F06" w:rsidRPr="00A5456B" w14:paraId="01D3C4FD" w14:textId="77777777" w:rsidTr="00063297">
        <w:trPr>
          <w:trHeight w:val="287"/>
        </w:trPr>
        <w:tc>
          <w:tcPr>
            <w:tcW w:w="1973" w:type="dxa"/>
            <w:vMerge/>
            <w:noWrap/>
            <w:hideMark/>
          </w:tcPr>
          <w:p w14:paraId="4B514E79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  <w:hideMark/>
          </w:tcPr>
          <w:p w14:paraId="093C4596" w14:textId="10E32247" w:rsidR="00EB6F06" w:rsidRPr="00A5456B" w:rsidRDefault="00EB6F06" w:rsidP="00F27A2C">
            <w:pPr>
              <w:rPr>
                <w:color w:val="000000"/>
              </w:rPr>
            </w:pPr>
            <w:r w:rsidRPr="00A5456B">
              <w:rPr>
                <w:color w:val="000000"/>
              </w:rPr>
              <w:t>Nose licking</w:t>
            </w:r>
          </w:p>
        </w:tc>
        <w:tc>
          <w:tcPr>
            <w:tcW w:w="896" w:type="dxa"/>
            <w:noWrap/>
            <w:hideMark/>
          </w:tcPr>
          <w:p w14:paraId="684645DC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8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  <w:hideMark/>
          </w:tcPr>
          <w:p w14:paraId="6AF2F5DE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4%</w:t>
            </w:r>
          </w:p>
        </w:tc>
        <w:tc>
          <w:tcPr>
            <w:tcW w:w="875" w:type="dxa"/>
            <w:noWrap/>
            <w:hideMark/>
          </w:tcPr>
          <w:p w14:paraId="05CF238A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0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  <w:hideMark/>
          </w:tcPr>
          <w:p w14:paraId="7693092C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7.7%</w:t>
            </w:r>
          </w:p>
        </w:tc>
      </w:tr>
      <w:tr w:rsidR="00EB6F06" w:rsidRPr="00A5456B" w14:paraId="67AE3A76" w14:textId="77777777" w:rsidTr="00063297">
        <w:trPr>
          <w:trHeight w:val="287"/>
        </w:trPr>
        <w:tc>
          <w:tcPr>
            <w:tcW w:w="1973" w:type="dxa"/>
            <w:vMerge/>
            <w:noWrap/>
            <w:hideMark/>
          </w:tcPr>
          <w:p w14:paraId="3438D5E2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  <w:hideMark/>
          </w:tcPr>
          <w:p w14:paraId="03720CE2" w14:textId="16006B05" w:rsidR="00EB6F06" w:rsidRPr="00A5456B" w:rsidRDefault="00EB6F06" w:rsidP="00F27A2C">
            <w:pPr>
              <w:rPr>
                <w:color w:val="000000"/>
              </w:rPr>
            </w:pPr>
            <w:r w:rsidRPr="00A5456B">
              <w:rPr>
                <w:color w:val="000000"/>
              </w:rPr>
              <w:t>Lip wiping</w:t>
            </w:r>
          </w:p>
        </w:tc>
        <w:tc>
          <w:tcPr>
            <w:tcW w:w="896" w:type="dxa"/>
            <w:noWrap/>
            <w:hideMark/>
          </w:tcPr>
          <w:p w14:paraId="4964F30C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9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  <w:hideMark/>
          </w:tcPr>
          <w:p w14:paraId="40CCEEFF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7%</w:t>
            </w:r>
          </w:p>
        </w:tc>
        <w:tc>
          <w:tcPr>
            <w:tcW w:w="875" w:type="dxa"/>
            <w:noWrap/>
            <w:hideMark/>
          </w:tcPr>
          <w:p w14:paraId="10F98C19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0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  <w:hideMark/>
          </w:tcPr>
          <w:p w14:paraId="50805E4B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8.9%</w:t>
            </w:r>
          </w:p>
        </w:tc>
      </w:tr>
      <w:tr w:rsidR="00EB6F06" w:rsidRPr="00A5456B" w14:paraId="5287262C" w14:textId="77777777" w:rsidTr="00063297">
        <w:trPr>
          <w:trHeight w:val="287"/>
        </w:trPr>
        <w:tc>
          <w:tcPr>
            <w:tcW w:w="1973" w:type="dxa"/>
            <w:vMerge/>
            <w:noWrap/>
            <w:hideMark/>
          </w:tcPr>
          <w:p w14:paraId="5A0D58BA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  <w:hideMark/>
          </w:tcPr>
          <w:p w14:paraId="4D11BA40" w14:textId="77777777" w:rsidR="00EB6F06" w:rsidRPr="00A5456B" w:rsidRDefault="00EB6F06" w:rsidP="00F27A2C">
            <w:pPr>
              <w:rPr>
                <w:color w:val="000000"/>
              </w:rPr>
            </w:pPr>
            <w:r w:rsidRPr="00A5456B">
              <w:rPr>
                <w:color w:val="000000"/>
              </w:rPr>
              <w:t>Sniffing the environment</w:t>
            </w:r>
          </w:p>
        </w:tc>
        <w:tc>
          <w:tcPr>
            <w:tcW w:w="896" w:type="dxa"/>
            <w:noWrap/>
            <w:hideMark/>
          </w:tcPr>
          <w:p w14:paraId="3C230B8E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1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  <w:hideMark/>
          </w:tcPr>
          <w:p w14:paraId="277F2C6A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1%</w:t>
            </w:r>
          </w:p>
        </w:tc>
        <w:tc>
          <w:tcPr>
            <w:tcW w:w="875" w:type="dxa"/>
            <w:noWrap/>
            <w:hideMark/>
          </w:tcPr>
          <w:p w14:paraId="54D7B294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1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  <w:hideMark/>
          </w:tcPr>
          <w:p w14:paraId="71EAA9F6" w14:textId="77777777" w:rsidR="00EB6F06" w:rsidRPr="00A5456B" w:rsidRDefault="00EB6F06" w:rsidP="00F27A2C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9.6%</w:t>
            </w:r>
          </w:p>
        </w:tc>
      </w:tr>
      <w:tr w:rsidR="00EB6F06" w:rsidRPr="00A5456B" w14:paraId="36323431" w14:textId="77777777" w:rsidTr="00063297">
        <w:trPr>
          <w:trHeight w:val="287"/>
        </w:trPr>
        <w:tc>
          <w:tcPr>
            <w:tcW w:w="1973" w:type="dxa"/>
            <w:vMerge/>
            <w:noWrap/>
          </w:tcPr>
          <w:p w14:paraId="3B3438B1" w14:textId="77777777" w:rsidR="00EB6F06" w:rsidRPr="00A5456B" w:rsidRDefault="00EB6F06" w:rsidP="00BB2027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</w:tcPr>
          <w:p w14:paraId="5D6FB867" w14:textId="25A16D0E" w:rsidR="00EB6F06" w:rsidRPr="00A5456B" w:rsidRDefault="00EB6F06" w:rsidP="00BB2027">
            <w:pPr>
              <w:rPr>
                <w:color w:val="000000"/>
              </w:rPr>
            </w:pPr>
            <w:r w:rsidRPr="00A5456B">
              <w:rPr>
                <w:color w:val="000000"/>
              </w:rPr>
              <w:t>Autogrooming</w:t>
            </w:r>
          </w:p>
        </w:tc>
        <w:tc>
          <w:tcPr>
            <w:tcW w:w="896" w:type="dxa"/>
            <w:noWrap/>
          </w:tcPr>
          <w:p w14:paraId="22021E56" w14:textId="3CE18196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</w:tcPr>
          <w:p w14:paraId="465297B1" w14:textId="3235269E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%</w:t>
            </w:r>
          </w:p>
        </w:tc>
        <w:tc>
          <w:tcPr>
            <w:tcW w:w="875" w:type="dxa"/>
            <w:noWrap/>
          </w:tcPr>
          <w:p w14:paraId="699241F5" w14:textId="3C174E0B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</w:tcPr>
          <w:p w14:paraId="2AF939FC" w14:textId="6519E33F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%</w:t>
            </w:r>
          </w:p>
        </w:tc>
      </w:tr>
      <w:tr w:rsidR="00EB6F06" w:rsidRPr="00A5456B" w14:paraId="32F3A56B" w14:textId="77777777" w:rsidTr="00063297">
        <w:trPr>
          <w:trHeight w:val="287"/>
        </w:trPr>
        <w:tc>
          <w:tcPr>
            <w:tcW w:w="1973" w:type="dxa"/>
            <w:vMerge/>
            <w:noWrap/>
          </w:tcPr>
          <w:p w14:paraId="4B01AB32" w14:textId="77777777" w:rsidR="00EB6F06" w:rsidRPr="00A5456B" w:rsidRDefault="00EB6F06" w:rsidP="00BB2027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</w:tcPr>
          <w:p w14:paraId="1A117DD3" w14:textId="481DC566" w:rsidR="00EB6F06" w:rsidRPr="00A5456B" w:rsidRDefault="00EB6F06" w:rsidP="00BB2027">
            <w:pPr>
              <w:rPr>
                <w:color w:val="000000"/>
              </w:rPr>
            </w:pPr>
            <w:r w:rsidRPr="00A5456B">
              <w:rPr>
                <w:color w:val="000000"/>
              </w:rPr>
              <w:t>Shaking</w:t>
            </w:r>
          </w:p>
        </w:tc>
        <w:tc>
          <w:tcPr>
            <w:tcW w:w="896" w:type="dxa"/>
            <w:noWrap/>
          </w:tcPr>
          <w:p w14:paraId="2C14C745" w14:textId="392AB77E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0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</w:tcPr>
          <w:p w14:paraId="342D5DB6" w14:textId="36CE23A8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0%</w:t>
            </w:r>
          </w:p>
        </w:tc>
        <w:tc>
          <w:tcPr>
            <w:tcW w:w="875" w:type="dxa"/>
            <w:noWrap/>
          </w:tcPr>
          <w:p w14:paraId="4B70D912" w14:textId="1D3AB76E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3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</w:tcPr>
          <w:p w14:paraId="43446C18" w14:textId="709BB0CE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6%</w:t>
            </w:r>
          </w:p>
        </w:tc>
      </w:tr>
      <w:tr w:rsidR="00EB6F06" w:rsidRPr="00A5456B" w14:paraId="6743608D" w14:textId="77777777" w:rsidTr="00063297">
        <w:trPr>
          <w:trHeight w:val="287"/>
        </w:trPr>
        <w:tc>
          <w:tcPr>
            <w:tcW w:w="1973" w:type="dxa"/>
            <w:vMerge/>
            <w:noWrap/>
          </w:tcPr>
          <w:p w14:paraId="6B2ECFDA" w14:textId="77777777" w:rsidR="00EB6F06" w:rsidRPr="00A5456B" w:rsidRDefault="00EB6F06" w:rsidP="00BB2027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</w:tcPr>
          <w:p w14:paraId="7DE8D208" w14:textId="1EDBF7B0" w:rsidR="00EB6F06" w:rsidRPr="00A5456B" w:rsidRDefault="00EB6F06" w:rsidP="00BB2027">
            <w:pPr>
              <w:rPr>
                <w:color w:val="000000"/>
              </w:rPr>
            </w:pPr>
            <w:r w:rsidRPr="00A5456B">
              <w:rPr>
                <w:color w:val="000000"/>
              </w:rPr>
              <w:t>Stretching</w:t>
            </w:r>
          </w:p>
        </w:tc>
        <w:tc>
          <w:tcPr>
            <w:tcW w:w="896" w:type="dxa"/>
            <w:noWrap/>
          </w:tcPr>
          <w:p w14:paraId="67CE7637" w14:textId="77B9D514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0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</w:tcPr>
          <w:p w14:paraId="7699F8D0" w14:textId="2F305EAC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0%</w:t>
            </w:r>
          </w:p>
        </w:tc>
        <w:tc>
          <w:tcPr>
            <w:tcW w:w="875" w:type="dxa"/>
            <w:noWrap/>
          </w:tcPr>
          <w:p w14:paraId="0BEB45CB" w14:textId="6DACB071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1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</w:tcPr>
          <w:p w14:paraId="5BE12488" w14:textId="14F9D597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2%</w:t>
            </w:r>
          </w:p>
        </w:tc>
      </w:tr>
      <w:tr w:rsidR="00EB6F06" w:rsidRPr="00A5456B" w14:paraId="4F9BAD9D" w14:textId="77777777" w:rsidTr="00063297">
        <w:trPr>
          <w:trHeight w:val="287"/>
        </w:trPr>
        <w:tc>
          <w:tcPr>
            <w:tcW w:w="1973" w:type="dxa"/>
            <w:vMerge/>
            <w:noWrap/>
          </w:tcPr>
          <w:p w14:paraId="5B17E9F7" w14:textId="77777777" w:rsidR="00EB6F06" w:rsidRPr="00A5456B" w:rsidRDefault="00EB6F06" w:rsidP="00BB2027">
            <w:pPr>
              <w:jc w:val="right"/>
              <w:rPr>
                <w:color w:val="000000"/>
              </w:rPr>
            </w:pPr>
          </w:p>
        </w:tc>
        <w:tc>
          <w:tcPr>
            <w:tcW w:w="2119" w:type="dxa"/>
            <w:noWrap/>
          </w:tcPr>
          <w:p w14:paraId="3F77923B" w14:textId="226048C9" w:rsidR="00EB6F06" w:rsidRPr="00A5456B" w:rsidRDefault="00EB6F06" w:rsidP="00BB2027">
            <w:pPr>
              <w:rPr>
                <w:color w:val="000000"/>
              </w:rPr>
            </w:pPr>
            <w:r w:rsidRPr="00A5456B">
              <w:rPr>
                <w:color w:val="000000"/>
              </w:rPr>
              <w:t>Yawning</w:t>
            </w:r>
          </w:p>
        </w:tc>
        <w:tc>
          <w:tcPr>
            <w:tcW w:w="896" w:type="dxa"/>
            <w:noWrap/>
          </w:tcPr>
          <w:p w14:paraId="6931B1AE" w14:textId="62D51E4F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929" w:type="dxa"/>
            <w:shd w:val="clear" w:color="auto" w:fill="F7CAAC" w:themeFill="accent2" w:themeFillTint="66"/>
            <w:noWrap/>
          </w:tcPr>
          <w:p w14:paraId="327A4EA8" w14:textId="24F8ADFE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8%</w:t>
            </w:r>
          </w:p>
        </w:tc>
        <w:tc>
          <w:tcPr>
            <w:tcW w:w="875" w:type="dxa"/>
            <w:noWrap/>
          </w:tcPr>
          <w:p w14:paraId="192852D5" w14:textId="7337B553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4</w:t>
            </w:r>
          </w:p>
        </w:tc>
        <w:tc>
          <w:tcPr>
            <w:tcW w:w="1753" w:type="dxa"/>
            <w:shd w:val="clear" w:color="auto" w:fill="B4C6E7" w:themeFill="accent1" w:themeFillTint="66"/>
            <w:noWrap/>
          </w:tcPr>
          <w:p w14:paraId="3AFE7A04" w14:textId="3B341901" w:rsidR="00EB6F06" w:rsidRPr="00A5456B" w:rsidRDefault="00EB6F06" w:rsidP="00BB2027">
            <w:pPr>
              <w:jc w:val="right"/>
              <w:rPr>
                <w:color w:val="000000"/>
              </w:rPr>
            </w:pPr>
            <w:r w:rsidRPr="00A5456B">
              <w:rPr>
                <w:color w:val="000000"/>
              </w:rPr>
              <w:t>8%</w:t>
            </w:r>
          </w:p>
        </w:tc>
      </w:tr>
    </w:tbl>
    <w:p w14:paraId="4675D638" w14:textId="77777777" w:rsidR="00632A60" w:rsidRPr="00A5456B" w:rsidRDefault="00632A60" w:rsidP="00632A60"/>
    <w:p w14:paraId="31A7F0B8" w14:textId="77777777" w:rsidR="00632A60" w:rsidRPr="00A5456B" w:rsidRDefault="00632A60" w:rsidP="00632A60"/>
    <w:p w14:paraId="02995047" w14:textId="5315EBD2" w:rsidR="00092D0E" w:rsidRPr="00A5456B" w:rsidRDefault="00092D0E" w:rsidP="00092D0E">
      <w:pPr>
        <w:spacing w:line="360" w:lineRule="auto"/>
        <w:jc w:val="both"/>
        <w:rPr>
          <w:lang w:val="en-US"/>
        </w:rPr>
      </w:pPr>
      <w:r w:rsidRPr="00A5456B">
        <w:rPr>
          <w:b/>
          <w:bCs/>
          <w:lang w:val="en-US"/>
        </w:rPr>
        <w:t xml:space="preserve">Table </w:t>
      </w:r>
      <w:r w:rsidR="00BF7B09" w:rsidRPr="00A5456B">
        <w:rPr>
          <w:b/>
          <w:bCs/>
          <w:lang w:val="en-US"/>
        </w:rPr>
        <w:t>4</w:t>
      </w:r>
      <w:r w:rsidR="00BF7B09" w:rsidRPr="00A5456B">
        <w:rPr>
          <w:lang w:val="en-US"/>
        </w:rPr>
        <w:t xml:space="preserve"> </w:t>
      </w:r>
      <w:r w:rsidRPr="00A5456B">
        <w:rPr>
          <w:lang w:val="en-US"/>
        </w:rPr>
        <w:t>- Behaviours selected for statistical analysis</w:t>
      </w:r>
      <w:r w:rsidR="00B739BC" w:rsidRPr="00A5456B">
        <w:rPr>
          <w:lang w:val="en-US"/>
        </w:rPr>
        <w:t>, exhibited in at least 10% of the tests</w:t>
      </w:r>
      <w:r w:rsidRPr="00A5456B">
        <w:rPr>
          <w:lang w:val="en-US"/>
        </w:rPr>
        <w:t>. (* displacement behaviours)</w:t>
      </w:r>
    </w:p>
    <w:p w14:paraId="7F4490C4" w14:textId="77777777" w:rsidR="00632A60" w:rsidRPr="00A5456B" w:rsidRDefault="00632A60" w:rsidP="00632A60">
      <w:pPr>
        <w:rPr>
          <w:lang w:val="en-US"/>
        </w:rPr>
      </w:pPr>
    </w:p>
    <w:tbl>
      <w:tblPr>
        <w:tblStyle w:val="Grigliatabella"/>
        <w:tblW w:w="9497" w:type="dxa"/>
        <w:tblLook w:val="04A0" w:firstRow="1" w:lastRow="0" w:firstColumn="1" w:lastColumn="0" w:noHBand="0" w:noVBand="1"/>
      </w:tblPr>
      <w:tblGrid>
        <w:gridCol w:w="1743"/>
        <w:gridCol w:w="4288"/>
        <w:gridCol w:w="3466"/>
      </w:tblGrid>
      <w:tr w:rsidR="00092D0E" w:rsidRPr="00A5456B" w14:paraId="358225BC" w14:textId="77777777" w:rsidTr="003D5D8B">
        <w:trPr>
          <w:trHeight w:val="315"/>
        </w:trPr>
        <w:tc>
          <w:tcPr>
            <w:tcW w:w="1743" w:type="dxa"/>
            <w:shd w:val="clear" w:color="auto" w:fill="DBDBDB" w:themeFill="accent3" w:themeFillTint="66"/>
            <w:hideMark/>
          </w:tcPr>
          <w:p w14:paraId="080B27F4" w14:textId="7A354B1A" w:rsidR="00092D0E" w:rsidRPr="00A5456B" w:rsidRDefault="00092D0E" w:rsidP="00E8203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5456B">
              <w:rPr>
                <w:b/>
                <w:bCs/>
                <w:sz w:val="22"/>
                <w:szCs w:val="22"/>
              </w:rPr>
              <w:t>E</w:t>
            </w:r>
            <w:r w:rsidR="00A5456B">
              <w:rPr>
                <w:b/>
                <w:bCs/>
                <w:sz w:val="22"/>
                <w:szCs w:val="22"/>
              </w:rPr>
              <w:t>thogram</w:t>
            </w:r>
          </w:p>
        </w:tc>
        <w:tc>
          <w:tcPr>
            <w:tcW w:w="4288" w:type="dxa"/>
            <w:shd w:val="clear" w:color="auto" w:fill="EDEDED" w:themeFill="accent3" w:themeFillTint="33"/>
            <w:hideMark/>
          </w:tcPr>
          <w:p w14:paraId="2F0880BA" w14:textId="4ECEA25D" w:rsidR="00092D0E" w:rsidRPr="00A5456B" w:rsidRDefault="00092D0E" w:rsidP="00E8203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5456B">
              <w:rPr>
                <w:b/>
                <w:bCs/>
                <w:sz w:val="22"/>
                <w:szCs w:val="22"/>
              </w:rPr>
              <w:t>C</w:t>
            </w:r>
            <w:r w:rsidR="00A5456B">
              <w:rPr>
                <w:b/>
                <w:bCs/>
                <w:sz w:val="22"/>
                <w:szCs w:val="22"/>
              </w:rPr>
              <w:t>ategory</w:t>
            </w:r>
          </w:p>
        </w:tc>
        <w:tc>
          <w:tcPr>
            <w:tcW w:w="3466" w:type="dxa"/>
            <w:hideMark/>
          </w:tcPr>
          <w:p w14:paraId="743F252D" w14:textId="448FEDAB" w:rsidR="00092D0E" w:rsidRPr="00A5456B" w:rsidRDefault="00092D0E" w:rsidP="00E8203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5456B">
              <w:rPr>
                <w:b/>
                <w:bCs/>
                <w:sz w:val="22"/>
                <w:szCs w:val="22"/>
              </w:rPr>
              <w:t>B</w:t>
            </w:r>
            <w:r w:rsidR="00A5456B">
              <w:rPr>
                <w:b/>
                <w:bCs/>
                <w:sz w:val="22"/>
                <w:szCs w:val="22"/>
              </w:rPr>
              <w:t>ehaviour</w:t>
            </w:r>
          </w:p>
        </w:tc>
      </w:tr>
      <w:tr w:rsidR="00EB6F06" w:rsidRPr="00A5456B" w14:paraId="56810B41" w14:textId="77777777" w:rsidTr="003D5D8B">
        <w:trPr>
          <w:trHeight w:val="183"/>
        </w:trPr>
        <w:tc>
          <w:tcPr>
            <w:tcW w:w="1743" w:type="dxa"/>
            <w:vMerge w:val="restart"/>
            <w:shd w:val="clear" w:color="auto" w:fill="DBDBDB" w:themeFill="accent3" w:themeFillTint="66"/>
          </w:tcPr>
          <w:p w14:paraId="45373351" w14:textId="77777777" w:rsidR="00EB6F06" w:rsidRPr="00A5456B" w:rsidRDefault="00EB6F06" w:rsidP="00E8203A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5456B">
              <w:rPr>
                <w:b/>
                <w:bCs/>
                <w:sz w:val="22"/>
                <w:szCs w:val="22"/>
                <w:lang w:val="en-US"/>
              </w:rPr>
              <w:t>Displacement behaviours</w:t>
            </w:r>
          </w:p>
        </w:tc>
        <w:tc>
          <w:tcPr>
            <w:tcW w:w="4288" w:type="dxa"/>
            <w:vMerge w:val="restart"/>
            <w:shd w:val="clear" w:color="auto" w:fill="EDEDED" w:themeFill="accent3" w:themeFillTint="33"/>
          </w:tcPr>
          <w:p w14:paraId="71B8774D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4CC5ACBF" w14:textId="4072E684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5456B">
              <w:rPr>
                <w:sz w:val="22"/>
                <w:szCs w:val="22"/>
              </w:rPr>
              <w:t>*Blinking</w:t>
            </w:r>
          </w:p>
        </w:tc>
      </w:tr>
      <w:tr w:rsidR="00EB6F06" w:rsidRPr="00A5456B" w14:paraId="65E7D676" w14:textId="77777777" w:rsidTr="003D5D8B">
        <w:trPr>
          <w:trHeight w:val="183"/>
        </w:trPr>
        <w:tc>
          <w:tcPr>
            <w:tcW w:w="1743" w:type="dxa"/>
            <w:vMerge/>
            <w:shd w:val="clear" w:color="auto" w:fill="DBDBDB" w:themeFill="accent3" w:themeFillTint="66"/>
          </w:tcPr>
          <w:p w14:paraId="33B26A32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288" w:type="dxa"/>
            <w:vMerge/>
            <w:shd w:val="clear" w:color="auto" w:fill="EDEDED" w:themeFill="accent3" w:themeFillTint="33"/>
          </w:tcPr>
          <w:p w14:paraId="5EA0C852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5931C88E" w14:textId="69D6DC9C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5456B">
              <w:rPr>
                <w:sz w:val="22"/>
                <w:szCs w:val="22"/>
              </w:rPr>
              <w:t>*Nose licking</w:t>
            </w:r>
          </w:p>
        </w:tc>
      </w:tr>
      <w:tr w:rsidR="00EB6F06" w:rsidRPr="00A5456B" w14:paraId="320CFDE4" w14:textId="77777777" w:rsidTr="003D5D8B">
        <w:trPr>
          <w:trHeight w:val="335"/>
        </w:trPr>
        <w:tc>
          <w:tcPr>
            <w:tcW w:w="1743" w:type="dxa"/>
            <w:vMerge/>
            <w:shd w:val="clear" w:color="auto" w:fill="DBDBDB" w:themeFill="accent3" w:themeFillTint="66"/>
          </w:tcPr>
          <w:p w14:paraId="0A1B55C5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288" w:type="dxa"/>
            <w:vMerge/>
            <w:shd w:val="clear" w:color="auto" w:fill="EDEDED" w:themeFill="accent3" w:themeFillTint="33"/>
          </w:tcPr>
          <w:p w14:paraId="55B6256E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47C6D603" w14:textId="2A116EBE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5456B">
              <w:rPr>
                <w:sz w:val="22"/>
                <w:szCs w:val="22"/>
              </w:rPr>
              <w:t>*Lip wiping</w:t>
            </w:r>
          </w:p>
        </w:tc>
      </w:tr>
      <w:tr w:rsidR="00EB6F06" w:rsidRPr="00A5456B" w14:paraId="5FCD9ACC" w14:textId="77777777" w:rsidTr="003D5D8B">
        <w:trPr>
          <w:trHeight w:val="335"/>
        </w:trPr>
        <w:tc>
          <w:tcPr>
            <w:tcW w:w="1743" w:type="dxa"/>
            <w:vMerge/>
            <w:shd w:val="clear" w:color="auto" w:fill="DBDBDB" w:themeFill="accent3" w:themeFillTint="66"/>
          </w:tcPr>
          <w:p w14:paraId="3774F4A3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288" w:type="dxa"/>
            <w:vMerge/>
            <w:shd w:val="clear" w:color="auto" w:fill="EDEDED" w:themeFill="accent3" w:themeFillTint="33"/>
          </w:tcPr>
          <w:p w14:paraId="1CD9DEC5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6D43DEF7" w14:textId="12E2A494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5456B">
              <w:rPr>
                <w:sz w:val="22"/>
                <w:szCs w:val="22"/>
                <w:lang w:val="en-US"/>
              </w:rPr>
              <w:t>*</w:t>
            </w:r>
            <w:r w:rsidR="003D5D8B" w:rsidRPr="00A5456B">
              <w:rPr>
                <w:sz w:val="22"/>
                <w:szCs w:val="22"/>
                <w:lang w:val="en-US"/>
              </w:rPr>
              <w:t>Head turning</w:t>
            </w:r>
          </w:p>
        </w:tc>
      </w:tr>
      <w:tr w:rsidR="00EB6F06" w:rsidRPr="00A5456B" w14:paraId="753611EF" w14:textId="77777777" w:rsidTr="003D5D8B">
        <w:trPr>
          <w:trHeight w:val="335"/>
        </w:trPr>
        <w:tc>
          <w:tcPr>
            <w:tcW w:w="1743" w:type="dxa"/>
            <w:vMerge/>
            <w:shd w:val="clear" w:color="auto" w:fill="DBDBDB" w:themeFill="accent3" w:themeFillTint="66"/>
          </w:tcPr>
          <w:p w14:paraId="20F67431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288" w:type="dxa"/>
            <w:vMerge/>
            <w:shd w:val="clear" w:color="auto" w:fill="EDEDED" w:themeFill="accent3" w:themeFillTint="33"/>
          </w:tcPr>
          <w:p w14:paraId="29D437F8" w14:textId="77777777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4D73F976" w14:textId="18F4E814" w:rsidR="00EB6F06" w:rsidRPr="00A5456B" w:rsidRDefault="00EB6F06" w:rsidP="00E820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5456B">
              <w:rPr>
                <w:sz w:val="22"/>
                <w:szCs w:val="22"/>
                <w:lang w:val="en-US"/>
              </w:rPr>
              <w:t>*</w:t>
            </w:r>
            <w:r w:rsidR="003D5D8B" w:rsidRPr="00A5456B">
              <w:rPr>
                <w:sz w:val="22"/>
                <w:szCs w:val="22"/>
                <w:lang w:val="en-US"/>
              </w:rPr>
              <w:t>Paw lifting</w:t>
            </w:r>
          </w:p>
        </w:tc>
      </w:tr>
      <w:tr w:rsidR="00EB6F06" w:rsidRPr="00A5456B" w14:paraId="75F86E22" w14:textId="77777777" w:rsidTr="003D5D8B">
        <w:trPr>
          <w:trHeight w:val="335"/>
        </w:trPr>
        <w:tc>
          <w:tcPr>
            <w:tcW w:w="1743" w:type="dxa"/>
            <w:vMerge/>
            <w:shd w:val="clear" w:color="auto" w:fill="DBDBDB" w:themeFill="accent3" w:themeFillTint="66"/>
          </w:tcPr>
          <w:p w14:paraId="54E398E4" w14:textId="77777777" w:rsidR="00EB6F06" w:rsidRPr="00A5456B" w:rsidRDefault="00EB6F06" w:rsidP="00EB6F0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288" w:type="dxa"/>
            <w:vMerge/>
            <w:shd w:val="clear" w:color="auto" w:fill="EDEDED" w:themeFill="accent3" w:themeFillTint="33"/>
          </w:tcPr>
          <w:p w14:paraId="3A6D3CAB" w14:textId="77777777" w:rsidR="00EB6F06" w:rsidRPr="00A5456B" w:rsidRDefault="00EB6F06" w:rsidP="00EB6F0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0BBD3DCC" w14:textId="77F70800" w:rsidR="00EB6F06" w:rsidRPr="00A5456B" w:rsidRDefault="00EB6F06" w:rsidP="00EB6F0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5456B">
              <w:rPr>
                <w:sz w:val="22"/>
                <w:szCs w:val="22"/>
              </w:rPr>
              <w:t>*</w:t>
            </w:r>
            <w:r w:rsidR="003D5D8B" w:rsidRPr="00A5456B">
              <w:rPr>
                <w:sz w:val="22"/>
                <w:szCs w:val="22"/>
              </w:rPr>
              <w:t>Scratching</w:t>
            </w:r>
            <w:r w:rsidRPr="00A5456B">
              <w:rPr>
                <w:sz w:val="22"/>
                <w:szCs w:val="22"/>
              </w:rPr>
              <w:t xml:space="preserve"> </w:t>
            </w:r>
          </w:p>
        </w:tc>
      </w:tr>
      <w:tr w:rsidR="003D5D8B" w:rsidRPr="00A5456B" w14:paraId="6A9FE4F1" w14:textId="77777777" w:rsidTr="003D5D8B">
        <w:trPr>
          <w:trHeight w:val="449"/>
        </w:trPr>
        <w:tc>
          <w:tcPr>
            <w:tcW w:w="1743" w:type="dxa"/>
            <w:vMerge/>
            <w:shd w:val="clear" w:color="auto" w:fill="DBDBDB" w:themeFill="accent3" w:themeFillTint="66"/>
          </w:tcPr>
          <w:p w14:paraId="56A602F0" w14:textId="77777777" w:rsidR="003D5D8B" w:rsidRPr="00A5456B" w:rsidRDefault="003D5D8B" w:rsidP="00EB6F0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288" w:type="dxa"/>
            <w:vMerge/>
            <w:shd w:val="clear" w:color="auto" w:fill="EDEDED" w:themeFill="accent3" w:themeFillTint="33"/>
          </w:tcPr>
          <w:p w14:paraId="39CBA34E" w14:textId="77777777" w:rsidR="003D5D8B" w:rsidRPr="00A5456B" w:rsidRDefault="003D5D8B" w:rsidP="00EB6F0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66" w:type="dxa"/>
            <w:shd w:val="clear" w:color="auto" w:fill="DEEAF6" w:themeFill="accent5" w:themeFillTint="33"/>
          </w:tcPr>
          <w:p w14:paraId="5444B350" w14:textId="3B803460" w:rsidR="003D5D8B" w:rsidRPr="00A5456B" w:rsidRDefault="003D5D8B" w:rsidP="00EB6F0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5456B">
              <w:rPr>
                <w:sz w:val="22"/>
                <w:szCs w:val="22"/>
              </w:rPr>
              <w:t>*Sniffing the environment</w:t>
            </w:r>
          </w:p>
        </w:tc>
      </w:tr>
    </w:tbl>
    <w:p w14:paraId="730EB390" w14:textId="0DD9D621" w:rsidR="00016389" w:rsidRPr="00A5456B" w:rsidRDefault="00016389">
      <w:pPr>
        <w:rPr>
          <w:lang w:val="en-US"/>
        </w:rPr>
      </w:pPr>
    </w:p>
    <w:p w14:paraId="78F86ABB" w14:textId="77777777" w:rsidR="000A0DC8" w:rsidRPr="00A5456B" w:rsidRDefault="000A0DC8">
      <w:pPr>
        <w:rPr>
          <w:lang w:val="en-US"/>
        </w:rPr>
      </w:pPr>
    </w:p>
    <w:p w14:paraId="51F31B65" w14:textId="77777777" w:rsidR="00016389" w:rsidRPr="00A5456B" w:rsidRDefault="00016389" w:rsidP="00016389">
      <w:pPr>
        <w:rPr>
          <w:lang w:val="en-US"/>
        </w:rPr>
      </w:pPr>
    </w:p>
    <w:p w14:paraId="5D276260" w14:textId="6DF7FAE5" w:rsidR="00293D1E" w:rsidRPr="00A5456B" w:rsidRDefault="00293D1E" w:rsidP="00293D1E">
      <w:pPr>
        <w:spacing w:line="360" w:lineRule="auto"/>
        <w:jc w:val="center"/>
        <w:rPr>
          <w:sz w:val="20"/>
          <w:szCs w:val="20"/>
          <w:lang w:val="en-US"/>
        </w:rPr>
      </w:pPr>
      <w:r w:rsidRPr="00A5456B">
        <w:rPr>
          <w:b/>
          <w:bCs/>
          <w:lang w:val="en-US"/>
        </w:rPr>
        <w:t>Figure 1</w:t>
      </w:r>
      <w:r w:rsidRPr="00A5456B">
        <w:rPr>
          <w:lang w:val="en-US"/>
        </w:rPr>
        <w:t xml:space="preserve"> - </w:t>
      </w:r>
      <w:r w:rsidRPr="00A5456B">
        <w:rPr>
          <w:sz w:val="20"/>
          <w:szCs w:val="20"/>
          <w:lang w:val="en-US"/>
        </w:rPr>
        <w:t>Boxplot of the frequency of performance of displacement behaviours as a function of the attitude of the dogs. Hinges represent IQR (inter-quartile range) and bands represent medians.</w:t>
      </w:r>
    </w:p>
    <w:p w14:paraId="4AF5E2DA" w14:textId="77777777" w:rsidR="00293D1E" w:rsidRPr="00A5456B" w:rsidRDefault="00293D1E" w:rsidP="00293D1E">
      <w:pPr>
        <w:spacing w:line="360" w:lineRule="auto"/>
        <w:rPr>
          <w:sz w:val="20"/>
          <w:szCs w:val="20"/>
          <w:lang w:val="en-US"/>
        </w:rPr>
      </w:pPr>
    </w:p>
    <w:p w14:paraId="5D91E4C7" w14:textId="560CA733" w:rsidR="00293D1E" w:rsidRPr="00A5456B" w:rsidRDefault="00293D1E" w:rsidP="00CF4BB6">
      <w:pPr>
        <w:tabs>
          <w:tab w:val="center" w:pos="1629"/>
        </w:tabs>
        <w:rPr>
          <w:lang w:val="en-US"/>
        </w:rPr>
      </w:pPr>
    </w:p>
    <w:p w14:paraId="1A33906B" w14:textId="77777777" w:rsidR="00293D1E" w:rsidRPr="00A5456B" w:rsidRDefault="00293D1E" w:rsidP="00CF4BB6">
      <w:pPr>
        <w:tabs>
          <w:tab w:val="center" w:pos="1629"/>
        </w:tabs>
        <w:rPr>
          <w:lang w:val="en-US"/>
        </w:rPr>
      </w:pPr>
    </w:p>
    <w:p w14:paraId="50605469" w14:textId="77777777" w:rsidR="00293D1E" w:rsidRPr="00A5456B" w:rsidRDefault="00293D1E" w:rsidP="00CF4BB6">
      <w:pPr>
        <w:tabs>
          <w:tab w:val="center" w:pos="1629"/>
        </w:tabs>
        <w:rPr>
          <w:lang w:val="en-US"/>
        </w:rPr>
      </w:pPr>
    </w:p>
    <w:p w14:paraId="1AF94BF6" w14:textId="360EE13F" w:rsidR="00293D1E" w:rsidRPr="00A5456B" w:rsidRDefault="00293D1E" w:rsidP="00293D1E">
      <w:pPr>
        <w:tabs>
          <w:tab w:val="center" w:pos="1629"/>
        </w:tabs>
        <w:jc w:val="center"/>
        <w:rPr>
          <w:lang w:val="en-US"/>
        </w:rPr>
      </w:pPr>
      <w:r w:rsidRPr="00A5456B">
        <w:rPr>
          <w:noProof/>
          <w:lang w:val="en-US"/>
        </w:rPr>
        <w:lastRenderedPageBreak/>
        <w:drawing>
          <wp:inline distT="0" distB="0" distL="0" distR="0" wp14:anchorId="73E407F3" wp14:editId="04312F80">
            <wp:extent cx="4572181" cy="293458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572" cy="2937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EECF9" w14:textId="77777777" w:rsidR="00293D1E" w:rsidRPr="00A5456B" w:rsidRDefault="00293D1E" w:rsidP="00CF4BB6">
      <w:pPr>
        <w:tabs>
          <w:tab w:val="center" w:pos="1629"/>
        </w:tabs>
        <w:rPr>
          <w:lang w:val="en-US"/>
        </w:rPr>
      </w:pPr>
    </w:p>
    <w:p w14:paraId="090F4258" w14:textId="5FC25AF9" w:rsidR="00CF4BB6" w:rsidRPr="00A5456B" w:rsidRDefault="00016389" w:rsidP="00293D1E">
      <w:pPr>
        <w:tabs>
          <w:tab w:val="center" w:pos="1629"/>
        </w:tabs>
        <w:jc w:val="center"/>
        <w:rPr>
          <w:lang w:val="en-US"/>
        </w:rPr>
      </w:pPr>
      <w:r w:rsidRPr="00A5456B">
        <w:rPr>
          <w:lang w:val="en-US"/>
        </w:rPr>
        <w:br w:type="textWrapping" w:clear="all"/>
      </w:r>
      <w:r w:rsidR="00293D1E" w:rsidRPr="00A5456B">
        <w:rPr>
          <w:b/>
          <w:bCs/>
          <w:lang w:val="en-US"/>
        </w:rPr>
        <w:t>Figure 2</w:t>
      </w:r>
      <w:r w:rsidR="00293D1E" w:rsidRPr="00A5456B">
        <w:rPr>
          <w:lang w:val="en-US"/>
        </w:rPr>
        <w:t xml:space="preserve"> – </w:t>
      </w:r>
      <w:r w:rsidR="00293D1E" w:rsidRPr="00A5456B">
        <w:rPr>
          <w:sz w:val="20"/>
          <w:szCs w:val="20"/>
          <w:lang w:val="en-US"/>
        </w:rPr>
        <w:t>Boxplot of the duration of performance of paw lifting as a function of the attitude of the dogs. Hinges represent IQR (inter-quartile range) and bands represent medians.</w:t>
      </w:r>
    </w:p>
    <w:p w14:paraId="43739736" w14:textId="33113126" w:rsidR="00293D1E" w:rsidRPr="00A5456B" w:rsidRDefault="00293D1E" w:rsidP="00CF4BB6">
      <w:pPr>
        <w:tabs>
          <w:tab w:val="center" w:pos="1629"/>
        </w:tabs>
        <w:rPr>
          <w:lang w:val="en-US"/>
        </w:rPr>
      </w:pPr>
    </w:p>
    <w:p w14:paraId="35975B58" w14:textId="041CDB7E" w:rsidR="00293D1E" w:rsidRPr="00A5456B" w:rsidRDefault="00293D1E" w:rsidP="00293D1E">
      <w:pPr>
        <w:tabs>
          <w:tab w:val="center" w:pos="1629"/>
        </w:tabs>
        <w:jc w:val="center"/>
        <w:rPr>
          <w:lang w:val="en-US"/>
        </w:rPr>
      </w:pPr>
      <w:r w:rsidRPr="00A5456B">
        <w:rPr>
          <w:noProof/>
          <w:lang w:val="en-US"/>
        </w:rPr>
        <w:drawing>
          <wp:inline distT="0" distB="0" distL="0" distR="0" wp14:anchorId="621D261F" wp14:editId="28AF1CCA">
            <wp:extent cx="4407255" cy="3031303"/>
            <wp:effectExtent l="0" t="0" r="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7299" cy="3045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01086" w14:textId="77777777" w:rsidR="00293D1E" w:rsidRPr="00A5456B" w:rsidRDefault="00293D1E" w:rsidP="00CF4BB6">
      <w:pPr>
        <w:tabs>
          <w:tab w:val="center" w:pos="1629"/>
        </w:tabs>
        <w:rPr>
          <w:b/>
          <w:bCs/>
          <w:lang w:val="en-US"/>
        </w:rPr>
      </w:pPr>
    </w:p>
    <w:p w14:paraId="04CBBE08" w14:textId="1A53F163" w:rsidR="00092D0E" w:rsidRPr="00A5456B" w:rsidRDefault="007751FA" w:rsidP="00CF4BB6">
      <w:pPr>
        <w:tabs>
          <w:tab w:val="center" w:pos="1629"/>
        </w:tabs>
        <w:rPr>
          <w:lang w:val="en-US"/>
        </w:rPr>
      </w:pPr>
      <w:r w:rsidRPr="00A5456B">
        <w:rPr>
          <w:b/>
          <w:bCs/>
          <w:lang w:val="en-US"/>
        </w:rPr>
        <w:t>Results of the statistical models</w:t>
      </w:r>
    </w:p>
    <w:p w14:paraId="585E1B69" w14:textId="66D1503B" w:rsidR="00BF7B09" w:rsidRPr="00A5456B" w:rsidRDefault="00BF7B09" w:rsidP="00741785">
      <w:pPr>
        <w:rPr>
          <w:sz w:val="18"/>
          <w:szCs w:val="18"/>
          <w:lang w:val="en-US"/>
        </w:rPr>
      </w:pPr>
    </w:p>
    <w:p w14:paraId="06FFC493" w14:textId="570EA57B" w:rsidR="00BF7B09" w:rsidRPr="00A5456B" w:rsidRDefault="00BF7B09" w:rsidP="00741785">
      <w:pPr>
        <w:rPr>
          <w:b/>
          <w:bCs/>
          <w:lang w:val="en-US"/>
        </w:rPr>
      </w:pPr>
      <w:r w:rsidRPr="00A5456B">
        <w:rPr>
          <w:b/>
          <w:bCs/>
          <w:lang w:val="en-US"/>
        </w:rPr>
        <w:t>Table 5 –</w:t>
      </w:r>
      <w:r w:rsidRPr="00A5456B">
        <w:rPr>
          <w:lang w:val="en-US"/>
        </w:rPr>
        <w:t xml:space="preserve"> </w:t>
      </w:r>
      <w:r w:rsidR="00AE52FB" w:rsidRPr="00A5456B">
        <w:rPr>
          <w:lang w:val="en-US"/>
        </w:rPr>
        <w:t>Effects of condition, o</w:t>
      </w:r>
      <w:r w:rsidRPr="00A5456B">
        <w:rPr>
          <w:lang w:val="en-US"/>
        </w:rPr>
        <w:t xml:space="preserve">rder and area </w:t>
      </w:r>
      <w:r w:rsidR="00AE52FB" w:rsidRPr="00A5456B">
        <w:rPr>
          <w:lang w:val="en-US"/>
        </w:rPr>
        <w:t>on dogs’ attitude (reactive/non-reactive), included as a binomial response.</w:t>
      </w:r>
    </w:p>
    <w:p w14:paraId="1B185B5D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741785" w:rsidRPr="00A5456B" w14:paraId="16FA1F66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5D0C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6716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Resid. 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853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Resid. Dev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A916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A33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9901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Pr(&gt;Chi)</w:t>
            </w:r>
          </w:p>
        </w:tc>
      </w:tr>
      <w:tr w:rsidR="00741785" w:rsidRPr="00A5456B" w14:paraId="386AC9D4" w14:textId="77777777" w:rsidTr="00445D3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33964" w14:textId="7C3BB57F" w:rsidR="00741785" w:rsidRPr="00A5456B" w:rsidRDefault="00C63FC6" w:rsidP="00445D3C">
            <w:pPr>
              <w:rPr>
                <w:sz w:val="18"/>
                <w:szCs w:val="18"/>
              </w:rPr>
            </w:pPr>
            <w:r w:rsidRPr="00A5456B">
              <w:rPr>
                <w:sz w:val="18"/>
                <w:szCs w:val="18"/>
              </w:rPr>
              <w:t>ful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D60AE" w14:textId="03E254BA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2EB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6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608B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8C86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D816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  NA</w:t>
            </w:r>
          </w:p>
        </w:tc>
      </w:tr>
      <w:tr w:rsidR="00741785" w:rsidRPr="00A5456B" w14:paraId="667024A7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D94D4" w14:textId="2C6EBB33" w:rsidR="00741785" w:rsidRPr="00A5456B" w:rsidRDefault="00C63FC6" w:rsidP="00445D3C">
            <w:pPr>
              <w:rPr>
                <w:sz w:val="18"/>
                <w:szCs w:val="18"/>
              </w:rPr>
            </w:pPr>
            <w:r w:rsidRPr="00A5456B">
              <w:rPr>
                <w:sz w:val="18"/>
                <w:szCs w:val="18"/>
              </w:rPr>
              <w:t>nul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3700B" w14:textId="24FA97C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E268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7.8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867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CF7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1.7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E81A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</w:tr>
    </w:tbl>
    <w:p w14:paraId="773AFDCC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741785" w:rsidRPr="00A5456B" w14:paraId="40E50C3D" w14:textId="77777777" w:rsidTr="006733C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760D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BCB8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Resid. 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C2B05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Resid. Dev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B605E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CD23C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Devianc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A2AB5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Pr(&gt;Chi)</w:t>
            </w:r>
          </w:p>
        </w:tc>
      </w:tr>
      <w:tr w:rsidR="00741785" w:rsidRPr="00A5456B" w14:paraId="12114DC1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359A1" w14:textId="083510DE" w:rsidR="00741785" w:rsidRPr="00A5456B" w:rsidRDefault="00C63FC6" w:rsidP="00445D3C">
            <w:pPr>
              <w:rPr>
                <w:sz w:val="18"/>
                <w:szCs w:val="18"/>
              </w:rPr>
            </w:pPr>
            <w:r w:rsidRPr="00A5456B">
              <w:rPr>
                <w:sz w:val="18"/>
                <w:szCs w:val="18"/>
              </w:rPr>
              <w:t>Nul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23B53" w14:textId="0ADE85CA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  <w:r w:rsidR="00C63FC6" w:rsidRPr="00A5456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A9DB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1.1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1690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6C21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13EC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</w:t>
            </w:r>
          </w:p>
        </w:tc>
      </w:tr>
      <w:tr w:rsidR="00741785" w:rsidRPr="00A5456B" w14:paraId="3E58AABB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09E49" w14:textId="5C9CB667" w:rsidR="00741785" w:rsidRPr="00A5456B" w:rsidRDefault="00C63FC6" w:rsidP="00445D3C">
            <w:pPr>
              <w:rPr>
                <w:sz w:val="18"/>
                <w:szCs w:val="18"/>
              </w:rPr>
            </w:pPr>
            <w:r w:rsidRPr="00A5456B">
              <w:rPr>
                <w:sz w:val="18"/>
                <w:szCs w:val="18"/>
              </w:rPr>
              <w:lastRenderedPageBreak/>
              <w:t>ful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520B4" w14:textId="66D2349E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4461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6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2FDF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5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5930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5.02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5F9B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13</w:t>
            </w:r>
          </w:p>
        </w:tc>
      </w:tr>
    </w:tbl>
    <w:p w14:paraId="6A9AA0F2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741785" w:rsidRPr="00A5456B" w14:paraId="2FDF1E7F" w14:textId="77777777" w:rsidTr="006733C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D5C06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0328B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Resid. 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FA23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Resid. Dev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FCA4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0415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Devianc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772E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Pr(&gt;Chi)</w:t>
            </w:r>
          </w:p>
        </w:tc>
      </w:tr>
      <w:tr w:rsidR="00741785" w:rsidRPr="00A5456B" w14:paraId="376642B7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1B22D" w14:textId="1FB4EE34" w:rsidR="00741785" w:rsidRPr="00A5456B" w:rsidRDefault="00C63FC6" w:rsidP="00445D3C">
            <w:pPr>
              <w:rPr>
                <w:sz w:val="18"/>
                <w:szCs w:val="18"/>
              </w:rPr>
            </w:pPr>
            <w:r w:rsidRPr="00A5456B">
              <w:rPr>
                <w:sz w:val="18"/>
                <w:szCs w:val="18"/>
              </w:rPr>
              <w:t>Nul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D1920" w14:textId="75DD4A4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9C3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9.6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0487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9576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A1A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</w:t>
            </w:r>
          </w:p>
        </w:tc>
      </w:tr>
      <w:tr w:rsidR="00741785" w:rsidRPr="00A5456B" w14:paraId="2C6E22B7" w14:textId="77777777" w:rsidTr="00C63FC6">
        <w:trPr>
          <w:trHeight w:val="23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A2A4A" w14:textId="78A408F8" w:rsidR="00741785" w:rsidRPr="00A5456B" w:rsidRDefault="00C63FC6" w:rsidP="00445D3C">
            <w:pPr>
              <w:rPr>
                <w:sz w:val="18"/>
                <w:szCs w:val="18"/>
              </w:rPr>
            </w:pPr>
            <w:r w:rsidRPr="00A5456B">
              <w:rPr>
                <w:sz w:val="18"/>
                <w:szCs w:val="18"/>
              </w:rPr>
              <w:t>ful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5417C" w14:textId="143D3A8F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DFB6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6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2719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C792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.4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0E28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</w:tr>
    </w:tbl>
    <w:p w14:paraId="183694A2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741785" w:rsidRPr="00A5456B" w14:paraId="1F02F817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0CFA4" w14:textId="025F142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="00303A9E"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A705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38D9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AFD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F0FC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RT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D062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)</w:t>
            </w:r>
          </w:p>
        </w:tc>
      </w:tr>
      <w:tr w:rsidR="00741785" w:rsidRPr="00A5456B" w14:paraId="55B3BE89" w14:textId="77777777" w:rsidTr="00445D3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45AF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&lt;none&gt;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313B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9419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6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5B7C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20.1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87ED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81D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</w:t>
            </w:r>
          </w:p>
        </w:tc>
      </w:tr>
      <w:tr w:rsidR="00741785" w:rsidRPr="00A5456B" w14:paraId="35959FB9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16CB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4148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5331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7.8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52F2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29.8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FB1E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.7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9D67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41785" w:rsidRPr="00A5456B" w14:paraId="7C3F4DE6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D45C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B181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8360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7.0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D4DD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9.0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FD3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EB76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49</w:t>
            </w:r>
          </w:p>
        </w:tc>
      </w:tr>
      <w:tr w:rsidR="00741785" w:rsidRPr="00A5456B" w14:paraId="0488C379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C5C1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ex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537E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F053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7.87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8F15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9.87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E897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85C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1</w:t>
            </w:r>
          </w:p>
        </w:tc>
      </w:tr>
      <w:tr w:rsidR="00741785" w:rsidRPr="00A5456B" w14:paraId="2EDA224E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F9CB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rder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B4B2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F05F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9.2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5872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21.2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012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.0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4F93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9</w:t>
            </w:r>
          </w:p>
        </w:tc>
      </w:tr>
      <w:tr w:rsidR="00741785" w:rsidRPr="00A5456B" w14:paraId="4B020D3F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2C3F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rea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45BA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103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9.6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72CC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29.6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CBD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.4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1262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</w:tr>
    </w:tbl>
    <w:p w14:paraId="28C30A9F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1"/>
        <w:gridCol w:w="1111"/>
        <w:gridCol w:w="881"/>
        <w:gridCol w:w="856"/>
        <w:gridCol w:w="1007"/>
        <w:gridCol w:w="1090"/>
        <w:gridCol w:w="824"/>
        <w:gridCol w:w="884"/>
        <w:gridCol w:w="878"/>
      </w:tblGrid>
      <w:tr w:rsidR="0075112A" w:rsidRPr="00A5456B" w14:paraId="2ABCE95C" w14:textId="77777777" w:rsidTr="0075112A">
        <w:trPr>
          <w:trHeight w:val="16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B3C58" w14:textId="0BE9818C" w:rsidR="00741785" w:rsidRPr="00A5456B" w:rsidRDefault="00303A9E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6D9DA" w14:textId="5F7D39C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Estimate 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070E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. Error 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79580" w14:textId="2FC39EDF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z</w:t>
            </w:r>
            <w:r w:rsidR="00AE52FB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F0BAC" w14:textId="7EB28F0D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F737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E707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DF21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CC98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E52FB" w:rsidRPr="00A5456B" w14:paraId="626680B4" w14:textId="77777777" w:rsidTr="0075112A">
        <w:trPr>
          <w:trHeight w:val="180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13EA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E149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24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7CE7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8E2F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33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7932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59B0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509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8730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80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151B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.28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9EF8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59</w:t>
            </w:r>
          </w:p>
        </w:tc>
      </w:tr>
      <w:tr w:rsidR="00AE52FB" w:rsidRPr="00A5456B" w14:paraId="7DF02DEA" w14:textId="77777777" w:rsidTr="0075112A">
        <w:trPr>
          <w:trHeight w:val="34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46D02" w14:textId="22DA2EAE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6A3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FBF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5B98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.220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A65C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03E7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505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84E2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A93D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78ED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675</w:t>
            </w:r>
          </w:p>
        </w:tc>
      </w:tr>
      <w:tr w:rsidR="00AE52FB" w:rsidRPr="00A5456B" w14:paraId="4B47C517" w14:textId="77777777" w:rsidTr="0075112A">
        <w:trPr>
          <w:trHeight w:val="16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E595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6A88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C7D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BEBD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920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28D7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9CE3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918D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A58B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ABDF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AE52FB" w:rsidRPr="00A5456B" w14:paraId="281F12E4" w14:textId="77777777" w:rsidTr="0075112A">
        <w:trPr>
          <w:trHeight w:val="16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0DAF3" w14:textId="095AEC6B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e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C5CB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DBA6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5379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1A56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2E6D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F779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BA46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E3D3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623</w:t>
            </w:r>
          </w:p>
        </w:tc>
      </w:tr>
      <w:tr w:rsidR="00AE52FB" w:rsidRPr="00A5456B" w14:paraId="38B81635" w14:textId="77777777" w:rsidTr="0075112A">
        <w:trPr>
          <w:trHeight w:val="16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4793D" w14:textId="7E5DCCA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BECC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9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7836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902F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73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2F9C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4DE1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038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83AC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74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376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940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30BC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05</w:t>
            </w:r>
          </w:p>
        </w:tc>
      </w:tr>
      <w:tr w:rsidR="00AE52FB" w:rsidRPr="00A5456B" w14:paraId="166742B6" w14:textId="77777777" w:rsidTr="0075112A">
        <w:trPr>
          <w:trHeight w:val="16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8B038" w14:textId="0A57F1AE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D1A5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27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7D50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3E5B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930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1D4C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CFB5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3D82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47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93BF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D87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.981</w:t>
            </w:r>
          </w:p>
        </w:tc>
      </w:tr>
      <w:tr w:rsidR="00AE52FB" w:rsidRPr="00A5456B" w14:paraId="0189C3AB" w14:textId="77777777" w:rsidTr="0075112A">
        <w:trPr>
          <w:trHeight w:val="165"/>
        </w:trPr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702F5" w14:textId="6F8192BC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925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BD2C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F74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58C2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805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AD22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D38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99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AC16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455</w:t>
            </w:r>
          </w:p>
        </w:tc>
      </w:tr>
    </w:tbl>
    <w:p w14:paraId="6AC6A641" w14:textId="77777777" w:rsidR="00CF4BB6" w:rsidRPr="00A5456B" w:rsidRDefault="00712AB2" w:rsidP="00712AB2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</w:t>
      </w:r>
    </w:p>
    <w:p w14:paraId="0D5DF9F6" w14:textId="3222B47E" w:rsidR="00741785" w:rsidRPr="00A5456B" w:rsidRDefault="00712AB2" w:rsidP="00712AB2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>Tjur's R2: 0.250</w:t>
      </w:r>
    </w:p>
    <w:p w14:paraId="78731485" w14:textId="0BB7C356" w:rsidR="00BF7B09" w:rsidRPr="00A5456B" w:rsidRDefault="00BF7B09" w:rsidP="00712AB2">
      <w:pPr>
        <w:rPr>
          <w:sz w:val="18"/>
          <w:szCs w:val="18"/>
          <w:lang w:val="en-US"/>
        </w:rPr>
      </w:pPr>
    </w:p>
    <w:p w14:paraId="68A14B02" w14:textId="58E73599" w:rsidR="00BF7B09" w:rsidRPr="00A5456B" w:rsidRDefault="00BF7B09" w:rsidP="00712AB2">
      <w:pPr>
        <w:rPr>
          <w:lang w:val="en-US"/>
        </w:rPr>
      </w:pPr>
      <w:r w:rsidRPr="00A5456B">
        <w:rPr>
          <w:b/>
          <w:bCs/>
          <w:lang w:val="en-US"/>
        </w:rPr>
        <w:t>Table 6</w:t>
      </w:r>
      <w:r w:rsidRPr="00A5456B">
        <w:rPr>
          <w:lang w:val="en-US"/>
        </w:rPr>
        <w:t xml:space="preserve"> – BLINK</w:t>
      </w:r>
      <w:r w:rsidR="00A62137" w:rsidRPr="00A5456B">
        <w:rPr>
          <w:lang w:val="en-US"/>
        </w:rPr>
        <w:t>ING</w:t>
      </w:r>
    </w:p>
    <w:p w14:paraId="694AFE63" w14:textId="54D0C08E" w:rsidR="00741785" w:rsidRPr="00A5456B" w:rsidRDefault="00741785" w:rsidP="00741785">
      <w:pPr>
        <w:rPr>
          <w:sz w:val="18"/>
          <w:szCs w:val="18"/>
          <w:lang w:val="en-US"/>
        </w:rPr>
      </w:pPr>
    </w:p>
    <w:p w14:paraId="32DFE799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8"/>
        <w:gridCol w:w="855"/>
        <w:gridCol w:w="950"/>
        <w:gridCol w:w="950"/>
        <w:gridCol w:w="985"/>
        <w:gridCol w:w="1031"/>
        <w:gridCol w:w="970"/>
        <w:gridCol w:w="855"/>
        <w:gridCol w:w="1068"/>
      </w:tblGrid>
      <w:tr w:rsidR="00BF7B09" w:rsidRPr="00A5456B" w14:paraId="1B846C11" w14:textId="77777777" w:rsidTr="00445D3C">
        <w:trPr>
          <w:trHeight w:val="165"/>
        </w:trPr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4980C" w14:textId="42C21261" w:rsidR="00741785" w:rsidRPr="00A5456B" w:rsidRDefault="0075112A" w:rsidP="00BF7B09">
            <w:pPr>
              <w:tabs>
                <w:tab w:val="right" w:pos="2051"/>
              </w:tabs>
              <w:jc w:val="center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9D8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0C62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ED05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B4A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873E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3FE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45F5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A218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BF7B09" w:rsidRPr="00A5456B" w14:paraId="43867BC2" w14:textId="77777777" w:rsidTr="00445D3C">
        <w:trPr>
          <w:trHeight w:val="180"/>
        </w:trPr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29AF9" w14:textId="063ABF11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0114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3D44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06.12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4129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27.43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B1B4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45.063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2518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90.125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D8C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534F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DA81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BF7B09" w:rsidRPr="00A5456B" w14:paraId="263EDC97" w14:textId="77777777" w:rsidTr="00445D3C">
        <w:trPr>
          <w:trHeight w:val="165"/>
        </w:trPr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68F8E" w14:textId="3D9A2F24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ull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DF86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F5BA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05.07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5C5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29.04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29DE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43.538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032A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87.076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52AE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.04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BDD1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EDC1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1</w:t>
            </w:r>
          </w:p>
        </w:tc>
      </w:tr>
    </w:tbl>
    <w:p w14:paraId="54A14C18" w14:textId="77777777" w:rsidR="00741785" w:rsidRPr="00A5456B" w:rsidRDefault="00741785" w:rsidP="00741785">
      <w:pPr>
        <w:rPr>
          <w:b/>
          <w:bCs/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862"/>
        <w:gridCol w:w="956"/>
        <w:gridCol w:w="956"/>
        <w:gridCol w:w="970"/>
        <w:gridCol w:w="1014"/>
        <w:gridCol w:w="964"/>
        <w:gridCol w:w="862"/>
        <w:gridCol w:w="1071"/>
      </w:tblGrid>
      <w:tr w:rsidR="00741785" w:rsidRPr="00A5456B" w14:paraId="22CCF2AB" w14:textId="77777777" w:rsidTr="006733CD">
        <w:trPr>
          <w:trHeight w:val="165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11A3F" w14:textId="668064EC" w:rsidR="00741785" w:rsidRPr="00A5456B" w:rsidRDefault="0075112A" w:rsidP="00BF7B09">
            <w:pPr>
              <w:jc w:val="center"/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8C173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2151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01C06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FF80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A38C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1BC4E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1E024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09CD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Pr(&gt;Chisq)</w:t>
            </w:r>
          </w:p>
        </w:tc>
      </w:tr>
      <w:tr w:rsidR="00741785" w:rsidRPr="00A5456B" w14:paraId="4EC5CF14" w14:textId="77777777" w:rsidTr="00445D3C">
        <w:trPr>
          <w:trHeight w:val="165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63D73" w14:textId="2BC3DE68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0288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F0B3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10.463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E572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31.77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378D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47.23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0D1E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94.46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1BBD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F61D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A882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  NA</w:t>
            </w:r>
          </w:p>
        </w:tc>
      </w:tr>
      <w:tr w:rsidR="00741785" w:rsidRPr="00A5456B" w14:paraId="75302D83" w14:textId="77777777" w:rsidTr="00445D3C">
        <w:trPr>
          <w:trHeight w:val="165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611BA" w14:textId="0FB80728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2CFC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A02D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05.07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D0F5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29.047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2266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43.53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897F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87.07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B727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7.387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329D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97C3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7</w:t>
            </w:r>
          </w:p>
        </w:tc>
      </w:tr>
    </w:tbl>
    <w:p w14:paraId="544EF65F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744E770C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1104"/>
        <w:gridCol w:w="996"/>
        <w:gridCol w:w="978"/>
        <w:gridCol w:w="956"/>
        <w:gridCol w:w="998"/>
        <w:gridCol w:w="994"/>
        <w:gridCol w:w="989"/>
        <w:gridCol w:w="982"/>
      </w:tblGrid>
      <w:tr w:rsidR="00AE52FB" w:rsidRPr="00A5456B" w14:paraId="5075C787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9EDB7" w14:textId="68A3CBD2" w:rsidR="00741785" w:rsidRPr="00A5456B" w:rsidRDefault="00BF7B09" w:rsidP="0075112A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13DC1" w14:textId="159251FB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AD86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. Error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CAABE" w14:textId="40068FDF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z</w:t>
            </w:r>
            <w:r w:rsidR="00712AB2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F099F" w14:textId="23B730F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  </w:t>
            </w:r>
            <w:r w:rsidR="00AE52FB" w:rsidRPr="00A5456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1075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40BC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54D9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DF0A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ax</w:t>
            </w:r>
          </w:p>
        </w:tc>
      </w:tr>
      <w:tr w:rsidR="00AE52FB" w:rsidRPr="00A5456B" w14:paraId="237F5ECF" w14:textId="77777777" w:rsidTr="00445D3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45AF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17B4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4628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4FDB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.0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5DDB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7DB4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4CB5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2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90B6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6C5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795</w:t>
            </w:r>
          </w:p>
        </w:tc>
      </w:tr>
      <w:tr w:rsidR="00AE52FB" w:rsidRPr="00A5456B" w14:paraId="3392E86E" w14:textId="77777777" w:rsidTr="00445D3C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4DF0C" w14:textId="3320849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DC3E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02D2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14DF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7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F56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801A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4351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6846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17E3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47</w:t>
            </w:r>
          </w:p>
        </w:tc>
      </w:tr>
      <w:tr w:rsidR="00AE52FB" w:rsidRPr="00A5456B" w14:paraId="34A3F4DC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B9A81" w14:textId="5C211103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318D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C98A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8AFA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6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899D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17E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BFA7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4A99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B7B4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46</w:t>
            </w:r>
          </w:p>
        </w:tc>
      </w:tr>
      <w:tr w:rsidR="00AE52FB" w:rsidRPr="00A5456B" w14:paraId="7E71861E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55A2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04B2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08D4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86DB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7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4E46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6F9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72A6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3712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827F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44</w:t>
            </w:r>
          </w:p>
        </w:tc>
      </w:tr>
      <w:tr w:rsidR="00AE52FB" w:rsidRPr="00A5456B" w14:paraId="6C63FAD2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31BDE" w14:textId="3BC85DF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lastRenderedPageBreak/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0EDF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4E54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DC85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.2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C684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888F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B2F2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D4A6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B493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88</w:t>
            </w:r>
          </w:p>
        </w:tc>
      </w:tr>
      <w:tr w:rsidR="00AE52FB" w:rsidRPr="00A5456B" w14:paraId="7DD0238F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A4D90" w14:textId="47F649B6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E702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1055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5F8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0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64F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C2AD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374E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7DD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CBB7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73</w:t>
            </w:r>
          </w:p>
        </w:tc>
      </w:tr>
      <w:tr w:rsidR="00AE52FB" w:rsidRPr="00A5456B" w14:paraId="715AA6F9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11DA9" w14:textId="16E1E809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BA7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3064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582F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1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E83D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B2D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D8C8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4767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0F31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28</w:t>
            </w:r>
          </w:p>
        </w:tc>
      </w:tr>
      <w:tr w:rsidR="00AE52FB" w:rsidRPr="00A5456B" w14:paraId="15DFB590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494B2" w14:textId="2507B83D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93C6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FA0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A85B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920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.9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5DFA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1880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C01C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E1B7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9</w:t>
            </w:r>
          </w:p>
        </w:tc>
      </w:tr>
    </w:tbl>
    <w:p w14:paraId="42452449" w14:textId="271E2F12" w:rsidR="00741785" w:rsidRPr="00A5456B" w:rsidRDefault="00741785" w:rsidP="00741785">
      <w:pPr>
        <w:rPr>
          <w:sz w:val="18"/>
          <w:szCs w:val="18"/>
          <w:lang w:val="en-US"/>
        </w:rPr>
      </w:pPr>
    </w:p>
    <w:p w14:paraId="7204D280" w14:textId="77777777" w:rsidR="0003032B" w:rsidRPr="00A5456B" w:rsidRDefault="0003032B" w:rsidP="0003032B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Conditional R2: 0.632</w:t>
      </w:r>
    </w:p>
    <w:p w14:paraId="4C0097BD" w14:textId="3E0C5BA1" w:rsidR="0003032B" w:rsidRPr="00A5456B" w:rsidRDefault="0003032B" w:rsidP="0003032B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302</w:t>
      </w:r>
    </w:p>
    <w:p w14:paraId="718DEF97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6D2D6359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514277C6" w14:textId="7FC784F8" w:rsidR="00741785" w:rsidRPr="00A5456B" w:rsidRDefault="00BF7B09" w:rsidP="00741785">
      <w:pPr>
        <w:rPr>
          <w:sz w:val="18"/>
          <w:szCs w:val="18"/>
          <w:lang w:val="en-US"/>
        </w:rPr>
      </w:pPr>
      <w:r w:rsidRPr="00A5456B">
        <w:rPr>
          <w:b/>
          <w:bCs/>
          <w:lang w:val="en-US"/>
        </w:rPr>
        <w:t>Table 7</w:t>
      </w:r>
      <w:r w:rsidRPr="00A5456B">
        <w:rPr>
          <w:lang w:val="en-US"/>
        </w:rPr>
        <w:t xml:space="preserve"> – NOSE LICK</w:t>
      </w:r>
      <w:r w:rsidR="00A62137" w:rsidRPr="00A5456B">
        <w:rPr>
          <w:lang w:val="en-US"/>
        </w:rPr>
        <w:t>ING</w:t>
      </w:r>
      <w:r w:rsidR="00AE52FB" w:rsidRPr="00A5456B">
        <w:rPr>
          <w:lang w:val="en-US"/>
        </w:rPr>
        <w:br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726"/>
        <w:gridCol w:w="931"/>
        <w:gridCol w:w="931"/>
        <w:gridCol w:w="992"/>
        <w:gridCol w:w="1016"/>
        <w:gridCol w:w="952"/>
        <w:gridCol w:w="831"/>
        <w:gridCol w:w="1055"/>
      </w:tblGrid>
      <w:tr w:rsidR="00741785" w:rsidRPr="00A5456B" w14:paraId="6CA104DB" w14:textId="77777777" w:rsidTr="00445D3C">
        <w:trPr>
          <w:trHeight w:val="165"/>
        </w:trPr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9BE38" w14:textId="59D6C141" w:rsidR="00741785" w:rsidRPr="00A5456B" w:rsidRDefault="0075112A" w:rsidP="00AE52FB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35BA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F484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440A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037D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logLik 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B9E7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AB67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5A88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FF61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49E9FE21" w14:textId="77777777" w:rsidTr="00445D3C">
        <w:trPr>
          <w:trHeight w:val="180"/>
        </w:trPr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43559" w14:textId="0B72A0E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F97D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0B40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16.261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633F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37.5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3C3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00.13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D3C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00.26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80E1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21F6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B034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676EF289" w14:textId="77777777" w:rsidTr="00445D3C">
        <w:trPr>
          <w:trHeight w:val="165"/>
        </w:trPr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266F" w14:textId="6E1C8723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A401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AD04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17.31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45C8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41.2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D834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99.65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1111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99.31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91C8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784F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4B42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31</w:t>
            </w:r>
          </w:p>
        </w:tc>
      </w:tr>
    </w:tbl>
    <w:p w14:paraId="265B537A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189E43C4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843"/>
        <w:gridCol w:w="990"/>
        <w:gridCol w:w="941"/>
        <w:gridCol w:w="980"/>
        <w:gridCol w:w="1001"/>
        <w:gridCol w:w="948"/>
        <w:gridCol w:w="843"/>
        <w:gridCol w:w="1035"/>
      </w:tblGrid>
      <w:tr w:rsidR="00741785" w:rsidRPr="00A5456B" w14:paraId="6DE82F35" w14:textId="77777777" w:rsidTr="006733CD">
        <w:trPr>
          <w:trHeight w:val="165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A84E2" w14:textId="1E40738D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87AF0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22C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0F59B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AFAB3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logLik 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07221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324E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1BDC5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9E37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3F3615E4" w14:textId="77777777" w:rsidTr="00445D3C">
        <w:trPr>
          <w:trHeight w:val="165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8026E" w14:textId="41805D82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231A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842C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21.479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6244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42.786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AB82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02.739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7430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05.479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1AD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7ABF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DCD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12CB660A" w14:textId="77777777" w:rsidTr="00445D3C">
        <w:trPr>
          <w:trHeight w:val="165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2B076" w14:textId="18E23ED9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8502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86F6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17.3172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2D2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41.288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E817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99.659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88AD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99.31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33C5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.161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8E1A" w14:textId="36945B4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E53A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13</w:t>
            </w:r>
          </w:p>
        </w:tc>
      </w:tr>
    </w:tbl>
    <w:p w14:paraId="20164E99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1177"/>
        <w:gridCol w:w="968"/>
        <w:gridCol w:w="948"/>
        <w:gridCol w:w="1053"/>
        <w:gridCol w:w="971"/>
        <w:gridCol w:w="966"/>
        <w:gridCol w:w="961"/>
        <w:gridCol w:w="953"/>
      </w:tblGrid>
      <w:tr w:rsidR="00741785" w:rsidRPr="00A5456B" w14:paraId="624C286D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20991" w14:textId="30622C71" w:rsidR="00741785" w:rsidRPr="00A5456B" w:rsidRDefault="00BF7B09" w:rsidP="00AE52FB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5CC2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6C5A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. Error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928FA" w14:textId="463064F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z</w:t>
            </w:r>
            <w:r w:rsidR="00712AB2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5D71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Pr(&gt;|z|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93FC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0BED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6EAA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484E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ax</w:t>
            </w:r>
          </w:p>
        </w:tc>
      </w:tr>
      <w:tr w:rsidR="00741785" w:rsidRPr="00A5456B" w14:paraId="011BF8D2" w14:textId="77777777" w:rsidTr="00445D3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7BD8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DEAE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8C4F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8B13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2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3460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233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3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FBEB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3805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23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0578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01</w:t>
            </w:r>
          </w:p>
        </w:tc>
      </w:tr>
      <w:tr w:rsidR="00741785" w:rsidRPr="00A5456B" w14:paraId="425A96A5" w14:textId="77777777" w:rsidTr="00445D3C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54B09" w14:textId="2B2A9325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br/>
              <w:t>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C5B5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8A0A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84E4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E96C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A827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B0D7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0044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0787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39</w:t>
            </w:r>
          </w:p>
        </w:tc>
      </w:tr>
      <w:tr w:rsidR="00741785" w:rsidRPr="00A5456B" w14:paraId="6B0023EB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205DE" w14:textId="6296F50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7EBE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0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1664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E046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3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C470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E90D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2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68C9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DA2C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7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A7F3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950</w:t>
            </w:r>
          </w:p>
        </w:tc>
      </w:tr>
      <w:tr w:rsidR="00741785" w:rsidRPr="00A5456B" w14:paraId="59DB9634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EE9A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597A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8F87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058D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3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D6D7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CAED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C54D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F4A5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3D91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60</w:t>
            </w:r>
          </w:p>
        </w:tc>
      </w:tr>
      <w:tr w:rsidR="00741785" w:rsidRPr="00A5456B" w14:paraId="18AE4353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E1CBC" w14:textId="2C5B184E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e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13BF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C97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DF10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498D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887B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A300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11BC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3E46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70</w:t>
            </w:r>
          </w:p>
        </w:tc>
      </w:tr>
      <w:tr w:rsidR="00741785" w:rsidRPr="00A5456B" w14:paraId="6A981451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97CF3" w14:textId="044BC9DF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B602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484F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DFEE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8B17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D226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ECDF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1890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29FC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98</w:t>
            </w:r>
          </w:p>
        </w:tc>
      </w:tr>
      <w:tr w:rsidR="00741785" w:rsidRPr="00A5456B" w14:paraId="79BCC27C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059C4" w14:textId="639B2054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0951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0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4418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143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53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F0CE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DC75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8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61A6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F65D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12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2B81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31</w:t>
            </w:r>
          </w:p>
        </w:tc>
      </w:tr>
      <w:tr w:rsidR="00741785" w:rsidRPr="00A5456B" w14:paraId="40266B41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E0C7A" w14:textId="4AAD3CD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180D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937E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C42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B01B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D167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3459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1C6E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7D72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28</w:t>
            </w:r>
          </w:p>
        </w:tc>
      </w:tr>
    </w:tbl>
    <w:p w14:paraId="1CED8644" w14:textId="35525FD5" w:rsidR="00741785" w:rsidRPr="00A5456B" w:rsidRDefault="00741785" w:rsidP="00741785">
      <w:pPr>
        <w:rPr>
          <w:sz w:val="18"/>
          <w:szCs w:val="18"/>
          <w:lang w:val="en-US"/>
        </w:rPr>
      </w:pPr>
    </w:p>
    <w:p w14:paraId="4130C86E" w14:textId="77777777" w:rsidR="00FF585A" w:rsidRPr="00A5456B" w:rsidRDefault="00FF585A" w:rsidP="00FF585A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Conditional R2: 0.486</w:t>
      </w:r>
    </w:p>
    <w:p w14:paraId="343349A5" w14:textId="3724D8A6" w:rsidR="00FF585A" w:rsidRPr="00A5456B" w:rsidRDefault="00FF585A" w:rsidP="00FF585A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272</w:t>
      </w:r>
    </w:p>
    <w:p w14:paraId="1B98378B" w14:textId="77777777" w:rsidR="00FF585A" w:rsidRPr="00A5456B" w:rsidRDefault="00FF585A" w:rsidP="00FF585A">
      <w:pPr>
        <w:rPr>
          <w:sz w:val="18"/>
          <w:szCs w:val="18"/>
          <w:lang w:val="en-US"/>
        </w:rPr>
      </w:pPr>
    </w:p>
    <w:p w14:paraId="69A2C24F" w14:textId="0A7C6911" w:rsidR="00BF7B09" w:rsidRPr="00A5456B" w:rsidRDefault="00BF7B09" w:rsidP="00741785">
      <w:pPr>
        <w:rPr>
          <w:sz w:val="18"/>
          <w:szCs w:val="18"/>
          <w:lang w:val="en-US"/>
        </w:rPr>
      </w:pPr>
      <w:r w:rsidRPr="00A5456B">
        <w:rPr>
          <w:b/>
          <w:bCs/>
          <w:lang w:val="en-US"/>
        </w:rPr>
        <w:t>Table 8</w:t>
      </w:r>
      <w:r w:rsidRPr="00A5456B">
        <w:rPr>
          <w:lang w:val="en-US"/>
        </w:rPr>
        <w:t xml:space="preserve"> – LIP WIP</w:t>
      </w:r>
      <w:r w:rsidR="00A62137" w:rsidRPr="00A5456B">
        <w:rPr>
          <w:lang w:val="en-US"/>
        </w:rPr>
        <w:t>ING</w:t>
      </w:r>
    </w:p>
    <w:p w14:paraId="746E7445" w14:textId="77777777" w:rsidR="00A56325" w:rsidRPr="00A5456B" w:rsidRDefault="00A56325" w:rsidP="00741785">
      <w:pPr>
        <w:rPr>
          <w:sz w:val="18"/>
          <w:szCs w:val="18"/>
          <w:lang w:val="en-US"/>
        </w:rPr>
      </w:pPr>
    </w:p>
    <w:p w14:paraId="7BE8B508" w14:textId="77777777" w:rsidR="00B739BC" w:rsidRPr="00A5456B" w:rsidRDefault="00B739BC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2"/>
        <w:gridCol w:w="908"/>
        <w:gridCol w:w="1068"/>
        <w:gridCol w:w="1063"/>
        <w:gridCol w:w="1103"/>
        <w:gridCol w:w="1117"/>
        <w:gridCol w:w="1100"/>
        <w:gridCol w:w="939"/>
        <w:gridCol w:w="1182"/>
      </w:tblGrid>
      <w:tr w:rsidR="0075112A" w:rsidRPr="00A5456B" w14:paraId="4E6ADA1E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B6B5C" w14:textId="16BFDBFE" w:rsidR="00741785" w:rsidRPr="00A5456B" w:rsidRDefault="0075112A" w:rsidP="00BF7B09">
            <w:pPr>
              <w:jc w:val="center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27BE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7C10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421C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07DA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21A1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069D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Chisq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9CD8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F6FA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1D6608D5" w14:textId="77777777" w:rsidTr="00445D3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E8E2E" w14:textId="0DE97201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18063" w14:textId="0D168D34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70B3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0.4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702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1.7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C50F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7.2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B37A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4.4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3AB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2F45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5C7F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45DB3A40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D97A3" w14:textId="78075765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F3442" w14:textId="3CF7CAAC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4C57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2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8E3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6.1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DAAC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7.1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E371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4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4452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E7E53" w14:textId="4990091A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1321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60</w:t>
            </w:r>
          </w:p>
        </w:tc>
      </w:tr>
    </w:tbl>
    <w:p w14:paraId="0656954D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922"/>
        <w:gridCol w:w="1076"/>
        <w:gridCol w:w="1072"/>
        <w:gridCol w:w="1110"/>
        <w:gridCol w:w="1124"/>
        <w:gridCol w:w="1089"/>
        <w:gridCol w:w="951"/>
        <w:gridCol w:w="1187"/>
      </w:tblGrid>
      <w:tr w:rsidR="00741785" w:rsidRPr="00A5456B" w14:paraId="1AE08856" w14:textId="77777777" w:rsidTr="0075112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A5B9A" w14:textId="18EE15D5" w:rsidR="00741785" w:rsidRPr="00A5456B" w:rsidRDefault="0075112A" w:rsidP="003F29F4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8F85E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CE45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00423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BB78F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DEB1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10B8E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50886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4D08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53732069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B150C" w14:textId="66BDC28E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343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3A6C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4.78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151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6.0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4FF0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9.3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8873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8.78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7EA2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85B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A386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482C87BF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F3730" w14:textId="7C8B669E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lastRenderedPageBreak/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4D427" w14:textId="7A9202F0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B99F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12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F43C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6.1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7B3A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7.1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32A3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4.2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83E9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.5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57422" w14:textId="55B82A3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4F0F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3</w:t>
            </w:r>
          </w:p>
        </w:tc>
      </w:tr>
    </w:tbl>
    <w:p w14:paraId="6F6092AF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66E83DC8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1088"/>
        <w:gridCol w:w="1109"/>
        <w:gridCol w:w="953"/>
        <w:gridCol w:w="930"/>
        <w:gridCol w:w="975"/>
        <w:gridCol w:w="973"/>
        <w:gridCol w:w="988"/>
        <w:gridCol w:w="980"/>
      </w:tblGrid>
      <w:tr w:rsidR="00AE52FB" w:rsidRPr="00A5456B" w14:paraId="0354524B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70562" w14:textId="2264B5FF" w:rsidR="00741785" w:rsidRPr="00A5456B" w:rsidRDefault="00BF7B09" w:rsidP="00AE52FB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191CA6"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677BD" w14:textId="5E8DDB4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Estimat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C604E" w14:textId="07ECD653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Std. Error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77797" w14:textId="66616159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z</w:t>
            </w:r>
            <w:r w:rsidR="00AE52FB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39AE0" w14:textId="28FF695C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="00AE52FB" w:rsidRPr="00A5456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92DA3" w14:textId="2649DF18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88AC6" w14:textId="5D1F1EC0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0AF7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min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914E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max</w:t>
            </w:r>
          </w:p>
        </w:tc>
      </w:tr>
      <w:tr w:rsidR="00AE52FB" w:rsidRPr="00A5456B" w14:paraId="0426504B" w14:textId="77777777" w:rsidTr="00445D3C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5AF5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4308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3.4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6F4C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7437.0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842B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34B1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422C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8.07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5C3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1.8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B258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47.7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C48E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2.462</w:t>
            </w:r>
          </w:p>
        </w:tc>
      </w:tr>
      <w:tr w:rsidR="00AE52FB" w:rsidRPr="00A5456B" w14:paraId="51BE46F3" w14:textId="77777777" w:rsidTr="00445D3C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F675" w14:textId="09414B06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br/>
              <w:t>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5BC9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1081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0DB7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3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F134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28DF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2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CFF3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6D92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4E19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4</w:t>
            </w:r>
          </w:p>
        </w:tc>
      </w:tr>
      <w:tr w:rsidR="00AE52FB" w:rsidRPr="00A5456B" w14:paraId="362B001D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4B8DD" w14:textId="19C66756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4AEE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42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7C6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A587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8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F826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A685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4.87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25B1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D6F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2.19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EE31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183</w:t>
            </w:r>
          </w:p>
        </w:tc>
      </w:tr>
      <w:tr w:rsidR="00AE52FB" w:rsidRPr="00A5456B" w14:paraId="435B11AA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01D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0023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2D06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2BF8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9DD3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9012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E953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EC9C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FA1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AE52FB" w:rsidRPr="00A5456B" w14:paraId="18E0A411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18518" w14:textId="2135C32C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e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BB77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B4B7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A12D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349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C76E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B40A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C4FB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DB6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41</w:t>
            </w:r>
          </w:p>
        </w:tc>
      </w:tr>
      <w:tr w:rsidR="00AE52FB" w:rsidRPr="00A5456B" w14:paraId="679FC1B0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2CDE1" w14:textId="42088E2A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294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1.8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A2C7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7437.0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9963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3CD6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B24E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0.9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3BF3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0.78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C2A4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1.0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FAD1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6.238</w:t>
            </w:r>
          </w:p>
        </w:tc>
      </w:tr>
      <w:tr w:rsidR="00AE52FB" w:rsidRPr="00A5456B" w14:paraId="2502F71D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66C94" w14:textId="77A0AC4D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g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05C5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2F8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F705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6726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0CD3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9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D760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8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4884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C36E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23</w:t>
            </w:r>
          </w:p>
        </w:tc>
      </w:tr>
      <w:tr w:rsidR="00AE52FB" w:rsidRPr="00A5456B" w14:paraId="4E8C1CB1" w14:textId="77777777" w:rsidTr="00445D3C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EDA30" w14:textId="419318C4" w:rsidR="00741785" w:rsidRPr="00A5456B" w:rsidRDefault="00AE52FB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56EA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2E96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06A4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B2F6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5EF3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BDD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58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9DFC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AC1D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218</w:t>
            </w:r>
          </w:p>
        </w:tc>
      </w:tr>
    </w:tbl>
    <w:p w14:paraId="7F212048" w14:textId="77777777" w:rsidR="00FF585A" w:rsidRPr="00A5456B" w:rsidRDefault="00FF585A" w:rsidP="00FF585A">
      <w:pPr>
        <w:rPr>
          <w:sz w:val="18"/>
          <w:szCs w:val="18"/>
          <w:lang w:val="en-US"/>
        </w:rPr>
      </w:pPr>
    </w:p>
    <w:p w14:paraId="34E0553B" w14:textId="77777777" w:rsidR="00FF585A" w:rsidRPr="00A5456B" w:rsidRDefault="00FF585A" w:rsidP="00FF585A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Conditional R2: 0.989</w:t>
      </w:r>
    </w:p>
    <w:p w14:paraId="101EB47A" w14:textId="1D3281A4" w:rsidR="00FF585A" w:rsidRPr="00A5456B" w:rsidRDefault="00FF585A" w:rsidP="00FF585A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988</w:t>
      </w:r>
    </w:p>
    <w:p w14:paraId="03C2050E" w14:textId="4BE94D80" w:rsidR="00FF585A" w:rsidRPr="00A5456B" w:rsidRDefault="00FF585A" w:rsidP="00741785">
      <w:pPr>
        <w:rPr>
          <w:sz w:val="18"/>
          <w:szCs w:val="18"/>
          <w:lang w:val="en-US"/>
        </w:rPr>
      </w:pPr>
    </w:p>
    <w:p w14:paraId="294B51EC" w14:textId="77777777" w:rsidR="00A62137" w:rsidRPr="00A5456B" w:rsidRDefault="00A62137" w:rsidP="00A62137">
      <w:pPr>
        <w:rPr>
          <w:b/>
          <w:bCs/>
          <w:lang w:val="en-US"/>
        </w:rPr>
      </w:pPr>
    </w:p>
    <w:p w14:paraId="50C0E8DC" w14:textId="5925AE68" w:rsidR="00A62137" w:rsidRPr="00A5456B" w:rsidRDefault="00A62137" w:rsidP="00A62137">
      <w:pPr>
        <w:rPr>
          <w:sz w:val="18"/>
          <w:szCs w:val="18"/>
          <w:lang w:val="en-US"/>
        </w:rPr>
      </w:pPr>
      <w:r w:rsidRPr="00A5456B">
        <w:rPr>
          <w:b/>
          <w:bCs/>
          <w:lang w:val="en-US"/>
        </w:rPr>
        <w:t>Table 9</w:t>
      </w:r>
      <w:r w:rsidRPr="00A5456B">
        <w:rPr>
          <w:lang w:val="en-US"/>
        </w:rPr>
        <w:t xml:space="preserve"> – HEAD TURNING</w:t>
      </w:r>
    </w:p>
    <w:p w14:paraId="05E649DC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5"/>
        <w:gridCol w:w="886"/>
        <w:gridCol w:w="935"/>
        <w:gridCol w:w="935"/>
        <w:gridCol w:w="971"/>
        <w:gridCol w:w="1019"/>
        <w:gridCol w:w="956"/>
        <w:gridCol w:w="836"/>
        <w:gridCol w:w="1107"/>
      </w:tblGrid>
      <w:tr w:rsidR="00C7065D" w:rsidRPr="00A5456B" w14:paraId="382A732E" w14:textId="77777777" w:rsidTr="00C7065D">
        <w:trPr>
          <w:trHeight w:val="165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AF578" w14:textId="3961E3E2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  <w:r w:rsidR="003F29F4"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Interaction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        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DBD4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928B0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  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AIC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AA528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  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BIC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EB25E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logLik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D9AE3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BCF09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Chisq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9A7F9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DE9AD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C7065D" w:rsidRPr="00A5456B" w14:paraId="5365D380" w14:textId="77777777" w:rsidTr="00C7065D">
        <w:trPr>
          <w:trHeight w:val="180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183C0" w14:textId="297D9448" w:rsidR="00C7065D" w:rsidRPr="00A5456B" w:rsidRDefault="00191CA6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Null model</w:t>
            </w:r>
            <w:r w:rsidR="00C7065D"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84700" w14:textId="73578FBE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9434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85.05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A7A7C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03.698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9E0F5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35.527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7DEDD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71.05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D7F2D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color w:val="000000"/>
                <w:sz w:val="18"/>
                <w:szCs w:val="18"/>
              </w:rPr>
              <w:t xml:space="preserve">      </w:t>
            </w:r>
            <w:r w:rsidRPr="00A5456B">
              <w:rPr>
                <w:color w:val="000000"/>
                <w:sz w:val="18"/>
                <w:szCs w:val="18"/>
              </w:rPr>
              <w:t>NA</w:t>
            </w:r>
            <w:r w:rsidRPr="00A5456B"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A7F27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</w:t>
            </w:r>
            <w:r w:rsidRPr="00A5456B"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CEE7B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color w:val="000000"/>
                <w:sz w:val="18"/>
                <w:szCs w:val="18"/>
              </w:rPr>
              <w:t xml:space="preserve">          </w:t>
            </w:r>
            <w:r w:rsidRPr="00A5456B">
              <w:rPr>
                <w:color w:val="000000"/>
                <w:sz w:val="18"/>
                <w:szCs w:val="18"/>
              </w:rPr>
              <w:t>NA</w:t>
            </w:r>
          </w:p>
        </w:tc>
      </w:tr>
      <w:tr w:rsidR="00C7065D" w:rsidRPr="00A5456B" w14:paraId="348EB6EC" w14:textId="77777777" w:rsidTr="00C7065D">
        <w:trPr>
          <w:trHeight w:val="165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FC825" w14:textId="050A8210" w:rsidR="00C7065D" w:rsidRPr="00A5456B" w:rsidRDefault="00191CA6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Full model</w:t>
            </w:r>
            <w:r w:rsidR="00C7065D"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DE378" w14:textId="5B11FDDE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C5CFE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68.71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8536B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95.35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4ECDC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24.359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FAE94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48.71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94AF1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2.335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BFB1C" w14:textId="5CCFC05F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D4BB8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0</w:t>
            </w:r>
          </w:p>
        </w:tc>
      </w:tr>
    </w:tbl>
    <w:p w14:paraId="4EABA655" w14:textId="77777777" w:rsidR="00C7065D" w:rsidRPr="00A5456B" w:rsidRDefault="00C7065D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6"/>
        <w:gridCol w:w="1335"/>
        <w:gridCol w:w="1335"/>
        <w:gridCol w:w="1335"/>
        <w:gridCol w:w="1335"/>
      </w:tblGrid>
      <w:tr w:rsidR="00C7065D" w:rsidRPr="00A5456B" w14:paraId="1F9FD0CD" w14:textId="77777777" w:rsidTr="0075112A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C7BB5" w14:textId="67CAD80D" w:rsidR="00C7065D" w:rsidRPr="00A5456B" w:rsidRDefault="003F29F4">
            <w:pPr>
              <w:pStyle w:val="Normale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Full model</w:t>
            </w:r>
            <w:r w:rsidR="00C7065D"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29112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4097F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 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AIC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D428C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 xml:space="preserve"> 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LRT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EE6FA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)</w:t>
            </w:r>
          </w:p>
        </w:tc>
      </w:tr>
      <w:tr w:rsidR="00C7065D" w:rsidRPr="00A5456B" w14:paraId="7D6DA436" w14:textId="77777777" w:rsidTr="00C7065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A02FE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&lt;none&gt;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19ECA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</w:t>
            </w:r>
            <w:r w:rsidRPr="00A5456B"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5A763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68.7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3727A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color w:val="000000"/>
                <w:sz w:val="18"/>
                <w:szCs w:val="18"/>
              </w:rPr>
              <w:t xml:space="preserve">   </w:t>
            </w:r>
            <w:r w:rsidRPr="00A5456B">
              <w:rPr>
                <w:color w:val="000000"/>
                <w:sz w:val="18"/>
                <w:szCs w:val="18"/>
              </w:rPr>
              <w:t>NA</w:t>
            </w:r>
            <w:r w:rsidRPr="00A5456B"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BB9A3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rStyle w:val="apple-converted-space"/>
                <w:color w:val="000000"/>
                <w:sz w:val="18"/>
                <w:szCs w:val="18"/>
              </w:rPr>
              <w:t xml:space="preserve">      </w:t>
            </w:r>
            <w:r w:rsidRPr="00A5456B">
              <w:rPr>
                <w:color w:val="000000"/>
                <w:sz w:val="18"/>
                <w:szCs w:val="18"/>
              </w:rPr>
              <w:t>NA</w:t>
            </w:r>
          </w:p>
        </w:tc>
      </w:tr>
      <w:tr w:rsidR="00C7065D" w:rsidRPr="00A5456B" w14:paraId="015B42E2" w14:textId="77777777" w:rsidTr="00C7065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1B183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3DF35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6CE65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68.03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8BFE0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5BD48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51</w:t>
            </w:r>
          </w:p>
        </w:tc>
      </w:tr>
      <w:tr w:rsidR="00C7065D" w:rsidRPr="00A5456B" w14:paraId="03170F7E" w14:textId="77777777" w:rsidTr="00C7065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195C5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sex 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6CDA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BB4B5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71.6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06D38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.9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AB6E4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C7065D" w:rsidRPr="00A5456B" w14:paraId="3E7DB502" w14:textId="77777777" w:rsidTr="00C7065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A03E8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order 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4986D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86079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68.9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9B162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6FBFB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33</w:t>
            </w:r>
          </w:p>
        </w:tc>
      </w:tr>
      <w:tr w:rsidR="00C7065D" w:rsidRPr="00A5456B" w14:paraId="5D502109" w14:textId="77777777" w:rsidTr="00C7065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5EC0F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rea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             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DEF96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D3C4F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65.3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F9557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100FF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40</w:t>
            </w:r>
          </w:p>
        </w:tc>
      </w:tr>
      <w:tr w:rsidR="00C7065D" w:rsidRPr="00A5456B" w14:paraId="5E53A65E" w14:textId="77777777" w:rsidTr="00C7065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02D69" w14:textId="1D3DD8D8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:</w:t>
            </w:r>
            <w:r w:rsidR="00191CA6"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  <w:r w:rsidRPr="00A5456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AF881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C1ACB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74.6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CC4D8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7.9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89046" w14:textId="77777777" w:rsidR="00C7065D" w:rsidRPr="00A5456B" w:rsidRDefault="00C7065D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5</w:t>
            </w:r>
          </w:p>
        </w:tc>
      </w:tr>
    </w:tbl>
    <w:p w14:paraId="2547FD0E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275"/>
        <w:gridCol w:w="993"/>
        <w:gridCol w:w="831"/>
        <w:gridCol w:w="933"/>
        <w:gridCol w:w="737"/>
        <w:gridCol w:w="721"/>
        <w:gridCol w:w="729"/>
        <w:gridCol w:w="717"/>
      </w:tblGrid>
      <w:tr w:rsidR="0075112A" w:rsidRPr="00A5456B" w14:paraId="1C3A5AB5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3D94D" w14:textId="17F2C2FF" w:rsidR="00741785" w:rsidRPr="00A5456B" w:rsidRDefault="00A62137" w:rsidP="00191CA6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4494B" w14:textId="545F9A48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Estimate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CB8C8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. Error 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9B821" w14:textId="29D241C2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z</w:t>
            </w:r>
            <w:r w:rsidR="00191CA6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9C446" w14:textId="49CD7F8C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P</w:t>
            </w:r>
            <w:r w:rsidR="00191CA6" w:rsidRPr="00A5456B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B75B0" w14:textId="72ABBC2C" w:rsidR="00741785" w:rsidRPr="00A5456B" w:rsidRDefault="00C7065D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ECCFB" w14:textId="254B0FB6" w:rsidR="00741785" w:rsidRPr="00A5456B" w:rsidRDefault="00C7065D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AB68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in 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9A1A0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ax</w:t>
            </w:r>
          </w:p>
        </w:tc>
      </w:tr>
      <w:tr w:rsidR="00191CA6" w:rsidRPr="00A5456B" w14:paraId="69465E4F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694A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21F7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DECA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D778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.596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F1EE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0775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F9AD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068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3767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520C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725</w:t>
            </w:r>
          </w:p>
        </w:tc>
      </w:tr>
      <w:tr w:rsidR="00191CA6" w:rsidRPr="00A5456B" w14:paraId="3700917E" w14:textId="77777777" w:rsidTr="006733CD">
        <w:trPr>
          <w:trHeight w:val="34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CE081" w14:textId="21027413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br/>
              <w:t>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D8C9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7E4B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CE74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0DF7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8AD5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2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DF05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A135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5EE3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11</w:t>
            </w:r>
          </w:p>
        </w:tc>
      </w:tr>
      <w:tr w:rsidR="00191CA6" w:rsidRPr="00A5456B" w14:paraId="42D22161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A5CA0" w14:textId="343DC0F5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0356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D6AA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CE4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726B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4B33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C071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7F8F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6B60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6</w:t>
            </w:r>
          </w:p>
        </w:tc>
      </w:tr>
      <w:tr w:rsidR="00191CA6" w:rsidRPr="00A5456B" w14:paraId="09BFB8CC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7633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66B8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71FF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2E48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149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5208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D91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730B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399D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0C48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24</w:t>
            </w:r>
          </w:p>
        </w:tc>
      </w:tr>
      <w:tr w:rsidR="00191CA6" w:rsidRPr="00A5456B" w14:paraId="0A726BB4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13079" w14:textId="65A6AE91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mal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D4B9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8DE6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97D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244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DB28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747A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3A9C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428C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D481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17</w:t>
            </w:r>
          </w:p>
        </w:tc>
      </w:tr>
      <w:tr w:rsidR="00191CA6" w:rsidRPr="00A5456B" w14:paraId="6EF2F99B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A7C5B" w14:textId="3FD094C6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1901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1A4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C8CF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508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8AB8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A5FE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DB0F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A558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3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3AF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76</w:t>
            </w:r>
          </w:p>
        </w:tc>
      </w:tr>
      <w:tr w:rsidR="00191CA6" w:rsidRPr="00A5456B" w14:paraId="644F6777" w14:textId="77777777" w:rsidTr="006733CD">
        <w:trPr>
          <w:trHeight w:val="180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EB461" w14:textId="68F95734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g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ADDD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DF4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13E3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726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C668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5F26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13D7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F2B1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3C6D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68</w:t>
            </w:r>
          </w:p>
        </w:tc>
      </w:tr>
      <w:tr w:rsidR="00191CA6" w:rsidRPr="00A5456B" w14:paraId="49E97399" w14:textId="77777777" w:rsidTr="006733CD">
        <w:trPr>
          <w:trHeight w:val="16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1FC3" w14:textId="2E9252B3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                     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C6C6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6BE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E9D5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685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7C56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E2C8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03FB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A350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192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52</w:t>
            </w:r>
          </w:p>
        </w:tc>
      </w:tr>
      <w:tr w:rsidR="00191CA6" w:rsidRPr="00A5456B" w14:paraId="1BB7497B" w14:textId="77777777" w:rsidTr="006733CD">
        <w:trPr>
          <w:trHeight w:val="525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47ED7" w14:textId="24451E00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lastRenderedPageBreak/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: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attitude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2B1C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7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C126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B399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825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DEC1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60C3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18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F4AC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3D7E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0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BA8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78</w:t>
            </w:r>
          </w:p>
        </w:tc>
      </w:tr>
    </w:tbl>
    <w:p w14:paraId="15BA8400" w14:textId="77777777" w:rsidR="00CC4586" w:rsidRPr="00A5456B" w:rsidRDefault="00CC4586" w:rsidP="00CC4586">
      <w:pPr>
        <w:rPr>
          <w:sz w:val="18"/>
          <w:szCs w:val="18"/>
          <w:lang w:val="en-US"/>
        </w:rPr>
      </w:pPr>
    </w:p>
    <w:p w14:paraId="2F66A3E1" w14:textId="77777777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Conditional R2: 0.519</w:t>
      </w:r>
    </w:p>
    <w:p w14:paraId="52BD86CD" w14:textId="0FA9CB34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242</w:t>
      </w:r>
    </w:p>
    <w:p w14:paraId="1EEE1372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794CF64F" w14:textId="195EBBBE" w:rsidR="00A62137" w:rsidRPr="00A5456B" w:rsidRDefault="00A62137" w:rsidP="00A62137">
      <w:pPr>
        <w:rPr>
          <w:sz w:val="18"/>
          <w:szCs w:val="18"/>
          <w:lang w:val="en-US"/>
        </w:rPr>
      </w:pPr>
      <w:r w:rsidRPr="00A5456B">
        <w:rPr>
          <w:b/>
          <w:bCs/>
          <w:lang w:val="en-US"/>
        </w:rPr>
        <w:t>Table 10</w:t>
      </w:r>
      <w:r w:rsidRPr="00A5456B">
        <w:rPr>
          <w:lang w:val="en-US"/>
        </w:rPr>
        <w:t xml:space="preserve"> – PAW LIFTING</w:t>
      </w:r>
    </w:p>
    <w:p w14:paraId="1F087CF0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611DA3C9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900"/>
        <w:gridCol w:w="996"/>
        <w:gridCol w:w="996"/>
        <w:gridCol w:w="996"/>
        <w:gridCol w:w="1007"/>
        <w:gridCol w:w="956"/>
        <w:gridCol w:w="852"/>
        <w:gridCol w:w="1041"/>
      </w:tblGrid>
      <w:tr w:rsidR="00741785" w:rsidRPr="00A5456B" w14:paraId="016538BA" w14:textId="77777777" w:rsidTr="0075112A">
        <w:trPr>
          <w:trHeight w:val="16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141C4" w14:textId="26FDC22E" w:rsidR="00741785" w:rsidRPr="00A5456B" w:rsidRDefault="0075112A" w:rsidP="00A62137">
            <w:pPr>
              <w:jc w:val="center"/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4DDB0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9687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9EB5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6F67F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4A50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ED9A5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06F13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20776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5DE9CAD3" w14:textId="77777777" w:rsidTr="00445D3C">
        <w:trPr>
          <w:trHeight w:val="16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DD89E" w14:textId="63016271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BDC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43FB1" w14:textId="7147BDD2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6.08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C5D1B" w14:textId="7D492B8F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0.05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90E7" w14:textId="2DD662D0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9.041</w:t>
            </w:r>
            <w:r w:rsidR="00241F00" w:rsidRPr="00A5456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FBB51" w14:textId="60F2ED3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8.082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2049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7F45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5B0B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692AEF61" w14:textId="77777777" w:rsidTr="00445D3C">
        <w:trPr>
          <w:trHeight w:val="165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6F922" w14:textId="54CC288A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ull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0908E" w14:textId="763FFFD2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64D2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3.44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AF2D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0.07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3E1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6.72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9F8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.44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2951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.63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E8432" w14:textId="06B5A71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2614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1</w:t>
            </w:r>
          </w:p>
        </w:tc>
      </w:tr>
    </w:tbl>
    <w:p w14:paraId="2F2E4F8E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917"/>
        <w:gridCol w:w="937"/>
        <w:gridCol w:w="940"/>
        <w:gridCol w:w="977"/>
        <w:gridCol w:w="1020"/>
        <w:gridCol w:w="994"/>
        <w:gridCol w:w="871"/>
        <w:gridCol w:w="1052"/>
      </w:tblGrid>
      <w:tr w:rsidR="00741785" w:rsidRPr="00A5456B" w14:paraId="0F4AFB55" w14:textId="77777777" w:rsidTr="0075112A">
        <w:trPr>
          <w:trHeight w:val="165"/>
        </w:trPr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EC2F8" w14:textId="3D7F0A41" w:rsidR="00741785" w:rsidRPr="00A5456B" w:rsidRDefault="0075112A" w:rsidP="0075112A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696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A6EEF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E8A7C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391B5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9C4B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C72F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Chisq 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3BA23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897F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72F82CC3" w14:textId="77777777" w:rsidTr="00445D3C">
        <w:trPr>
          <w:trHeight w:val="165"/>
        </w:trPr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8B77B" w14:textId="053E3447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CE16" w14:textId="4F180509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60B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1.764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51A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5.73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AE9F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6.88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E37D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.76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20DA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 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276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C5E3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4DFA5601" w14:textId="77777777" w:rsidTr="00445D3C">
        <w:trPr>
          <w:trHeight w:val="165"/>
        </w:trPr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A368B" w14:textId="02A453C1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3629" w14:textId="06175498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9773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3.444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E8AC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0.07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E2D4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6.72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B35A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3.44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76C5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32F13" w14:textId="5E087B51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1C90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71</w:t>
            </w:r>
          </w:p>
        </w:tc>
      </w:tr>
    </w:tbl>
    <w:p w14:paraId="17C2483F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026"/>
        <w:gridCol w:w="968"/>
        <w:gridCol w:w="948"/>
        <w:gridCol w:w="1053"/>
        <w:gridCol w:w="971"/>
        <w:gridCol w:w="966"/>
        <w:gridCol w:w="961"/>
        <w:gridCol w:w="953"/>
      </w:tblGrid>
      <w:tr w:rsidR="00741785" w:rsidRPr="00A5456B" w14:paraId="52C76DEF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A513C" w14:textId="4E3FA0DE" w:rsidR="00741785" w:rsidRPr="00A5456B" w:rsidRDefault="00A62137" w:rsidP="0075112A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B350E" w14:textId="56E6C051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Estimate 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F0DC8" w14:textId="4DDF2AF8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Error 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0BE98" w14:textId="1DC114FD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z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CC0AE" w14:textId="3A6770B9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P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8CFE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 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C414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05C5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in 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2530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ax</w:t>
            </w:r>
          </w:p>
        </w:tc>
      </w:tr>
      <w:tr w:rsidR="00741785" w:rsidRPr="00A5456B" w14:paraId="232733DF" w14:textId="77777777" w:rsidTr="0075112A">
        <w:trPr>
          <w:trHeight w:val="180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14D7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6317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55F0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B687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427E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B8E0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381F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DFD7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2313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741785" w:rsidRPr="00A5456B" w14:paraId="043222E2" w14:textId="77777777" w:rsidTr="0075112A">
        <w:trPr>
          <w:trHeight w:val="34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DB586" w14:textId="1E6E322B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9A26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849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D2A8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18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49DA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12D8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CFC7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E72A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1D34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741785" w:rsidRPr="00A5456B" w14:paraId="70E3625B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0E968" w14:textId="08470610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7023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BC93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45F9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4C8D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28B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C854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275A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82E4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741785" w:rsidRPr="00A5456B" w14:paraId="6EFC54D4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128B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4688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AA74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1583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67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3149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8FAE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E764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BDC5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0633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3</w:t>
            </w:r>
          </w:p>
        </w:tc>
      </w:tr>
      <w:tr w:rsidR="00741785" w:rsidRPr="00A5456B" w14:paraId="757067FD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F4D43" w14:textId="3F166A75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e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3F41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897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4BE8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E5B8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AD22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D79F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CB10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F36A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741785" w:rsidRPr="00A5456B" w14:paraId="35259101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249C2" w14:textId="0B3A7FFE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      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48ED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88F3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B2B4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793F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4307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509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552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6AC1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741785" w:rsidRPr="00A5456B" w14:paraId="130E63FC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89D3D" w14:textId="68772F45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5311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9D41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9626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FBA6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E6D0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9F9E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470D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9362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741785" w:rsidRPr="00A5456B" w14:paraId="4FA6FF5B" w14:textId="77777777" w:rsidTr="0075112A">
        <w:trPr>
          <w:trHeight w:val="165"/>
        </w:trPr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E85C7" w14:textId="1E7B58AC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    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EE4D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E7CE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B622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0FB4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5E5D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EF7F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AB10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6BA5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58</w:t>
            </w:r>
          </w:p>
        </w:tc>
      </w:tr>
    </w:tbl>
    <w:p w14:paraId="1A6B8C29" w14:textId="77777777" w:rsidR="00CC4586" w:rsidRPr="00A5456B" w:rsidRDefault="00CC4586" w:rsidP="00CC4586">
      <w:pPr>
        <w:rPr>
          <w:sz w:val="18"/>
          <w:szCs w:val="18"/>
          <w:lang w:val="en-US"/>
        </w:rPr>
      </w:pPr>
    </w:p>
    <w:p w14:paraId="2AECC754" w14:textId="77777777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Conditional R2: 0.161</w:t>
      </w:r>
    </w:p>
    <w:p w14:paraId="1D5B3AF9" w14:textId="58A7B177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083</w:t>
      </w:r>
    </w:p>
    <w:p w14:paraId="7A9709B1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p w14:paraId="7D6086CF" w14:textId="007E4D09" w:rsidR="00A62137" w:rsidRPr="00A5456B" w:rsidRDefault="00A62137" w:rsidP="00A62137">
      <w:pPr>
        <w:rPr>
          <w:sz w:val="18"/>
          <w:szCs w:val="18"/>
          <w:lang w:val="en-US"/>
        </w:rPr>
      </w:pPr>
      <w:r w:rsidRPr="00A5456B">
        <w:rPr>
          <w:b/>
          <w:bCs/>
          <w:lang w:val="en-US"/>
        </w:rPr>
        <w:t>Table 11</w:t>
      </w:r>
      <w:r w:rsidRPr="00A5456B">
        <w:rPr>
          <w:lang w:val="en-US"/>
        </w:rPr>
        <w:t xml:space="preserve"> – SCRATCHING</w:t>
      </w:r>
    </w:p>
    <w:p w14:paraId="312042AB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891"/>
        <w:gridCol w:w="941"/>
        <w:gridCol w:w="941"/>
        <w:gridCol w:w="976"/>
        <w:gridCol w:w="1023"/>
        <w:gridCol w:w="961"/>
        <w:gridCol w:w="843"/>
        <w:gridCol w:w="1062"/>
      </w:tblGrid>
      <w:tr w:rsidR="00741785" w:rsidRPr="00A5456B" w14:paraId="1C234178" w14:textId="77777777" w:rsidTr="00445D3C">
        <w:trPr>
          <w:trHeight w:val="165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A65B9" w14:textId="630F4BC9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D4E9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D9FC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28E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51C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04F8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79DE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2433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8B48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5FA722F9" w14:textId="77777777" w:rsidTr="00445D3C">
        <w:trPr>
          <w:trHeight w:val="180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34D92" w14:textId="4D73EE7D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39DA0" w14:textId="3F64B12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2D6D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33.594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80C0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59.5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17AC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57.797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FD3C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15.594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D191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7B5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0BFB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6905DDBB" w14:textId="77777777" w:rsidTr="00445D3C">
        <w:trPr>
          <w:trHeight w:val="165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58858" w14:textId="59319597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C624C" w14:textId="201CBDBD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3DEA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33.579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11C0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62.4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D52D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56.790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F1C0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13.579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0FC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01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E95E5" w14:textId="7F38B751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94DA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56</w:t>
            </w:r>
          </w:p>
        </w:tc>
      </w:tr>
    </w:tbl>
    <w:p w14:paraId="211840C0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893"/>
        <w:gridCol w:w="942"/>
        <w:gridCol w:w="942"/>
        <w:gridCol w:w="956"/>
        <w:gridCol w:w="1002"/>
        <w:gridCol w:w="1023"/>
        <w:gridCol w:w="844"/>
        <w:gridCol w:w="1036"/>
      </w:tblGrid>
      <w:tr w:rsidR="00741785" w:rsidRPr="00A5456B" w14:paraId="1E0217E3" w14:textId="77777777" w:rsidTr="0075112A">
        <w:trPr>
          <w:trHeight w:val="165"/>
        </w:trPr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8DC38" w14:textId="6F0987AB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   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  <w:r w:rsidR="00A62137" w:rsidRPr="00A5456B">
              <w:rPr>
                <w:b/>
                <w:bCs/>
                <w:color w:val="000000"/>
                <w:sz w:val="18"/>
                <w:szCs w:val="18"/>
              </w:rPr>
              <w:t xml:space="preserve">      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1B5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6F85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2786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2BE5F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E150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8C70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  Chisq 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8B841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1658F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7C7EF630" w14:textId="77777777" w:rsidTr="00445D3C">
        <w:trPr>
          <w:trHeight w:val="23"/>
        </w:trPr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B1989" w14:textId="6CDEC373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F6DD8" w14:textId="4A375AE1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5BF7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31.58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F742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57.52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7C4E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56.792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A79E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13.583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2BF5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  NA 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48B6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5043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17CB2A30" w14:textId="77777777" w:rsidTr="00445D3C">
        <w:trPr>
          <w:trHeight w:val="165"/>
        </w:trPr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77998" w14:textId="1ACAAF9F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08652" w14:textId="1A6792BF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DEA4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33.57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1949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62.40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F175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56.790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E2E7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13.579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9028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33F46" w14:textId="122F97A0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F43D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51</w:t>
            </w:r>
          </w:p>
        </w:tc>
      </w:tr>
    </w:tbl>
    <w:p w14:paraId="681E300D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027"/>
        <w:gridCol w:w="1065"/>
        <w:gridCol w:w="927"/>
        <w:gridCol w:w="1037"/>
        <w:gridCol w:w="950"/>
        <w:gridCol w:w="945"/>
        <w:gridCol w:w="940"/>
        <w:gridCol w:w="931"/>
      </w:tblGrid>
      <w:tr w:rsidR="00741785" w:rsidRPr="00A5456B" w14:paraId="022D220F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660E6" w14:textId="4DA59E9A" w:rsidR="00741785" w:rsidRPr="00A5456B" w:rsidRDefault="00A62137" w:rsidP="00191CA6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05344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Estimate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706E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. Error 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0DCC2" w14:textId="7032AA50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z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1C49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Pr(&gt;|z|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01323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 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AF6F1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02B2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in 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377F1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ax</w:t>
            </w:r>
          </w:p>
        </w:tc>
      </w:tr>
      <w:tr w:rsidR="00741785" w:rsidRPr="00A5456B" w14:paraId="317475E8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0543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        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AC53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D225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BC03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701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90E6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C0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B30A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661A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9F4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49</w:t>
            </w:r>
          </w:p>
        </w:tc>
      </w:tr>
      <w:tr w:rsidR="00741785" w:rsidRPr="00A5456B" w14:paraId="7ABE3089" w14:textId="77777777" w:rsidTr="006733CD">
        <w:trPr>
          <w:trHeight w:val="34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C1C92" w14:textId="17622FB8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0FE5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9CEE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685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426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2957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CA5E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47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4BD0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454A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FD9A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26</w:t>
            </w:r>
          </w:p>
        </w:tc>
      </w:tr>
      <w:tr w:rsidR="00741785" w:rsidRPr="00A5456B" w14:paraId="3555CB2B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8F98B" w14:textId="6C775AAC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  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A3A6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FC42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50F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4049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22FC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F2A2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1CE2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D69F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741785" w:rsidRPr="00A5456B" w14:paraId="53DAF958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00631" w14:textId="32B84CDC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e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 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A49E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24DC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DC45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25F0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366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324F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DF27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BBE2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31</w:t>
            </w:r>
          </w:p>
        </w:tc>
      </w:tr>
      <w:tr w:rsidR="00741785" w:rsidRPr="00A5456B" w14:paraId="15D1A33A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C85A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F311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B947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AF01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785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9AD4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9272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EE88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AED6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1E7A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57</w:t>
            </w:r>
          </w:p>
        </w:tc>
      </w:tr>
      <w:tr w:rsidR="00741785" w:rsidRPr="00A5456B" w14:paraId="6C695B31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FB7B9" w14:textId="00EF0233" w:rsidR="00741785" w:rsidRPr="00A5456B" w:rsidRDefault="00191CA6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lastRenderedPageBreak/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H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 xml:space="preserve">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7EAE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B90B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A719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3F2B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40A7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1332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3DEB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40F3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69</w:t>
            </w:r>
          </w:p>
        </w:tc>
      </w:tr>
      <w:tr w:rsidR="00741785" w:rsidRPr="00A5456B" w14:paraId="0B245CDA" w14:textId="77777777" w:rsidTr="006733CD">
        <w:trPr>
          <w:trHeight w:val="18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C644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reagreendog            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0E7C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8257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2293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178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3D46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97BA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A24B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E5E6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8C04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32</w:t>
            </w:r>
          </w:p>
        </w:tc>
      </w:tr>
      <w:tr w:rsidR="00741785" w:rsidRPr="00A5456B" w14:paraId="4CDF4DDB" w14:textId="77777777" w:rsidTr="006733CD">
        <w:trPr>
          <w:trHeight w:val="16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AC58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reaparma                 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A31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81F7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F2F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4ECA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DD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C86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445D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76A8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08</w:t>
            </w:r>
          </w:p>
        </w:tc>
      </w:tr>
    </w:tbl>
    <w:p w14:paraId="1CD49066" w14:textId="77777777" w:rsidR="00CC4586" w:rsidRPr="00A5456B" w:rsidRDefault="00CC4586" w:rsidP="00CC4586">
      <w:pPr>
        <w:rPr>
          <w:sz w:val="18"/>
          <w:szCs w:val="18"/>
          <w:lang w:val="en-US"/>
        </w:rPr>
      </w:pPr>
    </w:p>
    <w:p w14:paraId="21B45DB1" w14:textId="77777777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Conditional R2: 0.093</w:t>
      </w:r>
    </w:p>
    <w:p w14:paraId="7A6F3CC1" w14:textId="1F7B1177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089</w:t>
      </w:r>
    </w:p>
    <w:p w14:paraId="3396D449" w14:textId="77777777" w:rsidR="00CC4586" w:rsidRPr="00A5456B" w:rsidRDefault="00CC4586" w:rsidP="00741785">
      <w:pPr>
        <w:rPr>
          <w:sz w:val="18"/>
          <w:szCs w:val="18"/>
          <w:lang w:val="en-US"/>
        </w:rPr>
      </w:pPr>
    </w:p>
    <w:p w14:paraId="1C58E1A6" w14:textId="7B5688C8" w:rsidR="00A62137" w:rsidRPr="00A5456B" w:rsidRDefault="00A62137" w:rsidP="00A62137">
      <w:pPr>
        <w:rPr>
          <w:sz w:val="18"/>
          <w:szCs w:val="18"/>
          <w:lang w:val="en-US"/>
        </w:rPr>
      </w:pPr>
      <w:r w:rsidRPr="00A5456B">
        <w:rPr>
          <w:b/>
          <w:bCs/>
          <w:lang w:val="en-US"/>
        </w:rPr>
        <w:t>Table 12</w:t>
      </w:r>
      <w:r w:rsidRPr="00A5456B">
        <w:rPr>
          <w:lang w:val="en-US"/>
        </w:rPr>
        <w:t xml:space="preserve"> – SNIFFING THE ENVIRONMENT</w:t>
      </w:r>
    </w:p>
    <w:p w14:paraId="4F693F64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889"/>
        <w:gridCol w:w="939"/>
        <w:gridCol w:w="939"/>
        <w:gridCol w:w="974"/>
        <w:gridCol w:w="1022"/>
        <w:gridCol w:w="984"/>
        <w:gridCol w:w="840"/>
        <w:gridCol w:w="1060"/>
      </w:tblGrid>
      <w:tr w:rsidR="00741785" w:rsidRPr="00A5456B" w14:paraId="463DEF71" w14:textId="77777777" w:rsidTr="00445D3C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1C17D" w14:textId="7512A2BB" w:rsidR="00741785" w:rsidRPr="00A5456B" w:rsidRDefault="0075112A" w:rsidP="00AC7CC5">
            <w:pPr>
              <w:jc w:val="center"/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889F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0988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737F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A29C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0F86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75E9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   Chisq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49D6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7240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5DA14022" w14:textId="77777777" w:rsidTr="00445D3C">
        <w:trPr>
          <w:trHeight w:val="180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7A627" w14:textId="10CC0ACC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N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E19C9" w14:textId="28DB26EE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FF1E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08.770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052D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32.741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6916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95.385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4854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90.770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956A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      NA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EDD9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291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7E4F74C0" w14:textId="77777777" w:rsidTr="00445D3C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64932" w14:textId="7F19FAAB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2CBC4" w14:textId="4F57D12B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01EC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10.009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9AC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36.644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745F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95.005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4A4A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90.009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D2E8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EA9B0" w14:textId="0787A7F0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0AB1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83</w:t>
            </w:r>
          </w:p>
        </w:tc>
      </w:tr>
    </w:tbl>
    <w:p w14:paraId="493EF830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906"/>
        <w:gridCol w:w="953"/>
        <w:gridCol w:w="953"/>
        <w:gridCol w:w="967"/>
        <w:gridCol w:w="1011"/>
        <w:gridCol w:w="961"/>
        <w:gridCol w:w="858"/>
        <w:gridCol w:w="1045"/>
      </w:tblGrid>
      <w:tr w:rsidR="00741785" w:rsidRPr="00A5456B" w14:paraId="2B7077B7" w14:textId="77777777" w:rsidTr="0075112A">
        <w:trPr>
          <w:trHeight w:val="165"/>
        </w:trPr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42ED2" w14:textId="41971EC4" w:rsidR="00741785" w:rsidRPr="00A5456B" w:rsidRDefault="0075112A" w:rsidP="00AC7CC5">
            <w:pPr>
              <w:jc w:val="center"/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4D88C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45DC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AIC 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EA34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  BIC 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B1B5C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logLik 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56B37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eviance 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F122C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Chisq 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8D8C1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Df 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05BDA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r(&gt;Chisq)</w:t>
            </w:r>
          </w:p>
        </w:tc>
      </w:tr>
      <w:tr w:rsidR="00741785" w:rsidRPr="00A5456B" w14:paraId="7CDB2134" w14:textId="77777777" w:rsidTr="00445D3C">
        <w:trPr>
          <w:trHeight w:val="165"/>
        </w:trPr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D5FD4" w14:textId="0D230AB9" w:rsidR="00741785" w:rsidRPr="00A5456B" w:rsidRDefault="0075112A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sz w:val="18"/>
                <w:szCs w:val="18"/>
              </w:rPr>
              <w:t>Null model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21245" w14:textId="3DFDFA51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3BB2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10.90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EC79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34.87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AD2B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96.451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212B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92.902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5C43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NA 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5268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3095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        NA</w:t>
            </w:r>
          </w:p>
        </w:tc>
      </w:tr>
      <w:tr w:rsidR="00741785" w:rsidRPr="00A5456B" w14:paraId="0446ECDD" w14:textId="77777777" w:rsidTr="00445D3C">
        <w:trPr>
          <w:trHeight w:val="165"/>
        </w:trPr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5C1B8" w14:textId="5079F825" w:rsidR="00741785" w:rsidRPr="00A5456B" w:rsidRDefault="0075112A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5BD88" w14:textId="19E00B95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4F6D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10.00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DF69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636.64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8BA1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95.005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8050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590.009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4F2E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893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80F5E" w14:textId="47E9529A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2557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9</w:t>
            </w:r>
          </w:p>
        </w:tc>
      </w:tr>
    </w:tbl>
    <w:p w14:paraId="2FF99A5A" w14:textId="77777777" w:rsidR="00741785" w:rsidRPr="00A5456B" w:rsidRDefault="00741785" w:rsidP="00741785">
      <w:pPr>
        <w:rPr>
          <w:sz w:val="18"/>
          <w:szCs w:val="18"/>
          <w:lang w:val="en-US"/>
        </w:rPr>
      </w:pP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010"/>
        <w:gridCol w:w="1045"/>
        <w:gridCol w:w="1050"/>
        <w:gridCol w:w="1036"/>
        <w:gridCol w:w="1067"/>
        <w:gridCol w:w="1057"/>
        <w:gridCol w:w="964"/>
        <w:gridCol w:w="851"/>
      </w:tblGrid>
      <w:tr w:rsidR="0075112A" w:rsidRPr="00A5456B" w14:paraId="34DD5AAE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32DCA" w14:textId="46CD7346" w:rsidR="00741785" w:rsidRPr="00A5456B" w:rsidRDefault="00A62137" w:rsidP="0075112A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FULL MODEL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04F9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Estimate 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AFA79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td. Error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7D5E3" w14:textId="29EC5EE1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z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value 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54ED0" w14:textId="77864371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P</w:t>
            </w:r>
            <w:r w:rsidR="0075112A" w:rsidRPr="00A5456B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D6A6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7364D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AF5D2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in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56EEE" w14:textId="77777777" w:rsidR="00741785" w:rsidRPr="00A5456B" w:rsidRDefault="00741785" w:rsidP="00445D3C">
            <w:pPr>
              <w:rPr>
                <w:b/>
                <w:bCs/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   max</w:t>
            </w:r>
          </w:p>
        </w:tc>
      </w:tr>
      <w:tr w:rsidR="0075112A" w:rsidRPr="00A5456B" w14:paraId="50A4D2D3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CA439" w14:textId="163FA320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(Intercept)     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4DE7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7918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71CD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A6FC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EC89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32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EB2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4.40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7D82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CB3A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961</w:t>
            </w:r>
          </w:p>
        </w:tc>
      </w:tr>
      <w:tr w:rsidR="0075112A" w:rsidRPr="00A5456B" w14:paraId="4F424365" w14:textId="77777777" w:rsidTr="0075112A">
        <w:trPr>
          <w:trHeight w:val="30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DB98" w14:textId="7D69EBA8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onditio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br/>
              <w:t>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threatenin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human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D392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665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5517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3686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87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9CC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45F9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2.22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4169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2BC6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08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27B5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01</w:t>
            </w:r>
          </w:p>
        </w:tc>
      </w:tr>
      <w:tr w:rsidR="0075112A" w:rsidRPr="00A5456B" w14:paraId="7507C41D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05986" w14:textId="66652E95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ttitude (reactive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74FB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610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AA1E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2D7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710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7864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6126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3.47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DBCE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4096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74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9DCC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982</w:t>
            </w:r>
          </w:p>
        </w:tc>
      </w:tr>
      <w:tr w:rsidR="0075112A" w:rsidRPr="00A5456B" w14:paraId="2F72F330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B761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ge                       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EE77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28B2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16FF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07EC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BF59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9EAF7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7CD4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B554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75112A" w:rsidRPr="00A5456B" w14:paraId="41A49EAD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837F9" w14:textId="66A28491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ex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male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           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84CD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9620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157D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2C12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8889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44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C4B0B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79E1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8C1E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556</w:t>
            </w:r>
          </w:p>
        </w:tc>
      </w:tr>
      <w:tr w:rsidR="0075112A" w:rsidRPr="00A5456B" w14:paraId="02F85F35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83D2B" w14:textId="3E6B5E41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der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TH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_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NH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F912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0930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487A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4AF9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0135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42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3876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EC2E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8DAA3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697</w:t>
            </w:r>
          </w:p>
        </w:tc>
      </w:tr>
      <w:tr w:rsidR="0075112A" w:rsidRPr="00A5456B" w14:paraId="53E99354" w14:textId="77777777" w:rsidTr="0075112A">
        <w:trPr>
          <w:trHeight w:val="159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92C61" w14:textId="4A516F97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greendog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83A98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89ED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3FF2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F20AE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581F0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1.95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6D891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2.57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F12CF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16AC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101</w:t>
            </w:r>
          </w:p>
        </w:tc>
      </w:tr>
      <w:tr w:rsidR="0075112A" w:rsidRPr="00A5456B" w14:paraId="2FAC7100" w14:textId="77777777" w:rsidTr="0075112A">
        <w:trPr>
          <w:trHeight w:val="14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5EB36" w14:textId="1611F147" w:rsidR="00741785" w:rsidRPr="00A5456B" w:rsidRDefault="0075112A" w:rsidP="00445D3C">
            <w:pPr>
              <w:rPr>
                <w:sz w:val="18"/>
                <w:szCs w:val="18"/>
              </w:rPr>
            </w:pPr>
            <w:r w:rsidRPr="00A5456B"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re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parma</w:t>
            </w:r>
            <w:r w:rsidRPr="00A5456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="00741785" w:rsidRPr="00A5456B">
              <w:rPr>
                <w:b/>
                <w:bCs/>
                <w:color w:val="000000"/>
                <w:sz w:val="18"/>
                <w:szCs w:val="18"/>
              </w:rPr>
              <w:t>   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4D76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16F59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98E1C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DADDA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34A54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-0.98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752F5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3.22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63DB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9B472" w14:textId="77777777" w:rsidR="00741785" w:rsidRPr="00A5456B" w:rsidRDefault="00741785" w:rsidP="00445D3C">
            <w:pPr>
              <w:rPr>
                <w:sz w:val="18"/>
                <w:szCs w:val="18"/>
              </w:rPr>
            </w:pPr>
            <w:r w:rsidRPr="00A5456B">
              <w:rPr>
                <w:color w:val="000000"/>
                <w:sz w:val="18"/>
                <w:szCs w:val="18"/>
              </w:rPr>
              <w:t>1.881</w:t>
            </w:r>
          </w:p>
        </w:tc>
      </w:tr>
    </w:tbl>
    <w:p w14:paraId="3C0E5BF4" w14:textId="2BE09FF3" w:rsidR="00CC4586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br/>
        <w:t xml:space="preserve"> Conditional R2: 0.188</w:t>
      </w:r>
    </w:p>
    <w:p w14:paraId="38C01EB0" w14:textId="0DEA6507" w:rsidR="001A71DE" w:rsidRPr="00A5456B" w:rsidRDefault="00CC4586" w:rsidP="00CC4586">
      <w:pPr>
        <w:rPr>
          <w:sz w:val="18"/>
          <w:szCs w:val="18"/>
          <w:lang w:val="en-US"/>
        </w:rPr>
      </w:pPr>
      <w:r w:rsidRPr="00A5456B">
        <w:rPr>
          <w:sz w:val="18"/>
          <w:szCs w:val="18"/>
          <w:lang w:val="en-US"/>
        </w:rPr>
        <w:t xml:space="preserve">     Marginal R2: 0.070</w:t>
      </w:r>
    </w:p>
    <w:sectPr w:rsidR="001A71DE" w:rsidRPr="00A545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thJax_Main">
    <w:altName w:val="Cambria"/>
    <w:charset w:val="01"/>
    <w:family w:val="roman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3052A"/>
    <w:multiLevelType w:val="hybridMultilevel"/>
    <w:tmpl w:val="D952A9F4"/>
    <w:lvl w:ilvl="0" w:tplc="1F80CAAC">
      <w:start w:val="3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3F79A4"/>
    <w:multiLevelType w:val="hybridMultilevel"/>
    <w:tmpl w:val="45924482"/>
    <w:lvl w:ilvl="0" w:tplc="EEEEAD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7106F"/>
    <w:multiLevelType w:val="hybridMultilevel"/>
    <w:tmpl w:val="9136629A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138C1CB9"/>
    <w:multiLevelType w:val="hybridMultilevel"/>
    <w:tmpl w:val="9A0AE7FE"/>
    <w:lvl w:ilvl="0" w:tplc="E8B03E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23C9C"/>
    <w:multiLevelType w:val="hybridMultilevel"/>
    <w:tmpl w:val="D4266B92"/>
    <w:lvl w:ilvl="0" w:tplc="17767F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639AA"/>
    <w:multiLevelType w:val="hybridMultilevel"/>
    <w:tmpl w:val="79C01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0A612F"/>
    <w:multiLevelType w:val="multilevel"/>
    <w:tmpl w:val="16C861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DB2C52"/>
    <w:multiLevelType w:val="hybridMultilevel"/>
    <w:tmpl w:val="DFC87B8A"/>
    <w:lvl w:ilvl="0" w:tplc="AC12D2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DB06BF"/>
    <w:multiLevelType w:val="hybridMultilevel"/>
    <w:tmpl w:val="6CCC6874"/>
    <w:lvl w:ilvl="0" w:tplc="A09E76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DB454B"/>
    <w:multiLevelType w:val="multilevel"/>
    <w:tmpl w:val="D50E18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2160"/>
      </w:pPr>
      <w:rPr>
        <w:rFonts w:hint="default"/>
      </w:rPr>
    </w:lvl>
  </w:abstractNum>
  <w:abstractNum w:abstractNumId="10" w15:restartNumberingAfterBreak="0">
    <w:nsid w:val="3E0A3482"/>
    <w:multiLevelType w:val="hybridMultilevel"/>
    <w:tmpl w:val="B06A5AF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3C3899"/>
    <w:multiLevelType w:val="hybridMultilevel"/>
    <w:tmpl w:val="F02A4136"/>
    <w:lvl w:ilvl="0" w:tplc="8612D076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8A1303"/>
    <w:multiLevelType w:val="multilevel"/>
    <w:tmpl w:val="080897AE"/>
    <w:lvl w:ilvl="0">
      <w:start w:val="1"/>
      <w:numFmt w:val="decimal"/>
      <w:lvlText w:val="%1"/>
      <w:lvlJc w:val="left"/>
      <w:pPr>
        <w:tabs>
          <w:tab w:val="num" w:pos="0"/>
        </w:tabs>
        <w:ind w:left="1374" w:hanging="558"/>
      </w:pPr>
      <w:rPr>
        <w:rFonts w:eastAsia="Times New Roman" w:cs="Times New Roman"/>
        <w:b/>
        <w:bCs/>
        <w:w w:val="109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535" w:hanging="719"/>
      </w:pPr>
      <w:rPr>
        <w:rFonts w:eastAsia="Arial" w:cs="Arial"/>
        <w:b/>
        <w:bCs/>
        <w:spacing w:val="-1"/>
        <w:w w:val="103"/>
        <w:sz w:val="28"/>
        <w:szCs w:val="28"/>
        <w:lang w:val="en-US" w:eastAsia="en-US" w:bidi="ar-SA"/>
      </w:rPr>
    </w:lvl>
    <w:lvl w:ilvl="2">
      <w:start w:val="1"/>
      <w:numFmt w:val="lowerLetter"/>
      <w:lvlText w:val="(%3)"/>
      <w:lvlJc w:val="left"/>
      <w:pPr>
        <w:tabs>
          <w:tab w:val="num" w:pos="0"/>
        </w:tabs>
        <w:ind w:left="2869" w:hanging="332"/>
      </w:pPr>
      <w:rPr>
        <w:rFonts w:eastAsia="MathJax_Main" w:cs="MathJax_Main"/>
        <w:spacing w:val="-1"/>
        <w:w w:val="99"/>
        <w:sz w:val="20"/>
        <w:szCs w:val="20"/>
        <w:lang w:val="en-US" w:eastAsia="en-US" w:bidi="ar-SA"/>
      </w:rPr>
    </w:lvl>
    <w:lvl w:ilvl="3">
      <w:numFmt w:val="bullet"/>
      <w:lvlText w:val=""/>
      <w:lvlJc w:val="left"/>
      <w:pPr>
        <w:tabs>
          <w:tab w:val="num" w:pos="0"/>
        </w:tabs>
        <w:ind w:left="3895" w:hanging="332"/>
      </w:pPr>
      <w:rPr>
        <w:rFonts w:ascii="Symbol" w:hAnsi="Symbol" w:cs="Symbol" w:hint="default"/>
      </w:rPr>
    </w:lvl>
    <w:lvl w:ilvl="4">
      <w:numFmt w:val="bullet"/>
      <w:lvlText w:val=""/>
      <w:lvlJc w:val="left"/>
      <w:pPr>
        <w:tabs>
          <w:tab w:val="num" w:pos="0"/>
        </w:tabs>
        <w:ind w:left="4931" w:hanging="332"/>
      </w:pPr>
      <w:rPr>
        <w:rFonts w:ascii="Symbol" w:hAnsi="Symbol" w:cs="Symbol" w:hint="default"/>
      </w:rPr>
    </w:lvl>
    <w:lvl w:ilvl="5">
      <w:numFmt w:val="bullet"/>
      <w:lvlText w:val=""/>
      <w:lvlJc w:val="left"/>
      <w:pPr>
        <w:tabs>
          <w:tab w:val="num" w:pos="0"/>
        </w:tabs>
        <w:ind w:left="5967" w:hanging="332"/>
      </w:pPr>
      <w:rPr>
        <w:rFonts w:ascii="Symbol" w:hAnsi="Symbol" w:cs="Symbol" w:hint="default"/>
      </w:rPr>
    </w:lvl>
    <w:lvl w:ilvl="6">
      <w:numFmt w:val="bullet"/>
      <w:lvlText w:val=""/>
      <w:lvlJc w:val="left"/>
      <w:pPr>
        <w:tabs>
          <w:tab w:val="num" w:pos="0"/>
        </w:tabs>
        <w:ind w:left="7002" w:hanging="332"/>
      </w:pPr>
      <w:rPr>
        <w:rFonts w:ascii="Symbol" w:hAnsi="Symbol" w:cs="Symbol" w:hint="default"/>
      </w:rPr>
    </w:lvl>
    <w:lvl w:ilvl="7">
      <w:numFmt w:val="bullet"/>
      <w:lvlText w:val=""/>
      <w:lvlJc w:val="left"/>
      <w:pPr>
        <w:tabs>
          <w:tab w:val="num" w:pos="0"/>
        </w:tabs>
        <w:ind w:left="8038" w:hanging="332"/>
      </w:pPr>
      <w:rPr>
        <w:rFonts w:ascii="Symbol" w:hAnsi="Symbol" w:cs="Symbol" w:hint="default"/>
      </w:rPr>
    </w:lvl>
    <w:lvl w:ilvl="8">
      <w:numFmt w:val="bullet"/>
      <w:lvlText w:val=""/>
      <w:lvlJc w:val="left"/>
      <w:pPr>
        <w:tabs>
          <w:tab w:val="num" w:pos="0"/>
        </w:tabs>
        <w:ind w:left="9074" w:hanging="332"/>
      </w:pPr>
      <w:rPr>
        <w:rFonts w:ascii="Symbol" w:hAnsi="Symbol" w:cs="Symbol" w:hint="default"/>
      </w:rPr>
    </w:lvl>
  </w:abstractNum>
  <w:abstractNum w:abstractNumId="13" w15:restartNumberingAfterBreak="0">
    <w:nsid w:val="47990DAF"/>
    <w:multiLevelType w:val="multilevel"/>
    <w:tmpl w:val="42AE5CF8"/>
    <w:lvl w:ilvl="0">
      <w:numFmt w:val="bullet"/>
      <w:lvlText w:val="-"/>
      <w:lvlJc w:val="left"/>
      <w:pPr>
        <w:tabs>
          <w:tab w:val="num" w:pos="0"/>
        </w:tabs>
        <w:ind w:left="817" w:hanging="171"/>
      </w:pPr>
      <w:rPr>
        <w:rFonts w:ascii="Georgia" w:hAnsi="Georgia" w:cs="Georgia" w:hint="default"/>
      </w:rPr>
    </w:lvl>
    <w:lvl w:ilvl="1">
      <w:numFmt w:val="bullet"/>
      <w:lvlText w:val=""/>
      <w:lvlJc w:val="left"/>
      <w:pPr>
        <w:tabs>
          <w:tab w:val="num" w:pos="0"/>
        </w:tabs>
        <w:ind w:left="1852" w:hanging="171"/>
      </w:pPr>
      <w:rPr>
        <w:rFonts w:ascii="Symbol" w:hAnsi="Symbol" w:cs="Symbol" w:hint="default"/>
      </w:rPr>
    </w:lvl>
    <w:lvl w:ilvl="2">
      <w:numFmt w:val="bullet"/>
      <w:lvlText w:val=""/>
      <w:lvlJc w:val="left"/>
      <w:pPr>
        <w:tabs>
          <w:tab w:val="num" w:pos="0"/>
        </w:tabs>
        <w:ind w:left="2885" w:hanging="171"/>
      </w:pPr>
      <w:rPr>
        <w:rFonts w:ascii="Symbol" w:hAnsi="Symbol" w:cs="Symbol" w:hint="default"/>
      </w:rPr>
    </w:lvl>
    <w:lvl w:ilvl="3">
      <w:numFmt w:val="bullet"/>
      <w:lvlText w:val=""/>
      <w:lvlJc w:val="left"/>
      <w:pPr>
        <w:tabs>
          <w:tab w:val="num" w:pos="0"/>
        </w:tabs>
        <w:ind w:left="3917" w:hanging="171"/>
      </w:pPr>
      <w:rPr>
        <w:rFonts w:ascii="Symbol" w:hAnsi="Symbol" w:cs="Symbol" w:hint="default"/>
      </w:rPr>
    </w:lvl>
    <w:lvl w:ilvl="4">
      <w:numFmt w:val="bullet"/>
      <w:lvlText w:val=""/>
      <w:lvlJc w:val="left"/>
      <w:pPr>
        <w:tabs>
          <w:tab w:val="num" w:pos="0"/>
        </w:tabs>
        <w:ind w:left="4950" w:hanging="171"/>
      </w:pPr>
      <w:rPr>
        <w:rFonts w:ascii="Symbol" w:hAnsi="Symbol" w:cs="Symbol" w:hint="default"/>
      </w:rPr>
    </w:lvl>
    <w:lvl w:ilvl="5">
      <w:numFmt w:val="bullet"/>
      <w:lvlText w:val=""/>
      <w:lvlJc w:val="left"/>
      <w:pPr>
        <w:tabs>
          <w:tab w:val="num" w:pos="0"/>
        </w:tabs>
        <w:ind w:left="5982" w:hanging="171"/>
      </w:pPr>
      <w:rPr>
        <w:rFonts w:ascii="Symbol" w:hAnsi="Symbol" w:cs="Symbol" w:hint="default"/>
      </w:rPr>
    </w:lvl>
    <w:lvl w:ilvl="6">
      <w:numFmt w:val="bullet"/>
      <w:lvlText w:val=""/>
      <w:lvlJc w:val="left"/>
      <w:pPr>
        <w:tabs>
          <w:tab w:val="num" w:pos="0"/>
        </w:tabs>
        <w:ind w:left="7015" w:hanging="171"/>
      </w:pPr>
      <w:rPr>
        <w:rFonts w:ascii="Symbol" w:hAnsi="Symbol" w:cs="Symbol" w:hint="default"/>
      </w:rPr>
    </w:lvl>
    <w:lvl w:ilvl="7">
      <w:numFmt w:val="bullet"/>
      <w:lvlText w:val=""/>
      <w:lvlJc w:val="left"/>
      <w:pPr>
        <w:tabs>
          <w:tab w:val="num" w:pos="0"/>
        </w:tabs>
        <w:ind w:left="8047" w:hanging="171"/>
      </w:pPr>
      <w:rPr>
        <w:rFonts w:ascii="Symbol" w:hAnsi="Symbol" w:cs="Symbol" w:hint="default"/>
      </w:rPr>
    </w:lvl>
    <w:lvl w:ilvl="8">
      <w:numFmt w:val="bullet"/>
      <w:lvlText w:val=""/>
      <w:lvlJc w:val="left"/>
      <w:pPr>
        <w:tabs>
          <w:tab w:val="num" w:pos="0"/>
        </w:tabs>
        <w:ind w:left="9080" w:hanging="171"/>
      </w:pPr>
      <w:rPr>
        <w:rFonts w:ascii="Symbol" w:hAnsi="Symbol" w:cs="Symbol" w:hint="default"/>
      </w:rPr>
    </w:lvl>
  </w:abstractNum>
  <w:abstractNum w:abstractNumId="14" w15:restartNumberingAfterBreak="0">
    <w:nsid w:val="4E6822E6"/>
    <w:multiLevelType w:val="hybridMultilevel"/>
    <w:tmpl w:val="EAEC06E2"/>
    <w:lvl w:ilvl="0" w:tplc="4306CF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F14556"/>
    <w:multiLevelType w:val="multilevel"/>
    <w:tmpl w:val="D50E18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2160"/>
      </w:pPr>
      <w:rPr>
        <w:rFonts w:hint="default"/>
      </w:rPr>
    </w:lvl>
  </w:abstractNum>
  <w:abstractNum w:abstractNumId="16" w15:restartNumberingAfterBreak="0">
    <w:nsid w:val="586C74B6"/>
    <w:multiLevelType w:val="multilevel"/>
    <w:tmpl w:val="91F625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7" w15:restartNumberingAfterBreak="0">
    <w:nsid w:val="597C352F"/>
    <w:multiLevelType w:val="hybridMultilevel"/>
    <w:tmpl w:val="5B8C973A"/>
    <w:lvl w:ilvl="0" w:tplc="E692349A">
      <w:start w:val="1"/>
      <w:numFmt w:val="decimal"/>
      <w:lvlText w:val="%1"/>
      <w:lvlJc w:val="left"/>
      <w:pPr>
        <w:ind w:left="170" w:hanging="17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23643B"/>
    <w:multiLevelType w:val="hybridMultilevel"/>
    <w:tmpl w:val="FEAEF4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6D7838"/>
    <w:multiLevelType w:val="multilevel"/>
    <w:tmpl w:val="91F625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0" w15:restartNumberingAfterBreak="0">
    <w:nsid w:val="63E35017"/>
    <w:multiLevelType w:val="hybridMultilevel"/>
    <w:tmpl w:val="4FD8A5A8"/>
    <w:lvl w:ilvl="0" w:tplc="7EA0362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C652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BE32A04"/>
    <w:multiLevelType w:val="hybridMultilevel"/>
    <w:tmpl w:val="2EBE736A"/>
    <w:lvl w:ilvl="0" w:tplc="4E8013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186A4F"/>
    <w:multiLevelType w:val="hybridMultilevel"/>
    <w:tmpl w:val="5BE012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4D5BC3"/>
    <w:multiLevelType w:val="hybridMultilevel"/>
    <w:tmpl w:val="1E4A772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9C3578"/>
    <w:multiLevelType w:val="hybridMultilevel"/>
    <w:tmpl w:val="6D8891C2"/>
    <w:lvl w:ilvl="0" w:tplc="808E3C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0"/>
  </w:num>
  <w:num w:numId="4">
    <w:abstractNumId w:val="7"/>
  </w:num>
  <w:num w:numId="5">
    <w:abstractNumId w:val="4"/>
  </w:num>
  <w:num w:numId="6">
    <w:abstractNumId w:val="3"/>
  </w:num>
  <w:num w:numId="7">
    <w:abstractNumId w:val="14"/>
  </w:num>
  <w:num w:numId="8">
    <w:abstractNumId w:val="24"/>
  </w:num>
  <w:num w:numId="9">
    <w:abstractNumId w:val="22"/>
  </w:num>
  <w:num w:numId="10">
    <w:abstractNumId w:val="8"/>
  </w:num>
  <w:num w:numId="11">
    <w:abstractNumId w:val="5"/>
  </w:num>
  <w:num w:numId="12">
    <w:abstractNumId w:val="13"/>
  </w:num>
  <w:num w:numId="13">
    <w:abstractNumId w:val="12"/>
  </w:num>
  <w:num w:numId="14">
    <w:abstractNumId w:val="23"/>
  </w:num>
  <w:num w:numId="15">
    <w:abstractNumId w:val="15"/>
  </w:num>
  <w:num w:numId="16">
    <w:abstractNumId w:val="9"/>
  </w:num>
  <w:num w:numId="17">
    <w:abstractNumId w:val="16"/>
  </w:num>
  <w:num w:numId="18">
    <w:abstractNumId w:val="20"/>
  </w:num>
  <w:num w:numId="19">
    <w:abstractNumId w:val="0"/>
  </w:num>
  <w:num w:numId="20">
    <w:abstractNumId w:val="19"/>
  </w:num>
  <w:num w:numId="21">
    <w:abstractNumId w:val="21"/>
  </w:num>
  <w:num w:numId="22">
    <w:abstractNumId w:val="6"/>
  </w:num>
  <w:num w:numId="23">
    <w:abstractNumId w:val="25"/>
  </w:num>
  <w:num w:numId="24">
    <w:abstractNumId w:val="1"/>
  </w:num>
  <w:num w:numId="25">
    <w:abstractNumId w:val="17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03"/>
    <w:rsid w:val="000109A1"/>
    <w:rsid w:val="00016389"/>
    <w:rsid w:val="0003032B"/>
    <w:rsid w:val="00035B03"/>
    <w:rsid w:val="00063297"/>
    <w:rsid w:val="00092D0E"/>
    <w:rsid w:val="00093256"/>
    <w:rsid w:val="000A0DC8"/>
    <w:rsid w:val="000E399E"/>
    <w:rsid w:val="000F4B95"/>
    <w:rsid w:val="0011417D"/>
    <w:rsid w:val="00126989"/>
    <w:rsid w:val="00191CA6"/>
    <w:rsid w:val="001A71DE"/>
    <w:rsid w:val="002135B0"/>
    <w:rsid w:val="00241F00"/>
    <w:rsid w:val="00243564"/>
    <w:rsid w:val="00293D1E"/>
    <w:rsid w:val="00303A9E"/>
    <w:rsid w:val="003066D8"/>
    <w:rsid w:val="00343ECB"/>
    <w:rsid w:val="00347639"/>
    <w:rsid w:val="00377144"/>
    <w:rsid w:val="003A374E"/>
    <w:rsid w:val="003B38E7"/>
    <w:rsid w:val="003D5D8B"/>
    <w:rsid w:val="003F29F4"/>
    <w:rsid w:val="004133CC"/>
    <w:rsid w:val="00416EC2"/>
    <w:rsid w:val="00456A6A"/>
    <w:rsid w:val="00484B9C"/>
    <w:rsid w:val="004C5DD6"/>
    <w:rsid w:val="004F742D"/>
    <w:rsid w:val="00547E78"/>
    <w:rsid w:val="005C2717"/>
    <w:rsid w:val="00632A60"/>
    <w:rsid w:val="0063534F"/>
    <w:rsid w:val="00651FDE"/>
    <w:rsid w:val="0066160C"/>
    <w:rsid w:val="00665B05"/>
    <w:rsid w:val="006733CD"/>
    <w:rsid w:val="006B43C5"/>
    <w:rsid w:val="006D0CEE"/>
    <w:rsid w:val="006F5831"/>
    <w:rsid w:val="00712AB2"/>
    <w:rsid w:val="00741785"/>
    <w:rsid w:val="0075112A"/>
    <w:rsid w:val="00772651"/>
    <w:rsid w:val="007751FA"/>
    <w:rsid w:val="007C5CA1"/>
    <w:rsid w:val="00805DCF"/>
    <w:rsid w:val="00811717"/>
    <w:rsid w:val="008144C2"/>
    <w:rsid w:val="0082740A"/>
    <w:rsid w:val="00830920"/>
    <w:rsid w:val="008432AC"/>
    <w:rsid w:val="00844E91"/>
    <w:rsid w:val="008F289C"/>
    <w:rsid w:val="00922861"/>
    <w:rsid w:val="00942642"/>
    <w:rsid w:val="009B1C95"/>
    <w:rsid w:val="00A3247E"/>
    <w:rsid w:val="00A5456B"/>
    <w:rsid w:val="00A56325"/>
    <w:rsid w:val="00A62137"/>
    <w:rsid w:val="00AC3B2E"/>
    <w:rsid w:val="00AC3BA5"/>
    <w:rsid w:val="00AC7CC5"/>
    <w:rsid w:val="00AE52FB"/>
    <w:rsid w:val="00B54374"/>
    <w:rsid w:val="00B634F7"/>
    <w:rsid w:val="00B72AC6"/>
    <w:rsid w:val="00B739BC"/>
    <w:rsid w:val="00B844FE"/>
    <w:rsid w:val="00B96057"/>
    <w:rsid w:val="00BB2027"/>
    <w:rsid w:val="00BF7B09"/>
    <w:rsid w:val="00C254EA"/>
    <w:rsid w:val="00C264FB"/>
    <w:rsid w:val="00C2766B"/>
    <w:rsid w:val="00C47E55"/>
    <w:rsid w:val="00C63FC6"/>
    <w:rsid w:val="00C7065D"/>
    <w:rsid w:val="00CC4586"/>
    <w:rsid w:val="00CC473E"/>
    <w:rsid w:val="00CC664A"/>
    <w:rsid w:val="00CF4BB6"/>
    <w:rsid w:val="00D042CB"/>
    <w:rsid w:val="00D20996"/>
    <w:rsid w:val="00D24E5B"/>
    <w:rsid w:val="00D613C5"/>
    <w:rsid w:val="00DA754B"/>
    <w:rsid w:val="00DC76E0"/>
    <w:rsid w:val="00DF2936"/>
    <w:rsid w:val="00E546E5"/>
    <w:rsid w:val="00E64CE6"/>
    <w:rsid w:val="00E77CE0"/>
    <w:rsid w:val="00E8203A"/>
    <w:rsid w:val="00E91562"/>
    <w:rsid w:val="00EA4D8E"/>
    <w:rsid w:val="00EB6F06"/>
    <w:rsid w:val="00F27A2C"/>
    <w:rsid w:val="00F30496"/>
    <w:rsid w:val="00F31AE6"/>
    <w:rsid w:val="00F55556"/>
    <w:rsid w:val="00F61A23"/>
    <w:rsid w:val="00F81990"/>
    <w:rsid w:val="00F83711"/>
    <w:rsid w:val="00F860F6"/>
    <w:rsid w:val="00FF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2163F"/>
  <w15:docId w15:val="{AFFB7FAA-E082-2548-919B-12D0C190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2A60"/>
    <w:rPr>
      <w:rFonts w:ascii="Times New Roman" w:eastAsia="Times New Roman" w:hAnsi="Times New Roman" w:cs="Times New Roman"/>
      <w:lang w:eastAsia="it-IT"/>
    </w:rPr>
  </w:style>
  <w:style w:type="paragraph" w:styleId="Titolo2">
    <w:name w:val="heading 2"/>
    <w:basedOn w:val="Normale"/>
    <w:link w:val="Titolo2Carattere"/>
    <w:uiPriority w:val="9"/>
    <w:unhideWhenUsed/>
    <w:qFormat/>
    <w:rsid w:val="00632A60"/>
    <w:pPr>
      <w:widowControl w:val="0"/>
      <w:suppressAutoHyphens/>
      <w:spacing w:before="79"/>
      <w:ind w:left="1535" w:hanging="719"/>
      <w:outlineLvl w:val="1"/>
    </w:pPr>
    <w:rPr>
      <w:rFonts w:ascii="Arial" w:eastAsia="Arial" w:hAnsi="Arial" w:cs="Arial"/>
      <w:b/>
      <w:bCs/>
      <w:sz w:val="28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632A60"/>
    <w:rPr>
      <w:rFonts w:ascii="Arial" w:eastAsia="Arial" w:hAnsi="Arial" w:cs="Arial"/>
      <w:b/>
      <w:bCs/>
      <w:sz w:val="28"/>
      <w:szCs w:val="28"/>
      <w:lang w:val="en-US"/>
    </w:rPr>
  </w:style>
  <w:style w:type="paragraph" w:styleId="Paragrafoelenco">
    <w:name w:val="List Paragraph"/>
    <w:basedOn w:val="Normale"/>
    <w:uiPriority w:val="34"/>
    <w:qFormat/>
    <w:rsid w:val="00632A60"/>
    <w:pPr>
      <w:ind w:left="720"/>
      <w:contextualSpacing/>
    </w:pPr>
    <w:rPr>
      <w:rFonts w:ascii="Arial" w:hAnsi="Arial"/>
      <w:sz w:val="20"/>
      <w:lang w:val="de-DE" w:eastAsia="de-DE"/>
    </w:rPr>
  </w:style>
  <w:style w:type="table" w:styleId="Grigliatabella">
    <w:name w:val="Table Grid"/>
    <w:basedOn w:val="Tabellanormale"/>
    <w:uiPriority w:val="39"/>
    <w:rsid w:val="00632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632A60"/>
  </w:style>
  <w:style w:type="character" w:customStyle="1" w:styleId="testoitalic">
    <w:name w:val="testo_italic"/>
    <w:basedOn w:val="Carpredefinitoparagrafo"/>
    <w:rsid w:val="00632A60"/>
  </w:style>
  <w:style w:type="paragraph" w:styleId="NormaleWeb">
    <w:name w:val="Normal (Web)"/>
    <w:basedOn w:val="Normale"/>
    <w:uiPriority w:val="99"/>
    <w:unhideWhenUsed/>
    <w:rsid w:val="00632A60"/>
    <w:pPr>
      <w:spacing w:before="100" w:beforeAutospacing="1" w:after="100" w:afterAutospacing="1"/>
    </w:pPr>
  </w:style>
  <w:style w:type="character" w:styleId="Rimandocommento">
    <w:name w:val="annotation reference"/>
    <w:basedOn w:val="Carpredefinitoparagrafo"/>
    <w:uiPriority w:val="99"/>
    <w:semiHidden/>
    <w:unhideWhenUsed/>
    <w:rsid w:val="00632A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2A60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2A60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2A60"/>
    <w:pPr>
      <w:spacing w:after="0"/>
    </w:pPr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2A60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2A60"/>
    <w:rPr>
      <w:rFonts w:eastAsiaTheme="minorHAns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2A60"/>
    <w:rPr>
      <w:rFonts w:ascii="Times New Roman" w:hAnsi="Times New Roman" w:cs="Times New Roman"/>
      <w:sz w:val="18"/>
      <w:szCs w:val="18"/>
    </w:rPr>
  </w:style>
  <w:style w:type="paragraph" w:styleId="Corpotesto">
    <w:name w:val="Body Text"/>
    <w:basedOn w:val="Normale"/>
    <w:link w:val="CorpotestoCarattere"/>
    <w:uiPriority w:val="1"/>
    <w:qFormat/>
    <w:rsid w:val="00632A60"/>
    <w:pPr>
      <w:widowControl w:val="0"/>
      <w:suppressAutoHyphens/>
      <w:ind w:left="817"/>
      <w:jc w:val="both"/>
    </w:pPr>
    <w:rPr>
      <w:rFonts w:ascii="Georgia" w:eastAsia="Georgia" w:hAnsi="Georgia" w:cs="Georgia"/>
      <w:lang w:val="en-U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632A60"/>
    <w:rPr>
      <w:rFonts w:ascii="Georgia" w:eastAsia="Georgia" w:hAnsi="Georgia" w:cs="Georgia"/>
      <w:lang w:val="en-US"/>
    </w:rPr>
  </w:style>
  <w:style w:type="table" w:styleId="Grigliatabellachiara">
    <w:name w:val="Grid Table Light"/>
    <w:basedOn w:val="Tabellanormale"/>
    <w:uiPriority w:val="40"/>
    <w:rsid w:val="00632A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ibliografia1">
    <w:name w:val="Bibliografia1"/>
    <w:basedOn w:val="Normale"/>
    <w:link w:val="BibliographyCarattere"/>
    <w:rsid w:val="00632A60"/>
    <w:pPr>
      <w:spacing w:line="480" w:lineRule="auto"/>
      <w:ind w:left="720" w:hanging="720"/>
      <w:jc w:val="both"/>
    </w:pPr>
    <w:rPr>
      <w:rFonts w:eastAsiaTheme="minorHAnsi"/>
      <w:lang w:val="en-US" w:eastAsia="en-US"/>
    </w:rPr>
  </w:style>
  <w:style w:type="character" w:customStyle="1" w:styleId="BibliographyCarattere">
    <w:name w:val="Bibliography Carattere"/>
    <w:basedOn w:val="Carpredefinitoparagrafo"/>
    <w:link w:val="Bibliografia1"/>
    <w:rsid w:val="00632A60"/>
    <w:rPr>
      <w:rFonts w:ascii="Times New Roman" w:hAnsi="Times New Roman" w:cs="Times New Roman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632A6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32A6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32A60"/>
    <w:rPr>
      <w:color w:val="954F72" w:themeColor="followedHyperlink"/>
      <w:u w:val="single"/>
    </w:rPr>
  </w:style>
  <w:style w:type="paragraph" w:customStyle="1" w:styleId="Bibliografia2">
    <w:name w:val="Bibliografia2"/>
    <w:basedOn w:val="Normale"/>
    <w:link w:val="BibliographyCarattere1"/>
    <w:rsid w:val="00632A60"/>
    <w:pPr>
      <w:spacing w:line="480" w:lineRule="auto"/>
      <w:ind w:left="720" w:hanging="720"/>
      <w:jc w:val="both"/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BibliographyCarattere1">
    <w:name w:val="Bibliography Carattere1"/>
    <w:basedOn w:val="Carpredefinitoparagrafo"/>
    <w:link w:val="Bibliografia2"/>
    <w:rsid w:val="00632A60"/>
    <w:rPr>
      <w:rFonts w:ascii="Times New Roman" w:hAnsi="Times New Roman"/>
      <w:sz w:val="22"/>
      <w:szCs w:val="22"/>
      <w:lang w:val="en-US"/>
    </w:rPr>
  </w:style>
  <w:style w:type="paragraph" w:styleId="Revisione">
    <w:name w:val="Revision"/>
    <w:hidden/>
    <w:uiPriority w:val="99"/>
    <w:semiHidden/>
    <w:rsid w:val="00632A60"/>
    <w:rPr>
      <w:rFonts w:ascii="Times New Roman" w:eastAsia="Times New Roman" w:hAnsi="Times New Roman" w:cs="Times New Roman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632A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1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2282</Words>
  <Characters>1300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dretti</dc:creator>
  <cp:keywords/>
  <dc:description/>
  <cp:lastModifiedBy>Giulia PEDRETTI</cp:lastModifiedBy>
  <cp:revision>12</cp:revision>
  <dcterms:created xsi:type="dcterms:W3CDTF">2022-10-31T12:54:00Z</dcterms:created>
  <dcterms:modified xsi:type="dcterms:W3CDTF">2023-01-11T13:49:00Z</dcterms:modified>
</cp:coreProperties>
</file>